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DC196" w14:textId="2051F7AF" w:rsidR="007D1792" w:rsidRPr="00DB05F7" w:rsidRDefault="007D1792">
      <w:pPr>
        <w:rPr>
          <w:sz w:val="28"/>
          <w:szCs w:val="28"/>
        </w:rPr>
      </w:pPr>
    </w:p>
    <w:tbl>
      <w:tblPr>
        <w:tblStyle w:val="TableGrid"/>
        <w:tblW w:w="2792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4111"/>
        <w:gridCol w:w="1701"/>
        <w:gridCol w:w="1418"/>
        <w:gridCol w:w="992"/>
        <w:gridCol w:w="992"/>
        <w:gridCol w:w="709"/>
        <w:gridCol w:w="5386"/>
        <w:gridCol w:w="4962"/>
        <w:gridCol w:w="1984"/>
        <w:gridCol w:w="3260"/>
      </w:tblGrid>
      <w:tr w:rsidR="00F54103" w:rsidRPr="00DB05F7" w14:paraId="3BA923AE" w14:textId="77777777" w:rsidTr="00C80D1C">
        <w:tc>
          <w:tcPr>
            <w:tcW w:w="1276" w:type="dxa"/>
          </w:tcPr>
          <w:p w14:paraId="7B48438C" w14:textId="77777777" w:rsidR="00F54103" w:rsidRPr="00DB05F7" w:rsidRDefault="00F54103" w:rsidP="003D1392">
            <w:pPr>
              <w:rPr>
                <w:b/>
                <w:sz w:val="28"/>
                <w:szCs w:val="28"/>
              </w:rPr>
            </w:pPr>
            <w:r w:rsidRPr="00DB05F7">
              <w:rPr>
                <w:b/>
                <w:sz w:val="28"/>
                <w:szCs w:val="28"/>
              </w:rPr>
              <w:t>Strain</w:t>
            </w:r>
          </w:p>
        </w:tc>
        <w:tc>
          <w:tcPr>
            <w:tcW w:w="1134" w:type="dxa"/>
          </w:tcPr>
          <w:p w14:paraId="1E544A92" w14:textId="77777777" w:rsidR="00F54103" w:rsidRPr="00DB05F7" w:rsidRDefault="00F54103" w:rsidP="003D1392">
            <w:pPr>
              <w:rPr>
                <w:b/>
                <w:sz w:val="28"/>
                <w:szCs w:val="28"/>
              </w:rPr>
            </w:pPr>
            <w:r w:rsidRPr="00DB05F7">
              <w:rPr>
                <w:b/>
                <w:sz w:val="28"/>
                <w:szCs w:val="28"/>
              </w:rPr>
              <w:t>Gene</w:t>
            </w:r>
          </w:p>
        </w:tc>
        <w:tc>
          <w:tcPr>
            <w:tcW w:w="4111" w:type="dxa"/>
          </w:tcPr>
          <w:p w14:paraId="22BD8E7E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Nuclease (Nucleotide)</w:t>
            </w:r>
          </w:p>
        </w:tc>
        <w:tc>
          <w:tcPr>
            <w:tcW w:w="1701" w:type="dxa"/>
          </w:tcPr>
          <w:p w14:paraId="5D104E3D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Nuclease (Protein)</w:t>
            </w:r>
          </w:p>
        </w:tc>
        <w:tc>
          <w:tcPr>
            <w:tcW w:w="1418" w:type="dxa"/>
          </w:tcPr>
          <w:p w14:paraId="55966B87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Immunity (Nucleotide)</w:t>
            </w:r>
          </w:p>
        </w:tc>
        <w:tc>
          <w:tcPr>
            <w:tcW w:w="992" w:type="dxa"/>
          </w:tcPr>
          <w:p w14:paraId="06A7ED11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Immunity (Protein)</w:t>
            </w:r>
          </w:p>
        </w:tc>
        <w:tc>
          <w:tcPr>
            <w:tcW w:w="992" w:type="dxa"/>
          </w:tcPr>
          <w:p w14:paraId="733E628A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Lysis (Nucleotide)</w:t>
            </w:r>
          </w:p>
        </w:tc>
        <w:tc>
          <w:tcPr>
            <w:tcW w:w="709" w:type="dxa"/>
          </w:tcPr>
          <w:p w14:paraId="3B573F45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Lysis (protein)</w:t>
            </w:r>
          </w:p>
        </w:tc>
        <w:tc>
          <w:tcPr>
            <w:tcW w:w="5386" w:type="dxa"/>
          </w:tcPr>
          <w:p w14:paraId="1D230CB7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operon</w:t>
            </w:r>
          </w:p>
        </w:tc>
        <w:tc>
          <w:tcPr>
            <w:tcW w:w="4962" w:type="dxa"/>
          </w:tcPr>
          <w:p w14:paraId="64AB895E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Nuclease + immunity (nucleotides)</w:t>
            </w:r>
          </w:p>
        </w:tc>
        <w:tc>
          <w:tcPr>
            <w:tcW w:w="1984" w:type="dxa"/>
          </w:tcPr>
          <w:p w14:paraId="23C1C087" w14:textId="77777777" w:rsidR="00F54103" w:rsidRPr="00DB05F7" w:rsidRDefault="00F54103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Nuclease + immunity (protein)</w:t>
            </w:r>
          </w:p>
        </w:tc>
        <w:tc>
          <w:tcPr>
            <w:tcW w:w="3260" w:type="dxa"/>
          </w:tcPr>
          <w:p w14:paraId="5B03CBAA" w14:textId="77777777" w:rsidR="00F54103" w:rsidRPr="00DB05F7" w:rsidRDefault="00F471D9" w:rsidP="003D1392">
            <w:pPr>
              <w:pStyle w:val="HTMLPreformatted"/>
              <w:shd w:val="clear" w:color="auto" w:fill="FFFFFF"/>
              <w:rPr>
                <w:b/>
                <w:color w:val="000000"/>
                <w:sz w:val="28"/>
                <w:szCs w:val="28"/>
              </w:rPr>
            </w:pPr>
            <w:r w:rsidRPr="00DB05F7">
              <w:rPr>
                <w:b/>
                <w:color w:val="000000"/>
                <w:sz w:val="28"/>
                <w:szCs w:val="28"/>
              </w:rPr>
              <w:t>Nuclease + immunity + lysis (protein)</w:t>
            </w:r>
          </w:p>
        </w:tc>
      </w:tr>
      <w:tr w:rsidR="00F54103" w:rsidRPr="00DB05F7" w14:paraId="39314A34" w14:textId="77777777" w:rsidTr="00C80D1C">
        <w:tc>
          <w:tcPr>
            <w:tcW w:w="1276" w:type="dxa"/>
          </w:tcPr>
          <w:p w14:paraId="62CAABC4" w14:textId="77777777" w:rsidR="00F54103" w:rsidRPr="00DB05F7" w:rsidRDefault="00F54103" w:rsidP="00F54103">
            <w:pPr>
              <w:spacing w:before="120" w:after="48" w:line="240" w:lineRule="auto"/>
              <w:outlineLvl w:val="0"/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</w:pPr>
            <w:r w:rsidRPr="00DB05F7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  <w:t>Colicin E2</w:t>
            </w:r>
          </w:p>
          <w:p w14:paraId="142C6B14" w14:textId="77777777" w:rsidR="00F54103" w:rsidRPr="00DB05F7" w:rsidRDefault="00F54103" w:rsidP="00F54103">
            <w:pPr>
              <w:spacing w:before="120" w:after="48" w:line="240" w:lineRule="auto"/>
              <w:outlineLvl w:val="0"/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</w:pPr>
            <w:r w:rsidRPr="00DB05F7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  <w:t>Escherichia coli strain BZB1011 E2C plasmid pColE2-P9</w:t>
            </w:r>
          </w:p>
          <w:p w14:paraId="07148ED3" w14:textId="77777777" w:rsidR="00F54103" w:rsidRPr="00DB05F7" w:rsidRDefault="004427E5" w:rsidP="00F54103">
            <w:pPr>
              <w:rPr>
                <w:sz w:val="28"/>
                <w:szCs w:val="28"/>
              </w:rPr>
            </w:pPr>
            <w:hyperlink r:id="rId6" w:history="1">
              <w:r w:rsidR="00F54103" w:rsidRPr="00DB05F7">
                <w:rPr>
                  <w:rStyle w:val="Hyperlink"/>
                  <w:sz w:val="28"/>
                  <w:szCs w:val="28"/>
                </w:rPr>
                <w:t>https://www.ncbi.nlm.nih.gov/nuccore/NZ</w:t>
              </w:r>
              <w:r w:rsidR="00F54103" w:rsidRPr="00DB05F7">
                <w:rPr>
                  <w:rStyle w:val="Hyperlink"/>
                  <w:sz w:val="28"/>
                  <w:szCs w:val="28"/>
                </w:rPr>
                <w:lastRenderedPageBreak/>
                <w:t>_KY348421.1?report=graph</w:t>
              </w:r>
            </w:hyperlink>
          </w:p>
        </w:tc>
        <w:tc>
          <w:tcPr>
            <w:tcW w:w="1134" w:type="dxa"/>
          </w:tcPr>
          <w:p w14:paraId="3AB7DCBD" w14:textId="77777777" w:rsidR="00F54103" w:rsidRPr="00DB05F7" w:rsidRDefault="00F54103" w:rsidP="00F54103">
            <w:pPr>
              <w:spacing w:before="120" w:after="48" w:line="240" w:lineRule="auto"/>
              <w:outlineLvl w:val="0"/>
              <w:rPr>
                <w:rFonts w:ascii="Arial" w:eastAsia="Times New Roman" w:hAnsi="Arial" w:cs="Arial"/>
                <w:b/>
                <w:bCs/>
                <w:i/>
                <w:color w:val="222222"/>
                <w:kern w:val="36"/>
                <w:sz w:val="28"/>
                <w:szCs w:val="28"/>
                <w:lang w:eastAsia="en-IN"/>
              </w:rPr>
            </w:pPr>
            <w:r w:rsidRPr="00DB05F7">
              <w:rPr>
                <w:rFonts w:ascii="Arial" w:eastAsia="Times New Roman" w:hAnsi="Arial" w:cs="Arial"/>
                <w:b/>
                <w:bCs/>
                <w:i/>
                <w:color w:val="222222"/>
                <w:kern w:val="36"/>
                <w:sz w:val="28"/>
                <w:szCs w:val="28"/>
                <w:lang w:eastAsia="en-IN"/>
              </w:rPr>
              <w:lastRenderedPageBreak/>
              <w:t>ce2a</w:t>
            </w:r>
          </w:p>
          <w:p w14:paraId="3A9C1F51" w14:textId="77777777" w:rsidR="00F54103" w:rsidRPr="00DB05F7" w:rsidRDefault="00F54103" w:rsidP="00F54103">
            <w:pPr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</w:pPr>
            <w:r w:rsidRPr="00DB05F7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  <w:t>581 aa</w:t>
            </w:r>
          </w:p>
          <w:p w14:paraId="126A4C68" w14:textId="77777777" w:rsidR="00F54103" w:rsidRPr="00DB05F7" w:rsidRDefault="00F54103" w:rsidP="00F54103">
            <w:pPr>
              <w:spacing w:before="120" w:after="48" w:line="240" w:lineRule="auto"/>
              <w:outlineLvl w:val="0"/>
              <w:rPr>
                <w:rFonts w:ascii="Arial" w:eastAsia="Times New Roman" w:hAnsi="Arial" w:cs="Arial"/>
                <w:b/>
                <w:bCs/>
                <w:i/>
                <w:color w:val="222222"/>
                <w:kern w:val="36"/>
                <w:sz w:val="28"/>
                <w:szCs w:val="28"/>
                <w:lang w:eastAsia="en-IN"/>
              </w:rPr>
            </w:pPr>
            <w:r w:rsidRPr="00DB05F7">
              <w:rPr>
                <w:rFonts w:ascii="Arial" w:eastAsia="Times New Roman" w:hAnsi="Arial" w:cs="Arial"/>
                <w:b/>
                <w:bCs/>
                <w:i/>
                <w:color w:val="222222"/>
                <w:kern w:val="36"/>
                <w:sz w:val="28"/>
                <w:szCs w:val="28"/>
                <w:lang w:eastAsia="en-IN"/>
              </w:rPr>
              <w:t>ce2i</w:t>
            </w:r>
          </w:p>
          <w:p w14:paraId="1301ED6D" w14:textId="77777777" w:rsidR="00F54103" w:rsidRPr="00DB05F7" w:rsidRDefault="00F54103" w:rsidP="00F54103">
            <w:pPr>
              <w:spacing w:before="120" w:after="48" w:line="240" w:lineRule="auto"/>
              <w:outlineLvl w:val="0"/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</w:pPr>
            <w:r w:rsidRPr="00DB05F7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  <w:t>86 aa</w:t>
            </w:r>
          </w:p>
          <w:p w14:paraId="4BFE388D" w14:textId="77777777" w:rsidR="00F54103" w:rsidRPr="00DB05F7" w:rsidRDefault="00F54103" w:rsidP="00F54103">
            <w:pPr>
              <w:spacing w:before="120" w:after="48" w:line="240" w:lineRule="auto"/>
              <w:outlineLvl w:val="0"/>
              <w:rPr>
                <w:rFonts w:ascii="Arial" w:eastAsia="Times New Roman" w:hAnsi="Arial" w:cs="Arial"/>
                <w:b/>
                <w:bCs/>
                <w:i/>
                <w:color w:val="222222"/>
                <w:kern w:val="36"/>
                <w:sz w:val="28"/>
                <w:szCs w:val="28"/>
                <w:lang w:eastAsia="en-IN"/>
              </w:rPr>
            </w:pPr>
            <w:r w:rsidRPr="00DB05F7">
              <w:rPr>
                <w:rFonts w:ascii="Arial" w:eastAsia="Times New Roman" w:hAnsi="Arial" w:cs="Arial"/>
                <w:b/>
                <w:bCs/>
                <w:i/>
                <w:color w:val="222222"/>
                <w:kern w:val="36"/>
                <w:sz w:val="28"/>
                <w:szCs w:val="28"/>
                <w:lang w:eastAsia="en-IN"/>
              </w:rPr>
              <w:t>ce2l</w:t>
            </w:r>
          </w:p>
          <w:p w14:paraId="72CC5DC6" w14:textId="77777777" w:rsidR="00F54103" w:rsidRPr="00DB05F7" w:rsidRDefault="00F54103" w:rsidP="00F54103">
            <w:pPr>
              <w:rPr>
                <w:sz w:val="28"/>
                <w:szCs w:val="28"/>
              </w:rPr>
            </w:pPr>
            <w:r w:rsidRPr="00DB05F7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8"/>
                <w:szCs w:val="28"/>
                <w:lang w:eastAsia="en-IN"/>
              </w:rPr>
              <w:t>47 aa</w:t>
            </w:r>
          </w:p>
        </w:tc>
        <w:tc>
          <w:tcPr>
            <w:tcW w:w="4111" w:type="dxa"/>
          </w:tcPr>
          <w:p w14:paraId="25366BFE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CGGTGGCGATGGACGCGGCCATAACACGGGCGCGCATAGCACAAGTGGTAACATTAATGGTGGCCCGACCGGGCTTGGTGTAGGTGGTGGTGCTTCTGATGGCTCCGGATGGAGTTCGGAAAATAACCCGTGGGGTGGTGGTTCCGGTAGCGGCATTCACTGGGGTGGTGGTTCCGGTCATGGTAATGGCGGGGGGAATGGTAATTCCGGTGGTGGTTCGGGAACAGGCGGTAATCTGTCAGCAGTAGCTGCGCCAGTGGCATTTGGTTTTCCGGCACTTTCCACTCCAGGAGCTGGCGGTCTGGCGGTCAGTATTTCAGCGGGAGCATTATCGGCAGCTATTGCTGATATTATGGCTGCCCTGAAAGGACCGTTTAAATTTGGTCTTTGGGGGGTGGCTTTATATGG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TATTGCCATCACAAATAGCGAAAGATGACCCCAATATGATGTCAAAGATTGTGACGTCATTACCCGCAGATGATATTACTGAATCACCTGTCAGTTCATTACCTCTCGATAAGGCAACAGTAAACGTAAATGTTCGTGTTGTTGATGATGTAAAAGACGAACGACAGAATATTTCGGTTGTTTCAGGTGTTCCGATGAGTGTTCCGGTGGTTGATGCAAAACCTACCGAACGTCCAGGTGTTTTTACGGCATCAATTCCAGGTGCACCTGTTCTGAATATTTCAGTTAATAACAGTACGCCAGAAGTACAGACATTAAGCCCAGGTGTTACAAATAATACTGATAAGGATGTTCGCCCGGCAGGATTTACTCAGGGTGGTAATACCAGGGATGCAGTTATTCGATTCCCGAAGGACAGCGGTCATAATGCCGTATATGTTTCAGTGAGTGATGTTCTTAGTCCTGACCAGGTAAAACAACGTCAGGATGAAGAAAATCGCCGTCAGCAGGAATGGGATGCTACGCATCCGGTTGAAGCGGCTGAGCGAAATTATGAACGCGCGCGTGCAGAGCTGAATCAGGCAAATGAAGATGTTGCCAGAAATCAGGAGCGACAGGCTAAAGCTGTTCAGGTTTATAATTC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CGTAAAAGCGAACTTGATGCAGCGAATAAAACTCTTGCTGATGCAATAGCTGAAATAAAACAATTTAATCGATTTGCCCATGACCCAATGGCTGGCGGTCACAGAATGTGGCAAATGGCCGGACTTAAAGCTCAGCGGGCGCAGACGGATGTAAATAATAAGCAGGCTGCATTTGATGCTGCTGCAAAAGAGAAGTCAGATGCTGATGCTGCATTAAGTGCCGCGCAGGAGCGCCGCAAACAGAAGGAAAATAAAGAAAAGGACGCTAAGGATAAATTAGATAAGGAGAGTAAACGGAATAAGCCAGGGAAGGCGACAGGTAAAGGTAAACCAGTTGGTGATAAATGGCTGGATGATGCAGGTAAAGATTCAGGAGCGCCAATTCCAGATCGCATTGCTGATAAGTTGCGTGATAAAGAATTTAAAAACTTTGACGATTTCCGGAAGAAATTCTGGGAAGAAGTGTCAAAAGATCCCGATCTTAGTAAGCAATTTAAAGGCAGTAATAAGACGAACATTCAAAAGGGAAAAGCACCTTTTGCAAGGAAGAAAGACCAAGTAGGTGGTAGGGAACGCTTTGAATTACATCATGATAAACCAATCAGTCAGGATGGTGGTGTCTATGATATGAATAATATCAGAG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GACCACACCTAAGCGACATATTGATATTCATCGGGGTAAGTAA</w:t>
            </w:r>
          </w:p>
          <w:p w14:paraId="33D9BAE1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1701" w:type="dxa"/>
          </w:tcPr>
          <w:p w14:paraId="42E307C7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LGVGGGASGSGWSSENNPWGGGSGSGIHWGGGSGHGNGGGNGNSGGGSGTGGNLSAVAAPVAFGFPALSTPGAGGLAVSISAGALSAAIADIMAALKGPFKFGLWGVALYGVLPSQI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KDDPNMMSKIVTSLPADDITESPVSSLPLDKATVNVNVRVVDDVKDERQNISVVSGVPMSVPVVDAKPTERPGVFTASIPGAPVLNISVNNSTPEVQTLSPGVTNNTDKDVRPAGFTQGGNTRDAVIRFPKDSGHNAVYVSVSDVLSPDQVKQRQDEENRRQQEWDATHPVEAAERNYERARAELNQANEDVARNQERQAKAVQVYNSRKSELDAANKTLADAI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EIKQFNRFAHDPMAGGHRMWQMAGLKAQRAQTDVNNKQAAFDAAAKEKSDADAALSAAQERRKQKENKEKDAKDKLDKESKRNKPGKATGKGKPVGDKWLDDAGKDSGAPIPDRIADKLRDKEFKNFDDFRKKFWEEVSKDPDLSKQFKGSNKTNIQKGKAPFARKKDQVGGRERFELHHDKPISQDGGVYDMNNIRVTTPKRHIDIHRGK</w:t>
            </w:r>
          </w:p>
        </w:tc>
        <w:tc>
          <w:tcPr>
            <w:tcW w:w="1418" w:type="dxa"/>
          </w:tcPr>
          <w:p w14:paraId="1AAE466C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GAACTGAAACATAGTATTAGTGATTATACCGAGGCTGAATTTCTGGAGTTTGTAAAAAAAATATGTAGAGCTGAAGGTGCTACTGAAGAGGATGACAATAAATTAGTGAGAGAGTTTGAGCG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TAACTGAGCACCCAGATGGTTCAGATCTGATTTATTATCCTCGCGATGACAGGGAAGATAGTCCTGAAGGGATTGTCAAGGAAATTAAAGAATGGCGAGCTGCTAACGGTAAGTCAGGATTTAAACAGGGCTGA</w:t>
            </w:r>
          </w:p>
        </w:tc>
        <w:tc>
          <w:tcPr>
            <w:tcW w:w="992" w:type="dxa"/>
          </w:tcPr>
          <w:p w14:paraId="2AD04AA4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ELKHSISDYTEAEFLEFVKKICRAEGATEEDDNKLVREFERLTEHPDGSDLIYYPRDDREDSPEGIVKEIK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EWRAANGKSGFKQG</w:t>
            </w:r>
          </w:p>
        </w:tc>
        <w:tc>
          <w:tcPr>
            <w:tcW w:w="992" w:type="dxa"/>
          </w:tcPr>
          <w:p w14:paraId="13CC5244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AAAAAAATAACAGGGATTATTTTATTGCTTCTTGCAGTCATTATTCTGTCTGCATGTCAGGCAAACTA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CCGGGATGTTCAGGGCGGGACCGTATCTCCGTCATCAACAGCTGAAGTGACCGGATTAGCAACGCAGTAA</w:t>
            </w:r>
          </w:p>
          <w:p w14:paraId="207CC8A1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709" w:type="dxa"/>
          </w:tcPr>
          <w:p w14:paraId="6E299EBA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KKITGIILLLLAVIILSACQANYIRDVQGGTVSPS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STAEVTGLATQ</w:t>
            </w:r>
          </w:p>
        </w:tc>
        <w:tc>
          <w:tcPr>
            <w:tcW w:w="5386" w:type="dxa"/>
          </w:tcPr>
          <w:p w14:paraId="4DBB4865" w14:textId="77777777" w:rsidR="00C97D82" w:rsidRDefault="00C97D82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&gt;E2 operon</w:t>
            </w:r>
          </w:p>
          <w:p w14:paraId="24D52A3A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CGGTGGCGATGGACGCGGCCATAACACGGGCGCGCATAGCACAAGTGGTAACATTAATGGTGGCC</w:t>
            </w:r>
          </w:p>
          <w:p w14:paraId="20C1BD40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ACCGGGCTTGGTGTAGGTGGTGGTGCTTCTGATGGCTCCGGATGGAGTTCGGAAAATAACCCGTGGGG</w:t>
            </w:r>
          </w:p>
          <w:p w14:paraId="43861358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GGTTCCGGTAGCGGCATTCACTGGGGTGGTGGTTCCGGTCATGGTAATGGCGGGGGGAATGGTAAT</w:t>
            </w:r>
          </w:p>
          <w:p w14:paraId="09A101AC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GGTGGTGGTTCGGGAACAGGCGGTAATCTGTCAGCAGTAGCTGCGCCAGTGGCATTTGGTTTTCCGG</w:t>
            </w:r>
          </w:p>
          <w:p w14:paraId="00C9C9C7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CTTTCCACTCCAGGAGCTGGCGGTCTGGCGGTCAGTATTTCAGCGGGAGCATTATCGGCAGCTATTGC</w:t>
            </w:r>
          </w:p>
          <w:p w14:paraId="584E83CD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GATATTATGGCTGCCCTGAAAGGACCGTTTAAATTTGGTCTTTGGGGGGTGGCTTTATATGGTGTATTG</w:t>
            </w:r>
          </w:p>
          <w:p w14:paraId="57232544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TCACAAATAGCGAAAGATGACCCCAATATGATGTCAAAGATTGTGACGTCATTACCCGCAGATGATA</w:t>
            </w:r>
          </w:p>
          <w:p w14:paraId="7A59862E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CTGAATCACCTGTCAGTTCATTACCTCTCGATAAGGCAACAGTAAACGTAAATGTTCGTGTTGTTGA</w:t>
            </w:r>
          </w:p>
          <w:p w14:paraId="577D82CD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GTAAAAGACGAACGACAGAATATTTCGGTTGTTTCAGGTGTTCCGATGAGTGTTCCGGTGGTTGAT</w:t>
            </w:r>
          </w:p>
          <w:p w14:paraId="050FE87D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AAAACCTACCGAACGTCCAGGTGTTTTTACGGCATCAATTCCAGGTGCACCTGTTCTGAATATTTCAG</w:t>
            </w:r>
          </w:p>
          <w:p w14:paraId="4E56BA1B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ATAACAGTACGCCAGAAGTACAGACATTAAGCCCAGGTGTTACAAATAATACTGATAAGGATGTTCG</w:t>
            </w:r>
          </w:p>
          <w:p w14:paraId="702E8E93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CGGCAGGATTTACTCAGGGTGGTAATACCAGGGATGCAGTTATTCGATTCCCGAAGGACAGCGGTCAT</w:t>
            </w:r>
          </w:p>
          <w:p w14:paraId="45208567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TGCCGTATATGTTTCAGTGAGTGATGTTCTTAGTCCTGACCAGGTAAAACAACGTCAGGATGAAGAAA</w:t>
            </w:r>
          </w:p>
          <w:p w14:paraId="0BAA9EC2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CGCCGTCAGCAGGAATGGGATGCTACGCATCCGGTTGAAGCGGCTGAGCGAAATTATGAACGCGCGCG</w:t>
            </w:r>
          </w:p>
          <w:p w14:paraId="2B991FE4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GCAGAGCTGAATCAGGCAAATGAAGATGTTGCCAGAAATCAGGAGCGACAGGCTAAAGCTGTTCAGGTT</w:t>
            </w:r>
          </w:p>
          <w:p w14:paraId="2C693623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AATTCGCGTAAAAGCGAACTTGATGCAGCGAATAAAACTCTTGCTGATGCAATAGCTGAAATAAAAC</w:t>
            </w:r>
          </w:p>
          <w:p w14:paraId="5B4E9B0E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TTTAATCGATTTGCCCATGACCCAATGGCTGGCGGTCACAGAATGTGGCAAATGGCCGGACTTAAAGC</w:t>
            </w:r>
          </w:p>
          <w:p w14:paraId="719F46B8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AGCGGGCGCAGACGGATGTAAATAATAAGCAGGCTGCATTTGATGCTGCTGCAAAAGAGAAGTCAGAT</w:t>
            </w:r>
          </w:p>
          <w:p w14:paraId="0668EA7F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TGATGCTGCATTAAGTGCCGCGCAGGAGCGCCGCAAACAGAAGGAAAATAAAGAAAAGGACGCTAAGG</w:t>
            </w:r>
          </w:p>
          <w:p w14:paraId="01F8C21D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AAATTAGATAAGGAGAGTAAACGGAATAAGCCAGGGAAGGCGACAGGTAAAGGTAAACCAGTTGGTGA</w:t>
            </w:r>
          </w:p>
          <w:p w14:paraId="3F3B79F3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AATGGCTGGATGATGCAGGTAAAGATTCAGGAGCGCCAATTCCAGATCGCATTGCTGATAAGTTGCGT</w:t>
            </w:r>
          </w:p>
          <w:p w14:paraId="67C22795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AAAGAATTTAAAAACTTTGACGATTTCCGGAAGAAATTCTGGGAAGAAGTGTCAAAAGATCCCGATC</w:t>
            </w:r>
          </w:p>
          <w:p w14:paraId="1E757AD6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GTAAGCAATTTAAAGGCAGTAATAAGACGAACATTCAAAAGGGAAAAGCACCTTTTGCAAGGAAGAA</w:t>
            </w:r>
          </w:p>
          <w:p w14:paraId="1BF63950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GACCAAGTAGGTGGTAGGGAACGCTTTGAATTACATCATGATAAACCAATCAGTCAGGATGGTGGTGTC</w:t>
            </w:r>
          </w:p>
          <w:p w14:paraId="5001762C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GATATGAATAATATCAGAGTGACCACACCTAAGCGACATATTGATATTCATCGGGGTAAGTAAAAAT</w:t>
            </w:r>
          </w:p>
          <w:p w14:paraId="631F5418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AACTGAAACATAGTATTAGTGATTATACCGAGGCTGAATTTCTGGAGTTTGTAAAAAAAATATGTAGA</w:t>
            </w:r>
          </w:p>
          <w:p w14:paraId="43E9FBF4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TGAAGGTGCTACTGAAGAGGATGACAATAAATTAGTGAGAGAGTTTGAGCGATTAACTGAGCACCCAG</w:t>
            </w:r>
          </w:p>
          <w:p w14:paraId="02739450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GTTCAGATCTGATTTATTATCCTCGCGATGACAGGGAAGATAGTCCTGAAGGGATTGTCAAGGAAAT</w:t>
            </w:r>
          </w:p>
          <w:p w14:paraId="270D7E48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AAGAATGGCGAGCTGCTAACGGTAAGTCAGGATTTAAACAGGGCTGAAATATGAATGCCGGTTGTTTA</w:t>
            </w:r>
          </w:p>
          <w:p w14:paraId="4BB252FF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ATGAATGGCTGGCATTCTTTCACAACAAGGAGTCGTTATGAAAAAAATAACAGGGATTATTTTATTG</w:t>
            </w:r>
          </w:p>
          <w:p w14:paraId="1326CC05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TCTTGCAGTCATTATTCTGTCTGCATGTCAGGCAAACTATATCCGGGATGTTCAGGGCGGGACCGTAT</w:t>
            </w:r>
          </w:p>
          <w:p w14:paraId="526D84F4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CCGTCATCAACAGCTGAAGTGACCGGATTAGCAACGCAGTAA</w:t>
            </w:r>
          </w:p>
        </w:tc>
        <w:tc>
          <w:tcPr>
            <w:tcW w:w="4962" w:type="dxa"/>
          </w:tcPr>
          <w:p w14:paraId="4E9253C4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5EA458D9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CGGTGGCGATGGACGCGGCCATAACACGGGCGCGCATAGCACAAGTGGTAACATTAATGGTGGCCCGACCGGGCTTGGTGTAGGTGGTGGTGCTTCTGATGGCTCCGGATGGAGTTCGGAAAATAACCCGTGGGGTGGTGGTTCCGGTAGCGGCATTCACTGGGGTGGTGGTTCCGGTCATGGTAATGGCGGGGGGAATGGTAATTCCGGTGGTGGTTCGGGAACAGGCGGTAATCTGTCAGCAGTAGCTGCGCCAGTGGCATTTGGTTTTCCGGCACTTTCCACTCCAGGAGCTGGCGGTCTGGCGGTCAGTATTTCAGCGGGAGCATTATCGGCAGCTATTGCTGATATTATGGCTGCCCTGAAAGGACCGTTTAAATTTGGTCTTTGGGGGGTGGCTTTATATGGTGTATTGCCATCACAAATAGCGAAAGATGACCCCAATATGATGTCAAAGATTGTGACGTCAT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CCCGCAGATGATATTACTGAATCACCTGTCAGTTCATTACCTCTCGATAAGGCAACAGTAAACGTAAATGTTCGTGTTGTTGATGATGTAAAAGACGAACGACAGAATATTTCGGTTGTTTCAGGTGTTCCGATGAGTGTTCCGGTGGTTGATGCAAAACCTACCGAACGTCCAGGTGTTTTTACGGCATCAATTCCAGGTGCACCTGTTCTGAATATTTCAGTTAATAACAGTACGCCAGAAGTACAGACATTAAGCCCAGGTGTTACAAATAATACTGATAAGGATGTTCGCCCGGCAGGATTTACTCAGGGTGGTAATACCAGGGATGCAGTTATTCGATTCCCGAAGGACAGCGGTCATAATGCCGTATATGTTTCAGTGAGTGATGTTCTTAGTCCTGACCAGGTAAAACAACGTCAGGATGAAGAAAATCGCCGTCAGCAGGAATGGGATGCTACGCATCCGGTTGAAGCGGCTGAGCGAAATTATGAACGCGCGCGTGCAGAGCTGAATCAGGCAAATGAAGATGTTGCCAGAAATCAGGAGCGACAGGCTAAAGCTGTTCAGGTTTATAATTCGCGTAAAAGCGAACTTGATGCAGCGAATAAAACTCTTGCTGATGCAATAGCTGAAATAAAACAATTTAATCGATTTGCCCATGACCCAATGGCTGGCGGTCACAGAATGTGGCAAATGGCCGGACTTAAAGCTCAGCGGGCGCAGACGGATGTAAATAATAAGCAGGCTGCATTTGATGCTGCTGCAAAAGAGAAGTCAGA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CTGATGCTGCATTAAGTGCCGCGCAGGAGCGCCGCAAACAGAAGGAAAATAAAGAAAAGGACGCTAAGGATAAATTAGATAAGGAGAGTAAACGGAATAAGCCAGGGAAGGCGACAGGTAAAGGTAAACCAGTTGGTGATAAATGGCTGGATGATGCAGGTAAAGATTCAGGAGCGCCAATTCCAGATCGCATTGCTGATAAGTTGCGTGATAAAGAATTTAAAAACTTTGACGATTTCCGGAAGAAATTCTGGGAAGAAGTGTCAAAAGATCCCGATCTTAGTAAGCAATTTAAAGGCAGTAATAAGACGAACATTCAAAAGGGAAAAGCACCTTTTGCAAGGAAGAAAGACCAAGTAGGTGGTAGGGAACGCTTTGAATTACATCATGATAAACCAATCAGTCAGGATGGTGGTGTCTATGATATGAATAATATCAGAGTGACCACACCTAAGCGACATATTGATATTCATCGGGGTAAGTAA</w:t>
            </w:r>
          </w:p>
          <w:p w14:paraId="61F16415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04995F03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GAACTGAAACATAGTATTAGTGATTATACCGAGGCTGAATTTCTGGAGTTTGTAAAAAAAATATGTAGAGCTGAAGGTGCTACTGAAGAGGATGACAATAAATTAGTGAGAGAGTTTGAGCGATTAACTGAGCACCCAGATGGTTCAGATCTGATTTATTATCCTCGCGATGACAGGGAAGATAGTCCTGAAGGGATTGTCAAGGAAATTAAAGAATGGCG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GCTGCTAACGGTAAGTCAGGATTTAAACAGGGCTGA</w:t>
            </w:r>
          </w:p>
          <w:p w14:paraId="0ADEA05A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1984" w:type="dxa"/>
          </w:tcPr>
          <w:p w14:paraId="19BA6142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LGVGGGASGSGWSSENNPWGGGSGSGIHWGGGSGHGNGGGNGNSGGGSGTGGNLSAVAAPVAFGFPALSTPGAGGLAVSISAGALSAAIADIMAALKGPFKFGLWGVALYGVLPSQIAKDDPNMMSKIVTSLPADDITESPVSSLPLDKATVNV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NVRVVDDVKDERQNISVVSGVPMSVPVVDAKPTERPGVFTASIPGAPVLNISVNNSTPEVQTLSPGVTNNTDKDVRPAGFTQGGNTRDAVIRFPKDSGHNAVYVSVSDVLSPDQVKQRQDEENRRQQEWDATHPVEAAERNYERARAELNQANEDVARNQERQAKAVQVYNSRKSELDAANKTLADAIAEIKQFNRFAHDPMAGGHRMWQMAGLKAQRAQTDVNNKQAAFDAAAKEKSDADAALSAAQERRKQKENKEKDAKDKLDKESKRNKPGKATGK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KPVGDKWLDDAGKDSGAPIPDRIADKLRDKEFKNFDDFRKKFWEEVSKDPDLSKQFKGSNKTNIQKGKAPFARKKDQVGGRERFELHHDKPISQDGGVYDMNNIRVTTPKRHIDIHRGK</w:t>
            </w:r>
          </w:p>
          <w:p w14:paraId="1E31DC2C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79D84A7D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ELKHSISDYTEAEFLEFVKKICRAEGATEEDDNKLVREFERLTEHPDGSDLIYYPRDDREDSPEGIVKEIKEWRAANGKSGFKQG</w:t>
            </w:r>
          </w:p>
        </w:tc>
        <w:tc>
          <w:tcPr>
            <w:tcW w:w="3260" w:type="dxa"/>
          </w:tcPr>
          <w:p w14:paraId="79AE9AB0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LGVGGGASGSGWSSENNPWGGGSGSGIHWGGGSGHGNGGGNGNSGGGSGTGGNLSAVAAPVAFGFPALSTPGAGGLAVSISAGALSAAIADIMAALKGPFKFGLWGVALYGVLPSQIAKDDPNMMSKIVTSLPADDITESPVSSLPLDKATVNVNVRVVDDVKDERQNISVVSGVPMSVPVVDAKPTERPGVFTASIPGAPVLNISVNNSTPEVQTLSPGVTNNTDKDVRPAGFTQGGNTRDAVIRFPKDSGHNAVYVSVSDVLSPDQVKQRQDEENRRQQEWDATHPVEAAERNYER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RAELNQANEDVARNQERQAKAVQVYNSRKSELDAANKTLADAIAEIKQFNRFAHDPMAGGHRMWQMAGLKAQRAQTDVNNKQAAFDAAAKEKSDADAALSAAQERRKQKENKEKDAKDKLDKESKRNKPGKATGKGKPVGDKWLDDAGKDSGAPIPDRIADKLRDKEFKNFDDFRKKFWEEVSKDPDLSKQFKGSNKTNIQKGKAPFARKKDQVGGRERFELHHDKPISQDGGVYDMNNIRVTTPKRHIDIHRGK</w:t>
            </w:r>
          </w:p>
          <w:p w14:paraId="3A7146C0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26B4147C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ELKHSISDYTEAEFLEFVKKICRAEGATEEDDNKLVREFERLTEHPDGSDLIYYPRDDREDSPEGIVKEIKEWRAANGKSGFKQG</w:t>
            </w:r>
          </w:p>
          <w:p w14:paraId="65829FA1" w14:textId="77777777" w:rsidR="00F471D9" w:rsidRPr="00DB05F7" w:rsidRDefault="00F471D9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5F32C15F" w14:textId="77777777" w:rsidR="00F54103" w:rsidRPr="00DB05F7" w:rsidRDefault="00F54103" w:rsidP="00F541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KKITGIILLLLAVIILSACQANYIRDVQGGTVSPSSTAEVTGLATQ</w:t>
            </w:r>
          </w:p>
        </w:tc>
      </w:tr>
      <w:tr w:rsidR="00F471D9" w:rsidRPr="00DB05F7" w14:paraId="5C8D7943" w14:textId="77777777" w:rsidTr="00C80D1C">
        <w:tc>
          <w:tcPr>
            <w:tcW w:w="1276" w:type="dxa"/>
          </w:tcPr>
          <w:p w14:paraId="32F88DED" w14:textId="77777777" w:rsidR="00F471D9" w:rsidRPr="00DB05F7" w:rsidRDefault="00F471D9" w:rsidP="00F471D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lastRenderedPageBreak/>
              <w:t>Colicin E3</w:t>
            </w:r>
          </w:p>
          <w:p w14:paraId="04697932" w14:textId="77777777" w:rsidR="00F471D9" w:rsidRPr="00DB05F7" w:rsidRDefault="00F471D9" w:rsidP="00F471D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Escherichia coli strain BZB2106 plasmid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pColE3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-CA38, complete sequence</w:t>
            </w:r>
          </w:p>
          <w:p w14:paraId="5D5B1A33" w14:textId="77777777" w:rsidR="00F471D9" w:rsidRPr="00DB05F7" w:rsidRDefault="00F471D9" w:rsidP="00F471D9">
            <w:pPr>
              <w:rPr>
                <w:sz w:val="28"/>
                <w:szCs w:val="28"/>
              </w:rPr>
            </w:pPr>
          </w:p>
          <w:p w14:paraId="0B0908B9" w14:textId="77777777" w:rsidR="00F471D9" w:rsidRPr="00DB05F7" w:rsidRDefault="004427E5" w:rsidP="00F471D9">
            <w:pPr>
              <w:rPr>
                <w:sz w:val="28"/>
                <w:szCs w:val="28"/>
              </w:rPr>
            </w:pPr>
            <w:hyperlink r:id="rId7" w:history="1">
              <w:r w:rsidR="00F471D9" w:rsidRPr="00DB05F7">
                <w:rPr>
                  <w:rStyle w:val="Hyperlink"/>
                  <w:sz w:val="28"/>
                  <w:szCs w:val="28"/>
                </w:rPr>
                <w:t>https://www.ncbi.nlm.nih.gov/nuccore/NZ_KM287568.1?re</w:t>
              </w:r>
              <w:r w:rsidR="00F471D9" w:rsidRPr="00DB05F7">
                <w:rPr>
                  <w:rStyle w:val="Hyperlink"/>
                  <w:sz w:val="28"/>
                  <w:szCs w:val="28"/>
                </w:rPr>
                <w:lastRenderedPageBreak/>
                <w:t>port=graph</w:t>
              </w:r>
            </w:hyperlink>
          </w:p>
        </w:tc>
        <w:tc>
          <w:tcPr>
            <w:tcW w:w="1134" w:type="dxa"/>
          </w:tcPr>
          <w:p w14:paraId="74A04DC9" w14:textId="77777777" w:rsidR="00F471D9" w:rsidRPr="00DB05F7" w:rsidRDefault="00F471D9" w:rsidP="00F471D9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lastRenderedPageBreak/>
              <w:t>Colicin E3</w:t>
            </w:r>
          </w:p>
          <w:p w14:paraId="44D51B25" w14:textId="77777777" w:rsidR="00F471D9" w:rsidRPr="00DB05F7" w:rsidRDefault="00F471D9" w:rsidP="00F471D9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551 aa)</w:t>
            </w:r>
          </w:p>
          <w:p w14:paraId="3E7F2F7C" w14:textId="77777777" w:rsidR="00F471D9" w:rsidRPr="00DB05F7" w:rsidRDefault="00F471D9" w:rsidP="00F471D9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 xml:space="preserve">Immunity </w:t>
            </w:r>
          </w:p>
          <w:p w14:paraId="304D881B" w14:textId="77777777" w:rsidR="00F471D9" w:rsidRPr="00DB05F7" w:rsidRDefault="00F471D9" w:rsidP="00F471D9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5 aa)</w:t>
            </w:r>
          </w:p>
          <w:p w14:paraId="296B4868" w14:textId="77777777" w:rsidR="00F471D9" w:rsidRPr="00DB05F7" w:rsidRDefault="00F471D9" w:rsidP="00F471D9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 xml:space="preserve">Immunity </w:t>
            </w:r>
          </w:p>
          <w:p w14:paraId="13C57408" w14:textId="77777777" w:rsidR="00F471D9" w:rsidRPr="00DB05F7" w:rsidRDefault="00F471D9" w:rsidP="00F471D9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5 aa)</w:t>
            </w:r>
          </w:p>
          <w:p w14:paraId="19011DDE" w14:textId="77777777" w:rsidR="00F471D9" w:rsidRPr="00DB05F7" w:rsidRDefault="00F471D9" w:rsidP="00F471D9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 xml:space="preserve">Lysis </w:t>
            </w:r>
          </w:p>
          <w:p w14:paraId="5AE381A6" w14:textId="77777777" w:rsidR="00F471D9" w:rsidRPr="00DB05F7" w:rsidRDefault="00F471D9" w:rsidP="00F471D9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47 aa)</w:t>
            </w:r>
          </w:p>
        </w:tc>
        <w:tc>
          <w:tcPr>
            <w:tcW w:w="4111" w:type="dxa"/>
          </w:tcPr>
          <w:p w14:paraId="64F19964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AGCGGTGGCGATGGACGCGGCCATAACACGGGCGCGCATAGCACAAGTGGTAACATTAATGGTGGCC</w:t>
            </w:r>
          </w:p>
          <w:p w14:paraId="2396743C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GACCGGGCTTGGTGTAGGTGGTGGTGCTTCTGATGGCTCCGGATGGAGTTCGGAAAATAACCCGTGGGG</w:t>
            </w:r>
          </w:p>
          <w:p w14:paraId="5DF5F2A5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GTGGTTCCGGTAGCGGCATTCACTGGGGTGGTGGTTCCGGTCATGGTAATGGCGGGGGGAATGGTAAT</w:t>
            </w:r>
          </w:p>
          <w:p w14:paraId="3F6A7D6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CCGGTGGTGGTTCGGGAACAGGCGGTAATCTGTCAGCAGTAGCTGCGCCAGTGGCATTTGGTTTTCCGG</w:t>
            </w:r>
          </w:p>
          <w:p w14:paraId="7359D3F9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ACTTTCCACTCCAGGAGCTGGCGGTCTGGCGGTCAGTATTTCAGCGGGAGCATTATCGGCAGCTATTGC</w:t>
            </w:r>
          </w:p>
          <w:p w14:paraId="5825E573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ATATTATGGCTGCCCTGAAAGGACCGTTTAAATTTGGTCTTTGGGGGGTGGCTTTATATGGTGTATTG</w:t>
            </w:r>
          </w:p>
          <w:p w14:paraId="40E05F7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CATCACAAATAGCGAAAGATGACCCCAATATGATGTCAAAGATTGTGACGTCATTACCCGCAGATGATA</w:t>
            </w:r>
          </w:p>
          <w:p w14:paraId="7ABC422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TTACTGAATCACCTGTCAGTTCATTACCTCTCGATAAGGCAACAGTAAACGTAAATGTTCGTGTTGTTGA</w:t>
            </w:r>
          </w:p>
          <w:p w14:paraId="2341F8A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ATGTAAAAGACGAGCGACAGAATATTTCGGTTGTTTCAGGTGTTCCGATGAGTGTTCCGGTGGTTGAT</w:t>
            </w:r>
          </w:p>
          <w:p w14:paraId="34EC1015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CAAAACCTACCGAACGTCCGGGTGTTTTTACGGCATCAATTCCAGGTGCACCTGTTCTGAATATTTCAG</w:t>
            </w:r>
          </w:p>
          <w:p w14:paraId="5F31B61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TAATAACAGTACGCCAGCAGTACAGACATTAAGCCCAGGTGTTACAAATAATACTGATAAGGATGTTCG</w:t>
            </w:r>
          </w:p>
          <w:p w14:paraId="11228C1C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CCGGCAGGATTTACTCAGGGTGGTAATACCAGGGATGCAGTTATTCGATTCCCGAAGGACAGCGGTCAT</w:t>
            </w:r>
          </w:p>
          <w:p w14:paraId="7565D12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TGCCGTATATGTTTCAGTGAGTGATGTTCTTAGCCCTGACCAGGTAAAACAACGTCAAGATGAAGAAA</w:t>
            </w:r>
          </w:p>
          <w:p w14:paraId="5E15D434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CGCCGTCAGCAGGAATGGGATGCTACGCATCCGGTTGAAGCGGCTGAGCGAAATTATGAACGCGCGCG</w:t>
            </w:r>
          </w:p>
          <w:p w14:paraId="067AC5A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TGCAGAGCTGAATCAGGCAAATGAAGATGTTGCCAGAAATCAGGAGCGACAGGCTAAAGCTGTTCAGGTT</w:t>
            </w:r>
          </w:p>
          <w:p w14:paraId="2EFD6DB0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ATAATTCGCGTAAAAGCGAACTTGATGCAGCGAATAAAACTCTTGCTGATGCAATAGCTGAAATAAAAC</w:t>
            </w:r>
          </w:p>
          <w:p w14:paraId="4B65C07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TTTAATCGATTTGCCCATGACCCAATGGCTGGCGGTCACAGAATGTGGCAAATGGCCGGGCTTAAAGC</w:t>
            </w:r>
          </w:p>
          <w:p w14:paraId="19968D8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CAGCGGGCGCAGACGGATGTAAATAATAAGCAGGCTGCATTTGATGCTGCTGCAAAAGAGAAGTCAGAT</w:t>
            </w:r>
          </w:p>
          <w:p w14:paraId="3FC008CC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CTGATGCTGCATTGAGTTCTGCTATGGAAAGCAGGAAGAAGAAAGAAGATAAGAAAAGGAGTGCTGAAA</w:t>
            </w:r>
          </w:p>
          <w:p w14:paraId="451E6003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AATTTAAACGATGAAAAGAATAAGCCCAGAAAAGGTTTTAAAGATTACGGGCATGATTATCATCCAGC</w:t>
            </w:r>
          </w:p>
          <w:p w14:paraId="39562E2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CCGAAAACTGAGAATATTAAAGGGCTTGGTGATCTTAAGCCTGGGATACCAAAAACACCAAAGCAGAAT</w:t>
            </w:r>
          </w:p>
          <w:p w14:paraId="3A347610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GGTGGTGGAAAACGCAAGCGCTGGACTGGAGATAAAGGGCGTAAGATTTATGAGTGGGATTCTCAGCATG</w:t>
            </w:r>
          </w:p>
          <w:p w14:paraId="09A227F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GAGCTTGAGGGGTATCGTGCCAGTGATGGTCAGCATCTTGGCTCATTTGACCCTAAAACAGGCAATCA</w:t>
            </w:r>
          </w:p>
          <w:p w14:paraId="2CE50F7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TGAAAGGTCCAGATCCGAAACGAAATATCAAGAAATATCTTTGA</w:t>
            </w:r>
          </w:p>
        </w:tc>
        <w:tc>
          <w:tcPr>
            <w:tcW w:w="1701" w:type="dxa"/>
          </w:tcPr>
          <w:p w14:paraId="6A9034E7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SGGDGRGHNTGAHSTSGNINGGPTGLGVGGGASDGSGWSSENNPWGGGSGSGIHWGGGSGHGNGGGNGN</w:t>
            </w:r>
          </w:p>
          <w:p w14:paraId="394A83D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GGGSGTGGNLSAVAAPVAFGFPALSTPGAGGLAVSISAGALSAAIADIMAALKGPFKFGLWGVALYGVL</w:t>
            </w:r>
          </w:p>
          <w:p w14:paraId="7AB0CDF5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PSQIAKDDPNMMSKIVTSLPADDITESPVSSLPLDKATVNVNVRVVDDVKDERQNISVVSGVPMSVPVVD</w:t>
            </w:r>
          </w:p>
          <w:p w14:paraId="6BDA1DB2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AKPTERPGVFTASIPGAPVLNISVNNSTPAVQTLSPGVTNNTDKDVRPAGFTQGGNTRDAVIRFPKDSGH</w:t>
            </w:r>
          </w:p>
          <w:p w14:paraId="29B232D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NAVYVSVSDVLSPDQVKQRQDEENRRQQEWDATHPVEAAERNYERARAELNQANEDVARNQERQAKAVQV</w:t>
            </w:r>
          </w:p>
          <w:p w14:paraId="34565C92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YNSRKSELDAANKTLADAIAEIKQFNRFAHDPMAGGHRMWQMAGLKAQRAQTDVNNKQAAFDAAAKEKSD</w:t>
            </w:r>
          </w:p>
          <w:p w14:paraId="702A126C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ADAALSSAMESRKKKEDKKRSAENNLNDEKNKPRKGFKDYGHDYHPAPKTENIKGLGDLKPGIPKTPKQN</w:t>
            </w:r>
          </w:p>
          <w:p w14:paraId="19119AB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GGKRKRWTGDKGRKIYEWDSQHGELEGYRASDGQHLGSFDPKTGNQLKGPDPKRNIKKYL</w:t>
            </w:r>
          </w:p>
        </w:tc>
        <w:tc>
          <w:tcPr>
            <w:tcW w:w="1418" w:type="dxa"/>
          </w:tcPr>
          <w:p w14:paraId="53694475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ATGGGACTTAAATTGGATTTAACTTGGTTTGATAAAAGTACAGAAGATTTTAAGGGTGAGGAGTATTCAA</w:t>
            </w:r>
          </w:p>
          <w:p w14:paraId="08741E84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GATTTTGGAGATGACGGTTCAGTTATGGAAAGTCTAGGTGTGCCTTTTAAGGATAATGTTAATAACGG</w:t>
            </w:r>
          </w:p>
          <w:p w14:paraId="69C3518B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TGCTTTGATGTTATAGCTGAATGGGTACCTTTGCTACAACCATACTTTAATCATC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AAATTGATATTTCC</w:t>
            </w:r>
          </w:p>
          <w:p w14:paraId="051C260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TAATGAGTATTTTGTTTCGTTTGATTATCGTGATGGTGATTGGTGA</w:t>
            </w:r>
          </w:p>
          <w:p w14:paraId="23EC916C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4593A7C3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GGAGCTAAAAAAAAGTATTGGTGATTACACTGAAACCGAATTCAAAAAATTTATTGAAGACATCATCA</w:t>
            </w:r>
          </w:p>
          <w:p w14:paraId="4C97C14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TGTGAAGGTGATGAAAAAAAACAGGATGATAACCTCGAGTATTTTATAAATGTT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ACTGAGCATCCTAG</w:t>
            </w:r>
          </w:p>
          <w:p w14:paraId="74DE87AC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GTTCTGATCTGATTTATTACCCAGAAGGTAATAATGATGGTAGCCCTGAAGGTGTTATTAAAGAGATT</w:t>
            </w:r>
          </w:p>
          <w:p w14:paraId="1807CB3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AGAATGGCGAGCCGCTAACGGTAAGTCAGGATTTAAACAGGGCTGA</w:t>
            </w:r>
          </w:p>
        </w:tc>
        <w:tc>
          <w:tcPr>
            <w:tcW w:w="992" w:type="dxa"/>
          </w:tcPr>
          <w:p w14:paraId="7E0CE9C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GLKLDLTWFDKSTEDFKGEEYSKDFGDDGSVMESLGVPFKDNVNNGCFDVIAEWVPLLQPYFNHQIDIS</w:t>
            </w:r>
          </w:p>
          <w:p w14:paraId="50726D5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NEYFVSFDYRDGDW</w:t>
            </w:r>
          </w:p>
          <w:p w14:paraId="50D94C7D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3B5845DB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ELKKSIGDYTETEFKKFIE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DIINCEGDEKKQDDNLEYFINVTEHPSGSDLIYYPEGNNDGSPEGVIKEI</w:t>
            </w:r>
          </w:p>
          <w:p w14:paraId="447CB25B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KEWRAANGKSGFKQG</w:t>
            </w:r>
          </w:p>
        </w:tc>
        <w:tc>
          <w:tcPr>
            <w:tcW w:w="992" w:type="dxa"/>
          </w:tcPr>
          <w:p w14:paraId="7ED3380D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ATGAAAAAAATAACAGGGATTATTTTATTGCTTCTTGCAGTCATTATTCTGTCTGCATGTCAGGCAAACT</w:t>
            </w:r>
          </w:p>
          <w:p w14:paraId="081A599D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ATCCGGGATGTTCAGGGCGGGACCGTATCTCCGTCATC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AACAGCTGAAGTGACCGGATTAGCAACGCA</w:t>
            </w:r>
          </w:p>
          <w:p w14:paraId="75EC9E7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AA</w:t>
            </w:r>
          </w:p>
        </w:tc>
        <w:tc>
          <w:tcPr>
            <w:tcW w:w="709" w:type="dxa"/>
          </w:tcPr>
          <w:p w14:paraId="11894C6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KKITGIILLLLAVIILSACQANYIRDVQGGTVSPSSTAEVTGLATQ</w:t>
            </w:r>
          </w:p>
        </w:tc>
        <w:tc>
          <w:tcPr>
            <w:tcW w:w="5386" w:type="dxa"/>
          </w:tcPr>
          <w:p w14:paraId="5B44AC03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CGGTGGCGATGGACGCGGCCATAACACGGGCGCGCATAGCACAAGTGGTAACATTAATGGTGGCC</w:t>
            </w:r>
          </w:p>
          <w:p w14:paraId="7487C973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ACCGGGCTTGGTGTAGGTGGTGGTGCTTCTGATGGCTCCGGATGGAGTTCGGAAAATAACCCGTGGGG</w:t>
            </w:r>
          </w:p>
          <w:p w14:paraId="1848433B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GGTTCCGGTAGCGGCATTCACTGGGGTGGTGGTTCCGGTCATGGTAATGGCGGGGGGAATGGTAAT</w:t>
            </w:r>
          </w:p>
          <w:p w14:paraId="2747EB0D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GGTGGTGGTTCGGGAACAGGCGGTAATCTGTCAGCAGTAGCTGCGCCAGTGGCATTTGGTTTTCCGG</w:t>
            </w:r>
          </w:p>
          <w:p w14:paraId="0D11298B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CTTTCCACTCCAGGAGCTGGCGGTCTGGCGGTCAGTATTTCAGCGGGAGCATTATCGGCAGCTATTGC</w:t>
            </w:r>
          </w:p>
          <w:p w14:paraId="66736879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ATTATGGCTGCCCTGAAAGGACCGTTTAAATTTGGTCTTTGGGGGGTGGCTTTATATGGTGTATTG</w:t>
            </w:r>
          </w:p>
          <w:p w14:paraId="747BE5E3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TCACAAATAGCGAAAGATGACCCCAATATGATGTCAAAGATTGTGACGTCATTACCCGCAGATGATA</w:t>
            </w:r>
          </w:p>
          <w:p w14:paraId="502F1FF0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CTGAATCACCTGTCAGTTCATTACCTCTCGATAAGGCAACAGTAAACGTAAATGTTCGTGTTGTTGA</w:t>
            </w:r>
          </w:p>
          <w:p w14:paraId="3AE9185F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GTAAAAGACGAGCGACAGAATATTTCGGTTGTTTCAGGTGTTCCGATGAGTGTTCCGGTGGTTGAT</w:t>
            </w:r>
          </w:p>
          <w:p w14:paraId="1B58DAB7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CAAAACCTACCGAACGTCCGGGTGTTTTTACGGCATCAATTCCAGGTGCACCTGTTCTGAATATTTCAG</w:t>
            </w:r>
          </w:p>
          <w:p w14:paraId="3ACB6F07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ATAACAGTACGCCAGCAGTACAGACATTAAGCCCAGGTGTTACAAATAATACTGATAAGGATGTTCG</w:t>
            </w:r>
          </w:p>
          <w:p w14:paraId="296F4380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CGGCAGGATTTACTCAGGGTGGTAATACCAGGGATGCAGTTATTCGATTCCCGAAGGACAGCGGTCAT</w:t>
            </w:r>
          </w:p>
          <w:p w14:paraId="2C7D44D1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TGCCGTATATGTTTCAGTGAGTGATGTTCTTAGCCCTGACCAGGTAAAACAACGTCAAGATGAAGAAA</w:t>
            </w:r>
          </w:p>
          <w:p w14:paraId="5CC5CC0F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CGCCGTCAGCAGGAATGGGATGCTACGCATCCGGTTGAAGCGGCTGAGCGAAATTATGAACGCGCGCG</w:t>
            </w:r>
          </w:p>
          <w:p w14:paraId="2B3235E4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CAGAGCTGAATCAGGCAAATGAAGATGTTGCCAGAAATCAGGAGCGACAGGCTAAAGCTGTTCAGGTT</w:t>
            </w:r>
          </w:p>
          <w:p w14:paraId="404A2885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AATTCGCGTAAAAGCGAACTTGATGCAGCGAATAAAACTCTTGCTGATGCAATAGCTGAAATAAAAC</w:t>
            </w:r>
          </w:p>
          <w:p w14:paraId="78015519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TTTAATCGATTTGCCCATGACCCAATGGCTGGCGGTCACAGAATGTGGCAAATGGCCGGGCTTAAAGC</w:t>
            </w:r>
          </w:p>
          <w:p w14:paraId="662A97AA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GCGGGCGCAGACGGATGTAAATAATAAGCAGGCTGCATTTGATGCTGCTGCAAAAGAGAAGTCAGAT</w:t>
            </w:r>
          </w:p>
          <w:p w14:paraId="0B095111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CTGATGCTGCATTGAGTTCTGCTATGGAAAGCAGGAAGAAGAAAGAAGATAAGAAAAGGAGTGCTGAAA</w:t>
            </w:r>
          </w:p>
          <w:p w14:paraId="7F77B9C3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AATTTAAACGATGAAAAGAATAAGCCCAGAAAAGGTTTTAAAGATTACGGGCATGATTATCATCCAGC</w:t>
            </w:r>
          </w:p>
          <w:p w14:paraId="2F1E5DB6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GAAAACTGAGAATATTAAAGGGCTTGGTGATCTTAAGCCTGGGATACCAAAAACACCAAAGCAGAAT</w:t>
            </w:r>
          </w:p>
          <w:p w14:paraId="3AFDC9F0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TGGTGGAAAACGCAAGCGCTGGACTGGAGATAAAGGGCGTAAGATTTATGAGTGGGATTCTCAGCATG</w:t>
            </w:r>
          </w:p>
          <w:p w14:paraId="3538C638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GAGCTTGAGGGGTATCGTGCCAGTGATGGTCAGCATCTTGGCTCATTTGACCCTAAAACAGGCAATCA</w:t>
            </w:r>
          </w:p>
          <w:p w14:paraId="5E191780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GAAAGGTCCAGATCCGAAACGAAATATCAAGAAATATCTTTGAGAGGAAGTTATGGGACTTAAATTG</w:t>
            </w:r>
          </w:p>
          <w:p w14:paraId="03A77C72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TTAACTTGGTTTGATAAAAGTACAGAAGATTTTAAGGGTGAGGAGTATTCAAAAGATTTTGGAGATG</w:t>
            </w:r>
          </w:p>
          <w:p w14:paraId="4B5DC6F4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GGTTCAGTTATGGAAAGTCTAGGTGTGCCTTTTAAGGATAATGTTAATAACGGTTGCTTTGATGTTAT</w:t>
            </w:r>
          </w:p>
          <w:p w14:paraId="67A6588D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CTGAATGGGTACCTTTGCTACAACCATACTTTAATCATCAAATTGATATTTCCGATAATGAGTATTTT</w:t>
            </w:r>
          </w:p>
          <w:p w14:paraId="73A01839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TTTCGTTTGATTATCGTGATGGTGATTGGTGATCAAATATTATCAGGGATGAGTTGATATACGGGCTTC</w:t>
            </w:r>
          </w:p>
          <w:p w14:paraId="5FCE3E56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GTGTTCATGGATGAACGCTGGAGCCTCCAAATGTAGAAATGTTATATTTTTTATTGAGTTCTTGGTTA</w:t>
            </w:r>
          </w:p>
          <w:p w14:paraId="063A5E5C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ATTGCTCCGCAATGATTTAAATAAGCATTATTTAAAACATTCTCAGGAGAGGTGAAGGTGGAGCTAAA</w:t>
            </w:r>
          </w:p>
          <w:p w14:paraId="08429F3B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AAGTATTGGTGATTACACTGAAACCGAATTCAAAAAATTTATTGAAGACATCATCAATTGTGAAGGT</w:t>
            </w:r>
          </w:p>
          <w:p w14:paraId="7EE3498F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GAAAAAAAACAGGATGATAACCTCGAGTATTTTATAAATGTTACTGAGCATCCTAGTGGTTCTGATC</w:t>
            </w:r>
          </w:p>
          <w:p w14:paraId="7089FCD1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TTATTACCCAGAAGGTAATAATGATGGTAGCCCTGAAGGTGTTATTAAAGAGATTAAAGAATGGCG</w:t>
            </w:r>
          </w:p>
          <w:p w14:paraId="78B4C027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CCGCTAACGGTAAGTCAGGATTTAAACAGGGCTGAAATATGAATGCCGGTTGTTTATGGATGAATGGC</w:t>
            </w:r>
          </w:p>
          <w:p w14:paraId="493C9D77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CATTCTTTCACAACAAGGAGTCGTTATGAAAAAAATAACAGGGATTATTTTATTGCTTCTTGCAGTC</w:t>
            </w:r>
          </w:p>
          <w:p w14:paraId="3571BD77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ATTCTGTCTGCATGTCAGGCAAACTATATCCGGGATGTTCAGGGCGGGACCGTATCTCCGTCATCAA</w:t>
            </w:r>
          </w:p>
          <w:p w14:paraId="677E52E6" w14:textId="77777777" w:rsidR="00F471D9" w:rsidRPr="00DB05F7" w:rsidRDefault="00F471D9" w:rsidP="00F47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CAGCTGAAGTGACCGGATTAGCAACGCAGTAA</w:t>
            </w:r>
          </w:p>
        </w:tc>
        <w:tc>
          <w:tcPr>
            <w:tcW w:w="4962" w:type="dxa"/>
          </w:tcPr>
          <w:p w14:paraId="743F2522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3580728D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AGCGGTGGCGATGGACGCGGCCATAACACGGGCGCGCATAGCACAAGTGGTAACATTAATGGTGGCC</w:t>
            </w:r>
          </w:p>
          <w:p w14:paraId="1BB765F7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GACCGGGCTTGGTGTAGGTGGTGGTGCTTCTGATGGCTCCGGATGGAGTTCGGAAAATAACCCGTGGGG</w:t>
            </w:r>
          </w:p>
          <w:p w14:paraId="65CF66E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GTGGTTCCGGTAGCGGCATTCACTGGGGTGGTGGTTCCGGTCATGGTAATGGCGGGGGGAATGGTAAT</w:t>
            </w:r>
          </w:p>
          <w:p w14:paraId="60ACAD1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CCGGTGGTGGTTCGGGAACAGGCGGTAATCTGTCAGCAGTAGCTGCGCCAGTGGCATTTGGTTTTCCGG</w:t>
            </w:r>
          </w:p>
          <w:p w14:paraId="5B7A775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ACTTTCCACTCCAGGAGCTGGCGGTCTGGCGGTCAGTATTTCAGCGGGAGCATTATCGGCAGCTATTGC</w:t>
            </w:r>
          </w:p>
          <w:p w14:paraId="0441593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ATATTATGGCTGCCCTGAAAGGACCGTTTAAATTTGGTCTTTGGGGGGTGGCTTTATATGGTGTATTG</w:t>
            </w:r>
          </w:p>
          <w:p w14:paraId="5A0767B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CATCACAAATAGCGAAAGATGACCCCAATATGATGTCAAAGATTGTGACGTCATTACCCGCAGATGATA</w:t>
            </w:r>
          </w:p>
          <w:p w14:paraId="6921E8A9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TACTGAATCACCTGTCAGTTCATTACCTCTCGATAAGGCAACAGTAAACGTAAATGTTCGTGTTGTTGA</w:t>
            </w:r>
          </w:p>
          <w:p w14:paraId="54E782CB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ATGTAAAAGACGAGCGACAGAATATTTCGGTTGTTTCAGGTGTTCCGATGAGTGTTCCGGTGGTTGAT</w:t>
            </w:r>
          </w:p>
          <w:p w14:paraId="5091990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GCAAAACCTACCGAACGTCCGGGTGTTTTTACGGCATCAATTCCAGGTGCACCTGTTCTGAATATTTCAG</w:t>
            </w:r>
          </w:p>
          <w:p w14:paraId="7CA9C33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TAATAACAGTACGCCAGCAGTACAGACATTAAGCCCAGGTGTTACAAATAATACTGATAAGGATGTTCG</w:t>
            </w:r>
          </w:p>
          <w:p w14:paraId="17B21A7A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CCGGCAGGATTTACTCAGGGTGGTAATACCAGGGATGCAGTTATTCGATTCCCGAAGGACAGCGGTCAT</w:t>
            </w:r>
          </w:p>
          <w:p w14:paraId="26AE6E8C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TGCCGTATATGTTTCAGTGAGTGATGTTCTTAGCCCTGACCAGGTAAAACAACGTCAAGATGAAGAAA</w:t>
            </w:r>
          </w:p>
          <w:p w14:paraId="0CD3BB7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CGCCGTCAGCAGGAATGGGATGCTACGCATCCGGTTGAAGCGGCTGAGCGAAATTATGAACGCGCGCG</w:t>
            </w:r>
          </w:p>
          <w:p w14:paraId="31CC80F4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CAGAGCTGAATCAGGCAAATGAAGATGTTGCCAGAAATCAGGAGCGACAGGCTAAAGCTGTTCAGGTT</w:t>
            </w:r>
          </w:p>
          <w:p w14:paraId="0D7BE29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ATAATTCGCGTAAAAGCGAACTTGATGCAGCGAATAAAACTCTTGCTGATGCAATAGCTGAAATAAAAC</w:t>
            </w:r>
          </w:p>
          <w:p w14:paraId="64B16FE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TTTAATCGATTTGCCCATGACCCAATGGCTGGCGGTCACAGAATGTGGCAAATGGCCGGGCTTAAAGC</w:t>
            </w:r>
          </w:p>
          <w:p w14:paraId="062007E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CAGCGGGCGCAGACGGATGTAAATAATAAGCAGGCTGCATTTGATGCTGCTGCAAAAGAGAAGTCAGAT</w:t>
            </w:r>
          </w:p>
          <w:p w14:paraId="15DD02B7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GCTGATGCTGCATTGAGTTCTGCTATGGAAAGCAGGAAGAAGAAAGAAGATAAGAAAAGGAGTGCTGAAA</w:t>
            </w:r>
          </w:p>
          <w:p w14:paraId="5ABDE45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AATTTAAACGATGAAAAGAATAAGCCCAGAAAAGGTTTTAAAGATTACGGGCATGATTATCATCCAGC</w:t>
            </w:r>
          </w:p>
          <w:p w14:paraId="41EEEBB3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CCGAAAACTGAGAATATTAAAGGGCTTGGTGATCTTAAGCCTGGGATACCAAAAACACCAAAGCAGAAT</w:t>
            </w:r>
          </w:p>
          <w:p w14:paraId="05D50E0B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GTGGTGGAAAACGCAAGCGCTGGACTGGAGATAAAGGGCGTAAGATTTATGAGTGGGATTCTCAGCATG</w:t>
            </w:r>
          </w:p>
          <w:p w14:paraId="59887192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GAGCTTGAGGGGTATCGTGCCAGTGATGGTCAGCATCTTGGCTCATTTGACCCTAAAACAGGCAATCA</w:t>
            </w:r>
          </w:p>
          <w:p w14:paraId="6279C302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TGAAAGGTCCAGATCCGAAACGAAATATCAAGAAATATCTTTGA</w:t>
            </w:r>
          </w:p>
          <w:p w14:paraId="743AFCD0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1601B6A5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GGACTTAAATTGGATTTAACTTGGTTTGATAAAAGTACAGAAGATTTTAAGGGTGAGGAGTATTCAA</w:t>
            </w:r>
          </w:p>
          <w:p w14:paraId="5AC88DD0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GATTTTGGAGATGACGGTTCAGTTATGGAAAGTCTAGGTGTGCCTTTTAAGGATAATGTTAATAACGG</w:t>
            </w:r>
          </w:p>
          <w:p w14:paraId="5AF55567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TGCTTTGATGTTATAGCTGAATGGGTACCTTTGCTACAACCATACTTTAATCATCAAATTGATATTTCC</w:t>
            </w:r>
          </w:p>
          <w:p w14:paraId="10DA3F64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GATAATGAGTATTTTGTTTCGTTTGATTATCGTGATGGTGATTGGTGA</w:t>
            </w:r>
          </w:p>
          <w:p w14:paraId="1FBE932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6D2119DC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GGAGCTAAAAAAAAGTATTGGTGATTACACTGAAACCGAATTCAAAAAATTTATTGAAGACATCATCA</w:t>
            </w:r>
          </w:p>
          <w:p w14:paraId="29E9F812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TGTGAAGGTGATGAAAAAAAACAGGATGATAACCTCGAGTATTTTATAAATGTTACTGAGCATCCTAG</w:t>
            </w:r>
          </w:p>
          <w:p w14:paraId="0FDE9ACA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GTTCTGATCTGATTTATTACCCAGAAGGTAATAATGATGGTAGCCCTGAAGGTGTTATTAAAGAGATT</w:t>
            </w:r>
          </w:p>
          <w:p w14:paraId="69E4FF7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AGAATGGCGAGCCGCTAACGGTAAGTCAGGATTTAAACAGGGCTGA</w:t>
            </w:r>
          </w:p>
        </w:tc>
        <w:tc>
          <w:tcPr>
            <w:tcW w:w="1984" w:type="dxa"/>
          </w:tcPr>
          <w:p w14:paraId="1129480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77BD1F8A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SGGDGRGHNTGAHSTSGNINGGPTGLGVGGGASDGSGWSSENNPWGGGSGSGIHWGGGSGHGNGGGNGN</w:t>
            </w:r>
          </w:p>
          <w:p w14:paraId="2D6FD9A9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GGGSGTGGNLSAVAAPVAFGFPALSTPGAGGLAVSISAGALSAAIADIMAALKGPFKFGLWGVALYGVL</w:t>
            </w:r>
          </w:p>
          <w:p w14:paraId="36FDEADB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PSQIAKDDPNMMSKIVTSLPADDITESPVSSLPLDKATVNVNVRVVDDVKDERQNISVVSGVPMSVPVVD</w:t>
            </w:r>
          </w:p>
          <w:p w14:paraId="4627B1D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KPTERPGVFTASIPGAPVLNISVNNSTPAVQTLSPGVTNNTDKDVRPAG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FTQGGNTRDAVIRFPKDSGH</w:t>
            </w:r>
          </w:p>
          <w:p w14:paraId="7BDD8C1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NAVYVSVSDVLSPDQVKQRQDEENRRQQEWDATHPVEAAERNYERARAELNQANEDVARNQERQAKAVQV</w:t>
            </w:r>
          </w:p>
          <w:p w14:paraId="7D54678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YNSRKSELDAANKTLADAIAEIKQFNRFAHDPMAGGHRMWQMAGLKAQRAQTDVNNKQAAFDAAAKEKSD</w:t>
            </w:r>
          </w:p>
          <w:p w14:paraId="2A13CA8F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DAALSSAMESRKKKEDKKRSAENNLNDEKNKPRKGFKDYGHDYHPAPKTENIKGLGDLKPGIPKTPKQN</w:t>
            </w:r>
          </w:p>
          <w:p w14:paraId="544E8BD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GGKRKRWTGDKGRKIYEWDSQHGELEGYRASDGQHLGSFDPKTGNQLKG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PDPKRNIKKYL</w:t>
            </w:r>
          </w:p>
          <w:p w14:paraId="6456AFC8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6CA28A35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GLKLDLTWFDKSTEDFKGEEYSKDFGDDGSVMESLGVPFKDNVNNGCFDVIAEWVPLLQPYFNHQIDIS</w:t>
            </w:r>
          </w:p>
          <w:p w14:paraId="329D0B7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NEYFVSFDYRDGDW</w:t>
            </w:r>
          </w:p>
          <w:p w14:paraId="4DCCAF03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4062F270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ELKKSIGDYTETEFKKFIEDIINCEGDEKKQDDNLEYFINVTEHPSGSDLIYYPEGNNDGSPEGVIKEI</w:t>
            </w:r>
          </w:p>
          <w:p w14:paraId="2EFB7F3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KEWRAANGKSGFKQG</w:t>
            </w:r>
          </w:p>
        </w:tc>
        <w:tc>
          <w:tcPr>
            <w:tcW w:w="3260" w:type="dxa"/>
          </w:tcPr>
          <w:p w14:paraId="014B3FBD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SGGDGRGHNTGAHSTSGNINGGPTGLGVGGGASDGSGWSSENNPWGGGSGSGIHWGGGSGHGNGGGNGN</w:t>
            </w:r>
          </w:p>
          <w:p w14:paraId="3ED8ED55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GGGSGTGGNLSAVAAPVAFGFPALSTPGAGGLAVSISAGALSAAIADIMAALKGPFKFGLWGVALYGVL</w:t>
            </w:r>
          </w:p>
          <w:p w14:paraId="2315AE2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PSQIAKDDPNMMSKIVTSLPADDITESPVSSLPLDKATVNVNVRVVDDVKDERQNISVVSGVPMSVPVVD</w:t>
            </w:r>
          </w:p>
          <w:p w14:paraId="11C6A5B3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KPTERPGVFTASIPGAPVLNISVNNSTPAVQTLSPGVTNNTDKDVRPAGFTQGGNTRDAVIRFPKDSGH</w:t>
            </w:r>
          </w:p>
          <w:p w14:paraId="0CCF78DB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NAVYVSVSDVLSPDQVKQRQDEENRRQQEWDATHPVEAAERNYERARAELNQANEDVARNQERQAKAVQV</w:t>
            </w:r>
          </w:p>
          <w:p w14:paraId="0E5C1F3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YNSRKSELDAANKTLADAIAEIKQFNRFAHDPMAGGHRMWQMAGLKAQRAQTDVNNKQAAFDAAAKEKSD</w:t>
            </w:r>
          </w:p>
          <w:p w14:paraId="7F261030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DAALSSAMESRKKKEDKKRSAENNLNDEKNKPRKGFKDYGHDYHPAPKTENIKGLGDLKPGIPKTPKQN</w:t>
            </w:r>
          </w:p>
          <w:p w14:paraId="7247FCC4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GGGKRKRWTGDKGRKIYEWDSQHGELEGYRASDGQHLGSFDPKTGNQLKGPDPKRNIKKYL</w:t>
            </w:r>
          </w:p>
          <w:p w14:paraId="4EB8EACE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714C791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GLKLDLTWFDKSTEDFKGEEYSKDFGDDGSVMESLGVPFKDNVNNGCFDVIAEWVPLLQPYFNHQIDIS</w:t>
            </w:r>
          </w:p>
          <w:p w14:paraId="6338BA4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NEYFVSFDYRDGDW</w:t>
            </w:r>
          </w:p>
          <w:p w14:paraId="124EFCE7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7B48EBDA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ELKKSIGDYTETEFKKFIEDIINCEGDEKKQDDNLEYFINVTEHPSGSDLIYYPEGNNDGSPEGVIKEI</w:t>
            </w:r>
          </w:p>
          <w:p w14:paraId="378D0467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KEWRAANGKSGFKQG</w:t>
            </w:r>
          </w:p>
          <w:p w14:paraId="37EEC726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5E5ACD93" w14:textId="77777777" w:rsidR="00F471D9" w:rsidRPr="00DB05F7" w:rsidRDefault="00F471D9" w:rsidP="00F471D9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KITGIILLLLAVIILSACQANYIRDVQGGTVSPSSTAEVTGLATQ</w:t>
            </w:r>
          </w:p>
        </w:tc>
      </w:tr>
      <w:tr w:rsidR="00673846" w:rsidRPr="00DB05F7" w14:paraId="08EB2F40" w14:textId="77777777" w:rsidTr="00C80D1C">
        <w:tc>
          <w:tcPr>
            <w:tcW w:w="1276" w:type="dxa"/>
          </w:tcPr>
          <w:p w14:paraId="3A71D8A8" w14:textId="77777777" w:rsidR="00673846" w:rsidRPr="00DB05F7" w:rsidRDefault="00673846" w:rsidP="00673846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lastRenderedPageBreak/>
              <w:t>Escherichia coli strain M15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plasmid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 D, complete sequence</w:t>
            </w:r>
          </w:p>
          <w:p w14:paraId="3C916C4A" w14:textId="77777777" w:rsidR="00673846" w:rsidRPr="00DB05F7" w:rsidRDefault="00673846" w:rsidP="00673846">
            <w:pPr>
              <w:rPr>
                <w:sz w:val="28"/>
                <w:szCs w:val="28"/>
              </w:rPr>
            </w:pPr>
          </w:p>
          <w:p w14:paraId="31F422C2" w14:textId="77777777" w:rsidR="00673846" w:rsidRPr="00DB05F7" w:rsidRDefault="004427E5" w:rsidP="00673846">
            <w:pPr>
              <w:rPr>
                <w:sz w:val="28"/>
                <w:szCs w:val="28"/>
              </w:rPr>
            </w:pPr>
            <w:hyperlink r:id="rId8" w:history="1">
              <w:r w:rsidR="00673846" w:rsidRPr="00DB05F7">
                <w:rPr>
                  <w:rStyle w:val="Hyperlink"/>
                  <w:sz w:val="28"/>
                  <w:szCs w:val="28"/>
                </w:rPr>
                <w:t>https://www.ncbi.nlm.nih.gov/nuccore/CP010217.1?report=graph&amp;rid=EKBKRTVX016[CP0102</w:t>
              </w:r>
              <w:r w:rsidR="00673846" w:rsidRPr="00DB05F7">
                <w:rPr>
                  <w:rStyle w:val="Hyperlink"/>
                  <w:sz w:val="28"/>
                  <w:szCs w:val="28"/>
                </w:rPr>
                <w:lastRenderedPageBreak/>
                <w:t>17.1]&amp;tracks=[key:sequence_track,name:Sequence,display_name:Sequence,id:STD1,category:Sequence,annots:Sequence,ShowLabel:true][key:gene_model_track,CDSProductFeats:false][key:alig</w:t>
              </w:r>
              <w:r w:rsidR="00673846" w:rsidRPr="00DB05F7">
                <w:rPr>
                  <w:rStyle w:val="Hyperlink"/>
                  <w:sz w:val="28"/>
                  <w:szCs w:val="28"/>
                </w:rPr>
                <w:lastRenderedPageBreak/>
                <w:t>nment_track,name:other%20alignments,annots:NG%20Alignments|Refseq%20Alignments|Gnomon%20Alignments|Unnamed,shown:false]&amp;v=1765:2347&amp;appname=ncbiblast&amp;lin</w:t>
              </w:r>
              <w:r w:rsidR="00673846" w:rsidRPr="00DB05F7">
                <w:rPr>
                  <w:rStyle w:val="Hyperlink"/>
                  <w:sz w:val="28"/>
                  <w:szCs w:val="28"/>
                </w:rPr>
                <w:lastRenderedPageBreak/>
                <w:t>k_loc=fromHSP</w:t>
              </w:r>
            </w:hyperlink>
          </w:p>
        </w:tc>
        <w:tc>
          <w:tcPr>
            <w:tcW w:w="1134" w:type="dxa"/>
          </w:tcPr>
          <w:p w14:paraId="7DE63813" w14:textId="77777777" w:rsidR="00673846" w:rsidRPr="00DB05F7" w:rsidRDefault="00673846" w:rsidP="0067384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lastRenderedPageBreak/>
              <w:t>Colicin E4</w:t>
            </w:r>
          </w:p>
          <w:p w14:paraId="04023BAC" w14:textId="77777777" w:rsidR="00673846" w:rsidRPr="00DB05F7" w:rsidRDefault="00673846" w:rsidP="0067384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555 aa)</w:t>
            </w:r>
          </w:p>
          <w:p w14:paraId="64B7F83E" w14:textId="77777777" w:rsidR="00673846" w:rsidRPr="00DB05F7" w:rsidRDefault="00673846" w:rsidP="0067384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 xml:space="preserve">Immunity </w:t>
            </w:r>
          </w:p>
          <w:p w14:paraId="00BB5CA9" w14:textId="77777777" w:rsidR="00673846" w:rsidRPr="00DB05F7" w:rsidRDefault="00673846" w:rsidP="0067384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5 aa)</w:t>
            </w:r>
          </w:p>
          <w:p w14:paraId="2EDE75B8" w14:textId="77777777" w:rsidR="00673846" w:rsidRPr="00DB05F7" w:rsidRDefault="00673846" w:rsidP="0067384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Lysis</w:t>
            </w:r>
          </w:p>
          <w:p w14:paraId="2756E1C6" w14:textId="77777777" w:rsidR="00673846" w:rsidRPr="00DB05F7" w:rsidRDefault="00673846" w:rsidP="0067384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47 aa)</w:t>
            </w:r>
          </w:p>
        </w:tc>
        <w:tc>
          <w:tcPr>
            <w:tcW w:w="4111" w:type="dxa"/>
          </w:tcPr>
          <w:p w14:paraId="4B20244F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GTGGTGGAGATGGAAAAGGTCCGGGTAATACAGGCCTGGGGCATAGCGGCGGTAAA</w:t>
            </w:r>
          </w:p>
          <w:p w14:paraId="2B1DD5D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CAGTGGGAATGTGAATGGCGGCCCAACCGGGCTTGGTGGTAGTGGTAACAGCGGTGGT</w:t>
            </w:r>
          </w:p>
          <w:p w14:paraId="32A045F5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AATCCAAACAGTGGGCCGGGCTGGGGAACGACACATACTCCTAATGGGGATATTCAC</w:t>
            </w:r>
          </w:p>
          <w:p w14:paraId="49A8A71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CTACAATCCGGGTGAGTTTGGTAATGGCGGGAATAAACCTGGGGGCAATAGCGGTAAT</w:t>
            </w:r>
          </w:p>
          <w:p w14:paraId="661EE41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ATGATGGTCATGGGTCGGGAGTCCAGTCGGCAATGGCATTTGGTTTTCCGGCGCTGGCA</w:t>
            </w:r>
          </w:p>
          <w:p w14:paraId="4A210BD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CCTGGTGCCGGAACACTGGGTATCGCTGTCTCTGGTGAGGCTTTATCTGCGGCAATA</w:t>
            </w:r>
          </w:p>
          <w:p w14:paraId="70CF1303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GGATATCTTTGCAGCCCTGAAAGGCCCGTTTAAATTCAGTGCATGGGGTATTGCGCTT</w:t>
            </w:r>
          </w:p>
          <w:p w14:paraId="53193BDF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CGGCATTCTGCCATCTGAAATAGCAAAAGATGACCCGAAAATGATGTCAAAGATTGTG</w:t>
            </w:r>
          </w:p>
          <w:p w14:paraId="0A1AB581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CGTCATTACCGGCAGAAACAGTGACGAATGTTCAGGTCAGTACACTTCCGCTGGACCAG</w:t>
            </w:r>
          </w:p>
          <w:p w14:paraId="3DB1C10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ACTGTCAGCGTGACGAAACGTGTGACAGATGTTGTGAAGGACACACGACAGCATATT</w:t>
            </w:r>
          </w:p>
          <w:p w14:paraId="6746CEA1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GTAGTTGCAGGTGTGCCTATGAGTGTGCCTGTTGTGAATGCCAAACCAACACGTACT</w:t>
            </w:r>
          </w:p>
          <w:p w14:paraId="2271F35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AGGTGTATTTCACGCATCATTTCCTGGTGTCCCTTCTCTGACAGTCAGCACTGTCAAA</w:t>
            </w:r>
          </w:p>
          <w:p w14:paraId="08905BCC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CTTCCGGTGTCAACAACCCTTCCCCGTGGTATTATGGAGGATAAAGGCCGGACTGCC</w:t>
            </w:r>
          </w:p>
          <w:p w14:paraId="251E4DC5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TCCTGCGGGATTTACCTTTGGTGGTGGTTCACATGAAGCGGTGATTCGCTTTCCGAAA</w:t>
            </w:r>
          </w:p>
          <w:p w14:paraId="169A3BEF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AGTGGGCAGAAGCCGGTTTATGTATCAGTGACAGATGTTCTTACCCCAGCACAGGTA</w:t>
            </w:r>
          </w:p>
          <w:p w14:paraId="35FA109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CAACGTCAGGATGAGGAAAAACGCCTCCAGCAGGAATGGAATGACGCACATCCGGTG</w:t>
            </w:r>
          </w:p>
          <w:p w14:paraId="555B901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TGGCTGAACGCAATTATGAACAGGCCCGCGCAGAACTGAATCAGGCTAATAAAGAT</w:t>
            </w:r>
          </w:p>
          <w:p w14:paraId="34B32895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TTGCCAGAAACCAGGAACGACAGGCTAAAGCTGTTCAGGTTTATAATTCTCGTAAAAGT</w:t>
            </w:r>
          </w:p>
          <w:p w14:paraId="5828A36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CTTGATGCAGCGAATAAAACTCTTGCTGATGCAAAGGCTGAAATAAAACAATTCGAG</w:t>
            </w:r>
          </w:p>
          <w:p w14:paraId="2A10DCD7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ATTTGCCCGAGAACCAATGGCTGCTGGTCACAGAATGTGGCAAATGGCAGGGCTTAAG</w:t>
            </w:r>
          </w:p>
          <w:p w14:paraId="63F4EFB5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CAGCGGGCACAGACGGATGTAAATAATAAGAAGGCTGCATTTGATGCTGCCGCAAAA</w:t>
            </w:r>
          </w:p>
          <w:p w14:paraId="469CD728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GAAGTCAGCAGCAGATGCTGCATTGAGTTCTGCGATGGAAAGCAGGAAGAAGAAAGAA</w:t>
            </w:r>
          </w:p>
          <w:p w14:paraId="09F702A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AAGAAAAGGAGTGCTGAAAATAAATTAAACGAAGAGAAAAATAAACGCCGAAAAGGC</w:t>
            </w:r>
          </w:p>
          <w:p w14:paraId="642DBACD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CTAAAGATTATGGCCATGATTATCATCCAGCTCCTAAAACTGAGGATATTAAAGGTTTG</w:t>
            </w:r>
          </w:p>
          <w:p w14:paraId="4964272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GGAATTAAAAGAGGGGAGGCCAAAAACTCCAAAGCAAGGTGGTGGAGGTAAGCGTGCC</w:t>
            </w:r>
          </w:p>
          <w:p w14:paraId="223F1DD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ATGGTATGGAGATAAGGGGCGTAAAATTTATGAGTGGGACTCTCAGCATGGTGAGCTT</w:t>
            </w:r>
          </w:p>
          <w:p w14:paraId="6A67D787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AGGGCTATCGAGCCAGTGATGGTCAGCATCTTGGTTCATTTGACCCTAAAACCGGTAAG</w:t>
            </w:r>
          </w:p>
          <w:p w14:paraId="2CC458DF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AGTTGAAAGGTCCAGATCCGAAACGAAATATTAAAAAGTATCTTTAA</w:t>
            </w:r>
          </w:p>
          <w:p w14:paraId="03921C09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701" w:type="dxa"/>
          </w:tcPr>
          <w:p w14:paraId="174A4184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KGPGNTGLGHSGGKPSGNVNGGPTGLGGSGNSGGNNPNSGPGWGTTHTPNGDIHNYNPGEFGNG</w:t>
            </w:r>
          </w:p>
          <w:p w14:paraId="16C019EE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NKPGGNSGNHDGHGSGVQSAMAFGFPALAAPGAGTLGIAVSGEALSAAIADIFAALKGPFKFSAWGIAL</w:t>
            </w:r>
          </w:p>
          <w:p w14:paraId="62AF830B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YGILPSEIAKDDPKMMSKIVTSLPAETVTNVQVSTLPLDQATVSVTKRVTDVVKD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RQHIAVVAGVPMSV</w:t>
            </w:r>
          </w:p>
          <w:p w14:paraId="0243370F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VVNAKPTRTPGVFHASFPGVPSLTVSTVKGLPVSTTLPRGIMEDKGRTAVPAGFTFGGGSHEAVIRFPK</w:t>
            </w:r>
          </w:p>
          <w:p w14:paraId="67A3E9CD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SGQKPVYVSVTDVLTPAQVKQRQDEEKRLQQEWNDAHPVEVAERNYEQARAELNQANKDVARNQERQAK</w:t>
            </w:r>
          </w:p>
          <w:p w14:paraId="164D55E3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VQVYNSRKSELDAANKTLADAKAEIKQFERFAREPMAAGHRMWQMAGLKAQRAQ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DVNNKKAAFDAAAK</w:t>
            </w:r>
          </w:p>
          <w:p w14:paraId="2FE4ABF9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KSAADAALSSAMESRKKKEDKKRSAENKLNEEKNKRRKGTKDYGHDYHPAPKTEDIKGLGELKEGRPKT</w:t>
            </w:r>
          </w:p>
          <w:p w14:paraId="72A6465F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KQGGGGKRARWYGDKGRKIYEWDSQHGELEGYRASDGQHLGSFDPKTGKQLKGPDPKRNIKKYL</w:t>
            </w:r>
          </w:p>
          <w:p w14:paraId="6FE69F53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418" w:type="dxa"/>
          </w:tcPr>
          <w:p w14:paraId="7D7B13E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TGGGACTTAAATTACACATTCATTGGTTTGATAAGAAGAATGAGGAATTTAAAGGTGGT</w:t>
            </w:r>
          </w:p>
          <w:p w14:paraId="75B6B21F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GTATTCAAAGGATTTCGGTGATGATGGTTCGGTTATTGAACGTCTTGGAATGCCTTTA</w:t>
            </w:r>
          </w:p>
          <w:p w14:paraId="7CDC343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GGATAATATTAATAACGGTTGGTTTGATGTTGAAAAGAGATGGGTGC</w:t>
            </w: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CAATATTACAG</w:t>
            </w:r>
          </w:p>
          <w:p w14:paraId="26CB090E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ATACTTTAAAAATGTTATTGATATTAGTAAGTTCGATTACTTTGTTTCTTTCGATTAT</w:t>
            </w:r>
          </w:p>
          <w:p w14:paraId="56271C0D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GATGGTGACTGGTAA</w:t>
            </w:r>
          </w:p>
          <w:p w14:paraId="356C00E1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0B6A8FA2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GLKLHIHWFDKKNEEFKGGEYSKDFGDDGSVIERLGMPLKDNINNGWFDVEKRWVPILQPYFKNVIDIS</w:t>
            </w:r>
          </w:p>
          <w:p w14:paraId="1214EFCE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FDYFVSFDYRDGDW</w:t>
            </w:r>
          </w:p>
          <w:p w14:paraId="48405CEB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68398E37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AGAAAATAACAGGGATTATTTTGTTGCTTCTTGCAGCCATTATTCTGGCTGCATGT</w:t>
            </w:r>
          </w:p>
          <w:p w14:paraId="0311D4F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AGGCAAACTATATCCGTGATGTTCAGGGCGGGACTGTATCACC</w:t>
            </w: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TCATCCTCTGCTGAA</w:t>
            </w:r>
          </w:p>
          <w:p w14:paraId="5E229F7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ACCGGAGTGGAAACGCAGTAA</w:t>
            </w:r>
          </w:p>
          <w:p w14:paraId="714BFBAF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709" w:type="dxa"/>
          </w:tcPr>
          <w:p w14:paraId="0B03518D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KKITGIILLLLAAIILAACQANYIRDVQGGTVSPSSSAELTGVETQ</w:t>
            </w:r>
          </w:p>
          <w:p w14:paraId="195C5422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sz w:val="28"/>
                <w:szCs w:val="28"/>
              </w:rPr>
            </w:pPr>
          </w:p>
        </w:tc>
        <w:tc>
          <w:tcPr>
            <w:tcW w:w="5386" w:type="dxa"/>
          </w:tcPr>
          <w:p w14:paraId="061461E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GTGGTGGAGATGGAAAAGGTCCGGGTAATACAGGCCTGGGGCATAGCGGCGGTAAA</w:t>
            </w:r>
          </w:p>
          <w:p w14:paraId="56FC0A85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CAGTGGGAATGTGAATGGCGGCCCAACCGGGCTTGGTGGTAGTGGTAACAGCGGTGGT</w:t>
            </w:r>
          </w:p>
          <w:p w14:paraId="1E2C6DFB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AATCCAAACAGTGGGCCGGGCTGGGGAACGACACATACTCCTAATGGGGATATTCAC</w:t>
            </w:r>
          </w:p>
          <w:p w14:paraId="2983EB9C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CTACAATCCGGGTGAGTTTGGTAATGGCGGGAATAAACCTGGGGGCAATAGCGGTAAT</w:t>
            </w:r>
          </w:p>
          <w:p w14:paraId="44F286B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ATGATGGTCATGGGTCGGGAGTCCAGTCGGCAATGGCATTTGGTTTTCCGGCGCTGGCA</w:t>
            </w:r>
          </w:p>
          <w:p w14:paraId="272688B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CCTGGTGCCGGAACACTGGGTATCGCTGTCTCTGGTGAGGCTTTATCTGCGGCAATA</w:t>
            </w:r>
          </w:p>
          <w:p w14:paraId="0C57F92D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GGATATCTTTGCAGCCCTGAAAGGCCCGTTTAAATTCAGTGCATGGGGTATTGCGCTT</w:t>
            </w:r>
          </w:p>
          <w:p w14:paraId="25FEF04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CGGCATTCTGCCATCTGAAATAGCAAAAGATGACCCGAAAATGATGTCAAAGATTGTG</w:t>
            </w:r>
          </w:p>
          <w:p w14:paraId="40542E08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CGTCATTACCGGCAGAAACAGTGACGAATGTTCAGGTCAGTACACTTCCGCTGGACCAG</w:t>
            </w:r>
          </w:p>
          <w:p w14:paraId="7876ADC3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ACTGTCAGCGTGACGAAACGTGTGACAGATGTTGTGAAGGACACACGACAGCATATT</w:t>
            </w:r>
          </w:p>
          <w:p w14:paraId="7BF50F4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GTAGTTGCAGGTGTGCCTATGAGTGTGCCTGTTGTGAATGCCAAACCAACACGTACT</w:t>
            </w:r>
          </w:p>
          <w:p w14:paraId="0357A69B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AGGTGTATTTCACGCATCATTTCCTGGTGTCCCTTCTCTGACAGTCAGCACTGTCAAA</w:t>
            </w:r>
          </w:p>
          <w:p w14:paraId="549F485F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CTTCCGGTGTCAACAACCCTTCCCCGTGGTATTATGGAGGATAAAGGCCGGACTGCC</w:t>
            </w:r>
          </w:p>
          <w:p w14:paraId="7DA849F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TTCCTGCGGGATTTACCTTTGGTGGTGGTTCACATGAAGCGGTGATTCGCTTTCCGAAA</w:t>
            </w:r>
          </w:p>
          <w:p w14:paraId="3C2A605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AGTGGGCAGAAGCCGGTTTATGTATCAGTGACAGATGTTCTTACCCCAGCACAGGTA</w:t>
            </w:r>
          </w:p>
          <w:p w14:paraId="40BE10AA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CAACGTCAGGATGAGGAAAAACGCCTCCAGCAGGAATGGAATGACGCACATCCGGTG</w:t>
            </w:r>
          </w:p>
          <w:p w14:paraId="569232A8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TGGCTGAACGCAATTATGAACAGGCCCGCGCAGAACTGAATCAGGCTAATAAAGAT</w:t>
            </w:r>
          </w:p>
          <w:p w14:paraId="41AE3C4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TGCCAGAAACCAGGAACGACAGGCTAAAGCTGTTCAGGTTTATAATTCTCGTAAAAGT</w:t>
            </w:r>
          </w:p>
          <w:p w14:paraId="544A990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CTTGATGCAGCGAATAAAACTCTTGCTGATGCAAAGGCTGAAATAAAACAATTCGAG</w:t>
            </w:r>
          </w:p>
          <w:p w14:paraId="4CDD6E58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ATTTGCCCGAGAACCAATGGCTGCTGGTCACAGAATGTGGCAAATGGCAGGGCTTAAG</w:t>
            </w:r>
          </w:p>
          <w:p w14:paraId="65DF06C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CAGCGGGCACAGACGGATGTAAATAATAAGAAGGCTGCATTTGATGCTGCCGCAAAA</w:t>
            </w:r>
          </w:p>
          <w:p w14:paraId="3813CDD8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GAAGTCAGCAGCAGATGCTGCATTGAGTTCTGCGATGGAAAGCAGGAAGAAGAAAGAA</w:t>
            </w:r>
          </w:p>
          <w:p w14:paraId="6ACCB13B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AAGAAAAGGAGTGCTGAAAATAAATTAAACGAAGAGAAAAATAAACGCCGAAAAGGC</w:t>
            </w:r>
          </w:p>
          <w:p w14:paraId="49B8158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CTAAAGATTATGGCCATGATTATCATCCAGCTCCTAAAACTGAGGATATTAAAGGTTTG</w:t>
            </w:r>
          </w:p>
          <w:p w14:paraId="361DAD1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GGAATTAAAAGAGGGGAGGCCAAAAACTCCAAAGCAAGGTGGTGGAGGTAAGCGTGCC</w:t>
            </w:r>
          </w:p>
          <w:p w14:paraId="2B85F9D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ATGGTATGGAGATAAGGGGCGTAAAATTTATGAGTGGGACTCTCAGCATGGTGAGCTT</w:t>
            </w:r>
          </w:p>
          <w:p w14:paraId="4DCD6BB7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GGGCTATCGAGCCAGTGATGGTCAGCATCTTGGTTCATTTGACCCTAAAACCGGTAAG</w:t>
            </w:r>
          </w:p>
          <w:p w14:paraId="5CAA2C7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CAGTTGAAAGGTCCAGATCCGAAACGAAATATTAAAAAGTATCTTTAAGGTGATGTTATG</w:t>
            </w:r>
          </w:p>
          <w:p w14:paraId="0777A02E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ACTTAAATTACACATTCATTGGTTTGATAAGAAGAATGAGGAATTTAAAGGTGGTGAG</w:t>
            </w:r>
          </w:p>
          <w:p w14:paraId="1348AFDF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TTCAAAGGATTTCGGTGATGATGGTTCGGTTATTGAACGTCTTGGAATGCCTTTAAAG</w:t>
            </w:r>
          </w:p>
          <w:p w14:paraId="668FC97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AATATTAATAACGGTTGGTTTGATGTTGAAAAGAGATGGGTGCCAATATTACAGCCA</w:t>
            </w:r>
          </w:p>
          <w:p w14:paraId="3530B0B3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CTTTAAAAATGTTATTGATATTAGTAAGTTCGATTACTTTGTTTCTTTCGATTATCGT</w:t>
            </w:r>
          </w:p>
          <w:p w14:paraId="27F78E08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GGTGACTGGTAATTAAACTATCAGGGACGAGTAATAAAGTGTTTGATTCAGGTGTTC</w:t>
            </w:r>
          </w:p>
          <w:p w14:paraId="5F109BED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GGATGAATTCCTGAATCCATATATACAGGGAATCGTATGAAGAAAATAACAGGGATTA</w:t>
            </w:r>
          </w:p>
          <w:p w14:paraId="1B3AB6D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TTGTTGCTTCTTGCAGCCATTATTCTGGCTGCATGTCAGGCAAACTATATCCGTGATG</w:t>
            </w:r>
          </w:p>
          <w:p w14:paraId="3684B3CA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CAGGGCGGGACTGTATCACCGTCATCCTCTGCTGAACTGACCGGAGTGGAAACGCAGT</w:t>
            </w:r>
          </w:p>
          <w:p w14:paraId="1BF21EE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</w:t>
            </w:r>
          </w:p>
          <w:p w14:paraId="3297770E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4962" w:type="dxa"/>
          </w:tcPr>
          <w:p w14:paraId="77BF1B57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</w:p>
          <w:p w14:paraId="7988CED7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GTGGTGGAGATGGAAAAGGTCCGGGTAATACAGGCCTGGGGCATAGCGGCGGTAAA</w:t>
            </w:r>
          </w:p>
          <w:p w14:paraId="1074003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CAGTGGGAATGTGAATGGCGGCCCAACCGGGCTTGGTGGTAGTGGTAACAGCGGTGGT</w:t>
            </w:r>
          </w:p>
          <w:p w14:paraId="4D3956C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AATCCAAACAGTGGGCCGGGCTGGGGAACGACACATACTCCTAATGGGGATATTCAC</w:t>
            </w:r>
          </w:p>
          <w:p w14:paraId="2BC2385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CTACAATCCGGGTGAGTTTGGTAATGGCGGGAATAAACCTGGGGGCAATAGCGGTAAT</w:t>
            </w:r>
          </w:p>
          <w:p w14:paraId="54F7BEEA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ATGATGGTCATGGGTCGGGAGTCCAGTCGGCAATGGCATTTGGTTTTCCGGCGCTGGCA</w:t>
            </w:r>
          </w:p>
          <w:p w14:paraId="3F63ED07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CCTGGTGCCGGAACACTGGGTATCGCTGTCTCTGGTGAGGCTTTATCTGCGGCAATA</w:t>
            </w:r>
          </w:p>
          <w:p w14:paraId="7788ED1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GGATATCTTTGCAGCCCTGAAAGGCCCGTTTAAATTCAGTGCATGGGGTATTGCGCTT</w:t>
            </w:r>
          </w:p>
          <w:p w14:paraId="5AFCC3D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CGGCATTCTGCCATCTGAAATAGCAAAAGATGACCCGAAAATGATGTCAAAGATTGTG</w:t>
            </w:r>
          </w:p>
          <w:p w14:paraId="2DF17DA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CGTCATTACCGGCAGAAACAGTGACGAATGTTCAGGTCAGTACACTTCCGCTGGACCAG</w:t>
            </w:r>
          </w:p>
          <w:p w14:paraId="246E16C8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ACTGTCAGCGTGACGAAACGTGTGACAGATGTTGTGAAGGACACACGACAGCATATT</w:t>
            </w:r>
          </w:p>
          <w:p w14:paraId="2E6CC974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GTAGTTGCAGGTGTGCCTATGAGTGTGCCTGTTGTGAATGCCAAACCAACACGTACT</w:t>
            </w:r>
          </w:p>
          <w:p w14:paraId="1E7935F8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AGGTGTATTTCACGCATCATTTCCTGGTGTCCCTTCTCTGACAGTCAGCACTGTCAAA</w:t>
            </w:r>
          </w:p>
          <w:p w14:paraId="2B1821DE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CTTCCGGTGTCAACAACCCTTCCCCGTGGTATTATGGAGGATAAAGGCCGGACTGCC</w:t>
            </w:r>
          </w:p>
          <w:p w14:paraId="57D81305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TCCTGCGGGATTTACCTTTGGTGGTGGTTCACATGAAGCGGTGATTCGCTTTCCGAAA</w:t>
            </w:r>
          </w:p>
          <w:p w14:paraId="175E8AB3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AGTGGGCAGAAGCCGGTTTATGTATCAGTGACAGATGTTCTTACCCCAGCACAGGTA</w:t>
            </w:r>
          </w:p>
          <w:p w14:paraId="20FBAD6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CAACGTCAGGATGAGGAAAAACGCCTCCAGCAGGAATGGAATGACGCACATCCGGTG</w:t>
            </w:r>
          </w:p>
          <w:p w14:paraId="72370620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TGGCTGAACGCAATTATGAACAGGCCCGCGCAGAACTGAATCAGGCTAATAAAGAT</w:t>
            </w:r>
          </w:p>
          <w:p w14:paraId="43F2FA0D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TTGCCAGAAACCAGGAACGACAGGCTAAAGCTGTTCAGGTTTATAATTCTCGTAAAAGT</w:t>
            </w:r>
          </w:p>
          <w:p w14:paraId="5B6FAB73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CTTGATGCAGCGAATAAAACTCTTGCTGATGCAAAGGCTGAAATAAAACAATTCGAG</w:t>
            </w:r>
          </w:p>
          <w:p w14:paraId="661135BD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ATTTGCCCGAGAACCAATGGCTGCTGGTCACAGAATGTGGCAAATGGCAGGGCTTAAG</w:t>
            </w:r>
          </w:p>
          <w:p w14:paraId="3D47812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CAGCGGGCACAGACGGATGTAAATAATAAGAAGGCTGCATTTGATGCTGCCGCAAAA</w:t>
            </w:r>
          </w:p>
          <w:p w14:paraId="7B31B74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GAAGTCAGCAGCAGATGCTGCATTGAGTTCTGCGATGGAAAGCAGGAAGAAGAAAGAA</w:t>
            </w:r>
          </w:p>
          <w:p w14:paraId="3D5165BA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AAGAAAAGGAGTGCTGAAAATAAATTAAACGAAGAGAAAAATAAACGCCGAAAAGGC</w:t>
            </w:r>
          </w:p>
          <w:p w14:paraId="76B8744C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CTAAAGATTATGGCCATGATTATCATCCAGCTCCTAAAACTGAGGATATTAAAGGTTTG</w:t>
            </w:r>
          </w:p>
          <w:p w14:paraId="1D527EBF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GGAATTAAAAGAGGGGAGGCCAAAAACTCCAAAGCAAGGTGGTGGAGGTAAGCGTGCC</w:t>
            </w:r>
          </w:p>
          <w:p w14:paraId="00D5380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ATGGTATGGAGATAAGGGGCGTAAAATTTATGAGTGGGACTCTCAGCATGGTGAGCTT</w:t>
            </w:r>
          </w:p>
          <w:p w14:paraId="0ED3722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AGGGCTATCGAGCCAGTGATGGTCAGCATCTTGGTTCATTTGACCCTAAAACCGGTAAG</w:t>
            </w:r>
          </w:p>
          <w:p w14:paraId="60CF4DE9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AGTTGAAAGGTCCAGATCCGAAACGAAATATTAAAAAGTATCTTTAA</w:t>
            </w:r>
          </w:p>
          <w:p w14:paraId="0BECBFC6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1485BBBD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GGACTTAAATTACACATTCATTGGTTTGATAAGAAGAATGAGGAATTTAAAGGTGGT</w:t>
            </w:r>
          </w:p>
          <w:p w14:paraId="69800CF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GTATTCAAAGGATTTCGGTGATGATGGTTCGGTTATTGAACGTCTTGGAATGCCTTTA</w:t>
            </w:r>
          </w:p>
          <w:p w14:paraId="707E2842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GGATAATATTAATAACGGTTGGTTTGATGTTGAAAAGAGATGGGTGCCAATATTACAG</w:t>
            </w:r>
          </w:p>
          <w:p w14:paraId="32DB6596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ATACTTTAAAAATGTTATTGATATTAGTAAGTTCGATTACTTTGTTTCTTTCGATTAT</w:t>
            </w:r>
          </w:p>
          <w:p w14:paraId="25D4FDD7" w14:textId="77777777" w:rsidR="00673846" w:rsidRPr="00DB05F7" w:rsidRDefault="00673846" w:rsidP="0067384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GATGGTGACTGGTAA</w:t>
            </w:r>
          </w:p>
          <w:p w14:paraId="771AEC7B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984" w:type="dxa"/>
          </w:tcPr>
          <w:p w14:paraId="5EEF208B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KGPGNTGLGHSGGKPSGNVNGGPTGLGGSGNSGGNNPNSGPGWGTTHTPNGDIHNYNPGEFGNG</w:t>
            </w:r>
          </w:p>
          <w:p w14:paraId="16C06A10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NKPGGNSGNHDGHGSGVQSAMAFGFPALAAPGAGTLGIAVSGEALSAAIADIFAALKGPFKFSAWGIAL</w:t>
            </w:r>
          </w:p>
          <w:p w14:paraId="6EB19B10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YGILPSEIAKDDPKMMSKIVTSLPAETVTNVQVSTLPLDQATVSVTKRVTDVVKDTRQHIAVVAGVPMSV</w:t>
            </w:r>
          </w:p>
          <w:p w14:paraId="2E9697F2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VVNAKPTRTPGVFHASFPGVPSLTVSTVKGLPVSTTLPRGIMEDKGRT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VPAGFTFGGGSHEAVIRFPK</w:t>
            </w:r>
          </w:p>
          <w:p w14:paraId="624FDE60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SGQKPVYVSVTDVLTPAQVKQRQDEEKRLQQEWNDAHPVEVAERNYEQARAELNQANKDVARNQERQAK</w:t>
            </w:r>
          </w:p>
          <w:p w14:paraId="2D13034F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VQVYNSRKSELDAANKTLADAKAEIKQFERFAREPMAAGHRMWQMAGLKAQRAQTDVNNKKAAFDAAAK</w:t>
            </w:r>
          </w:p>
          <w:p w14:paraId="4D72BFE5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KSAADAALSSAMESRKKKEDKKRSAENKLNEEKNKRRKGTKDYGHDYHPAPKTEDIKGLGELKEGRPKT</w:t>
            </w:r>
          </w:p>
          <w:p w14:paraId="463897FF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KQGGGGKRARWYGDKGRKIYEWDSQHGELEGYRASDGQHLGSFDPKTGK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QLKGPDPKRNIKKYL</w:t>
            </w:r>
          </w:p>
          <w:p w14:paraId="042BE962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3A4FC9E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GLKLHIHWFDKKNEEFKGGEYSKDFGDDGSVIERLGMPLKDNINNGWFDVEKRWVPILQPYFKNVIDIS</w:t>
            </w:r>
          </w:p>
          <w:p w14:paraId="0B7BECBA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FDYFVSFDYRDGDW</w:t>
            </w:r>
          </w:p>
          <w:p w14:paraId="2C355F4F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3260" w:type="dxa"/>
          </w:tcPr>
          <w:p w14:paraId="169614F8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KGPGNTGLGHSGGKPSGNVNGGPTGLGGSGNSGGNNPNSGPGWGTTHTPNGDIHNYNPGEFGNG</w:t>
            </w:r>
          </w:p>
          <w:p w14:paraId="16AF3B93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NKPGGNSGNHDGHGSGVQSAMAFGFPALAAPGAGTLGIAVSGEALSAAIADIFAALKGPFKFSAWGIAL</w:t>
            </w:r>
          </w:p>
          <w:p w14:paraId="5B8D22D5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YGILPSEIAKDDPKMMSKIVTSLPAETVTNVQVSTLPLDQATVSVTKRVTDVVKDTRQHIAVVAGVPMSV</w:t>
            </w:r>
          </w:p>
          <w:p w14:paraId="507E3A91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VVNAKPTRTPGVFHASFPGVPSLTVSTVKGLPVSTTLPRGIMEDKGRTAVPAGFTFGGGSHEAVIRFPK</w:t>
            </w:r>
          </w:p>
          <w:p w14:paraId="1599A9D1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SGQKPVYVSVTDVLTPAQVKQRQDEEKRLQQEWNDAHPVEVAERNYEQARAELNQANKDVARNQERQAK</w:t>
            </w:r>
          </w:p>
          <w:p w14:paraId="431461EF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VQVYNSRKSELDAANKTLADAKAEIKQFERFAREPMAAGHRMWQMAGLKAQRAQTDVNNKKAAFDAAAK</w:t>
            </w:r>
          </w:p>
          <w:p w14:paraId="7FFDF1B3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KSAADAALSSAMESRKKKEDKKRSAENKLNEEKNK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RRKGTKDYGHDYHPAPKTEDIKGLGELKEGRPKT</w:t>
            </w:r>
          </w:p>
          <w:p w14:paraId="4C2E6519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KQGGGGKRARWYGDKGRKIYEWDSQHGELEGYRASDGQHLGSFDPKTGKQLKGPDPKRNIKKYL</w:t>
            </w:r>
          </w:p>
          <w:p w14:paraId="2AE960B3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562F8D17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GLKLHIHWFDKKNEEFKGGEYSKDFGDDGSVIERLGMPLKDNINNGWFDVEKRWVPILQPYFKNVIDIS</w:t>
            </w:r>
          </w:p>
          <w:p w14:paraId="794491EE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FDYFVSFDYRDGDW</w:t>
            </w:r>
          </w:p>
          <w:p w14:paraId="569F4AD9" w14:textId="77777777" w:rsidR="00223FDA" w:rsidRPr="00DB05F7" w:rsidRDefault="00223FDA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38075C8C" w14:textId="77777777" w:rsidR="00673846" w:rsidRPr="00DB05F7" w:rsidRDefault="00673846" w:rsidP="00673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KKITGIILLLLAAIILAACQANYIRDVQGGTVSPSSSAELTGVETQ</w:t>
            </w:r>
          </w:p>
          <w:p w14:paraId="0D76280D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</w:tr>
      <w:tr w:rsidR="00673846" w:rsidRPr="00DB05F7" w14:paraId="36257D88" w14:textId="77777777" w:rsidTr="00C80D1C">
        <w:tc>
          <w:tcPr>
            <w:tcW w:w="1276" w:type="dxa"/>
          </w:tcPr>
          <w:p w14:paraId="41806A64" w14:textId="77777777" w:rsidR="00673846" w:rsidRPr="00DB05F7" w:rsidRDefault="00673846" w:rsidP="00673846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lastRenderedPageBreak/>
              <w:t>Plasmid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ColE5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 xml:space="preserve">-099 genes for colicin E5, 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lastRenderedPageBreak/>
              <w:t>immunity and lysis protein</w:t>
            </w:r>
          </w:p>
          <w:p w14:paraId="767E4462" w14:textId="77777777" w:rsidR="00673846" w:rsidRPr="00DB05F7" w:rsidRDefault="00673846" w:rsidP="00673846">
            <w:pPr>
              <w:rPr>
                <w:sz w:val="28"/>
                <w:szCs w:val="28"/>
              </w:rPr>
            </w:pPr>
          </w:p>
          <w:p w14:paraId="65125D6F" w14:textId="77777777" w:rsidR="00673846" w:rsidRPr="00DB05F7" w:rsidRDefault="004427E5" w:rsidP="00673846">
            <w:pPr>
              <w:rPr>
                <w:sz w:val="28"/>
                <w:szCs w:val="28"/>
              </w:rPr>
            </w:pPr>
            <w:hyperlink r:id="rId9" w:history="1">
              <w:r w:rsidR="00673846" w:rsidRPr="00DB05F7">
                <w:rPr>
                  <w:rStyle w:val="Hyperlink"/>
                  <w:sz w:val="28"/>
                  <w:szCs w:val="28"/>
                </w:rPr>
                <w:t>https://www.ncbi.nlm.nih.gov/nuccore/X15857.1?report=graph</w:t>
              </w:r>
            </w:hyperlink>
          </w:p>
        </w:tc>
        <w:tc>
          <w:tcPr>
            <w:tcW w:w="1134" w:type="dxa"/>
          </w:tcPr>
          <w:p w14:paraId="0C9752A7" w14:textId="77777777" w:rsidR="00673846" w:rsidRPr="00DB05F7" w:rsidRDefault="00673846" w:rsidP="0067384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lastRenderedPageBreak/>
              <w:t>Colicin E5</w:t>
            </w:r>
          </w:p>
        </w:tc>
        <w:tc>
          <w:tcPr>
            <w:tcW w:w="4111" w:type="dxa"/>
          </w:tcPr>
          <w:p w14:paraId="244A96A7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701" w:type="dxa"/>
          </w:tcPr>
          <w:p w14:paraId="5C82512B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418" w:type="dxa"/>
          </w:tcPr>
          <w:p w14:paraId="0E70C9EC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17FF1A69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30A4E00C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709" w:type="dxa"/>
          </w:tcPr>
          <w:p w14:paraId="40340526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5386" w:type="dxa"/>
          </w:tcPr>
          <w:p w14:paraId="26B66603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4962" w:type="dxa"/>
          </w:tcPr>
          <w:p w14:paraId="3E744773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984" w:type="dxa"/>
          </w:tcPr>
          <w:p w14:paraId="0DE5CFC3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3260" w:type="dxa"/>
          </w:tcPr>
          <w:p w14:paraId="44601C2B" w14:textId="77777777" w:rsidR="00673846" w:rsidRPr="00DB05F7" w:rsidRDefault="00673846" w:rsidP="0067384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</w:tr>
      <w:tr w:rsidR="00223FDA" w:rsidRPr="00DB05F7" w14:paraId="672D2690" w14:textId="77777777" w:rsidTr="00C80D1C">
        <w:tc>
          <w:tcPr>
            <w:tcW w:w="1276" w:type="dxa"/>
          </w:tcPr>
          <w:p w14:paraId="574D9110" w14:textId="77777777" w:rsidR="00223FDA" w:rsidRPr="00DB05F7" w:rsidRDefault="00223FDA" w:rsidP="00223FDA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Plasmid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ColE6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 xml:space="preserve">-CT14 colicin E6, immunity proteins E6 and E8, and 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lastRenderedPageBreak/>
              <w:t xml:space="preserve">lysis protein genes, complete </w:t>
            </w:r>
            <w:proofErr w:type="spellStart"/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cds</w:t>
            </w:r>
            <w:proofErr w:type="spellEnd"/>
          </w:p>
          <w:p w14:paraId="55C2F7AA" w14:textId="77777777" w:rsidR="00223FDA" w:rsidRPr="00DB05F7" w:rsidRDefault="00223FDA" w:rsidP="00223FDA">
            <w:pPr>
              <w:rPr>
                <w:sz w:val="28"/>
                <w:szCs w:val="28"/>
              </w:rPr>
            </w:pPr>
          </w:p>
          <w:p w14:paraId="33A42154" w14:textId="77777777" w:rsidR="00223FDA" w:rsidRPr="00DB05F7" w:rsidRDefault="004427E5" w:rsidP="00223FDA">
            <w:pPr>
              <w:rPr>
                <w:sz w:val="28"/>
                <w:szCs w:val="28"/>
              </w:rPr>
            </w:pPr>
            <w:hyperlink r:id="rId10" w:history="1">
              <w:r w:rsidR="00223FDA" w:rsidRPr="00DB05F7">
                <w:rPr>
                  <w:rStyle w:val="Hyperlink"/>
                  <w:sz w:val="28"/>
                  <w:szCs w:val="28"/>
                </w:rPr>
                <w:t>https://www.ncbi.nlm.nih.gov/nuccore/M31808.1?report=graph</w:t>
              </w:r>
            </w:hyperlink>
          </w:p>
        </w:tc>
        <w:tc>
          <w:tcPr>
            <w:tcW w:w="1134" w:type="dxa"/>
          </w:tcPr>
          <w:p w14:paraId="3A9F74EC" w14:textId="77777777" w:rsidR="00223FDA" w:rsidRPr="00DB05F7" w:rsidRDefault="00223FDA" w:rsidP="00223FD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lastRenderedPageBreak/>
              <w:t>Colicin E6</w:t>
            </w:r>
          </w:p>
          <w:p w14:paraId="125560AC" w14:textId="77777777" w:rsidR="00223FDA" w:rsidRPr="00DB05F7" w:rsidRDefault="00223FDA" w:rsidP="00223FD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551 aa)</w:t>
            </w:r>
          </w:p>
          <w:p w14:paraId="706A5F47" w14:textId="77777777" w:rsidR="00223FDA" w:rsidRPr="00DB05F7" w:rsidRDefault="00223FDA" w:rsidP="00223FD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Immunity E6</w:t>
            </w:r>
          </w:p>
          <w:p w14:paraId="3BD61ADC" w14:textId="77777777" w:rsidR="00223FDA" w:rsidRPr="00DB05F7" w:rsidRDefault="00223FDA" w:rsidP="00223FD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5 aa)</w:t>
            </w:r>
          </w:p>
          <w:p w14:paraId="1FD12B56" w14:textId="77777777" w:rsidR="00223FDA" w:rsidRPr="00DB05F7" w:rsidRDefault="00223FDA" w:rsidP="00223FD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lastRenderedPageBreak/>
              <w:t>Immunity E8</w:t>
            </w:r>
          </w:p>
          <w:p w14:paraId="36784BAC" w14:textId="77777777" w:rsidR="00223FDA" w:rsidRPr="00DB05F7" w:rsidRDefault="00223FDA" w:rsidP="00223FD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5 aa)</w:t>
            </w:r>
          </w:p>
          <w:p w14:paraId="3FFBDFA0" w14:textId="77777777" w:rsidR="00223FDA" w:rsidRPr="00DB05F7" w:rsidRDefault="00223FDA" w:rsidP="00223FD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Lysis</w:t>
            </w:r>
          </w:p>
          <w:p w14:paraId="3CBEC44F" w14:textId="77777777" w:rsidR="00223FDA" w:rsidRPr="00DB05F7" w:rsidRDefault="00223FDA" w:rsidP="00223FD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47 aa)</w:t>
            </w:r>
          </w:p>
        </w:tc>
        <w:tc>
          <w:tcPr>
            <w:tcW w:w="4111" w:type="dxa"/>
          </w:tcPr>
          <w:p w14:paraId="7D7DD39A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AGCGGTGGCGATGGACGCGGCCATAACACGGGCGCGCATAGCACAAGTGGTAACATTAATGGTGGCC</w:t>
            </w:r>
          </w:p>
          <w:p w14:paraId="5F2BB108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ACCGGGCTTGGTGTAGGTGGTGGTGCTTCTGATGGCTCCGGATGGAGTTCGGAAAATAACCCGTGGGG</w:t>
            </w:r>
          </w:p>
          <w:p w14:paraId="2A3363F0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GGTTCCGGTAGCGGCATTCACTGGGGTGGTGGTTCCGGTCA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GTAATGGCGGGGGGAATGGTAAT</w:t>
            </w:r>
          </w:p>
          <w:p w14:paraId="108DB47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GGTGGTGGCTCGGGAACAGGCGGTAATCTGTCAGCAGTAGCTGCGCCAGTGGCATTTGGTTTTCCGG</w:t>
            </w:r>
          </w:p>
          <w:p w14:paraId="275147F8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CTTTCCACTCCAGGAGCTGGCGGTCTGGCGGTCAGTATTTCAGCGGGAGCATTATCGGCAGCTATTGC</w:t>
            </w:r>
          </w:p>
          <w:p w14:paraId="7442CFE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ATTATGGCTGCCCTGAAAGGACCGTTTAAATTTGGTCTTTGGGGGGTGGCTTTATATGGTGTATTG</w:t>
            </w:r>
          </w:p>
          <w:p w14:paraId="422ED6D1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TCACAAATAGCGAAAGATGACCCCAATATGATGTCAAAGATTGTGACGTCATTACCCGCAGATGATA</w:t>
            </w:r>
          </w:p>
          <w:p w14:paraId="19F3DA2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CTGAATCACCTGTCAGTTCATTACCTCTCGATAAGGCAACAGTAAACGTAAATGTTCGTGTTGTTGA</w:t>
            </w:r>
          </w:p>
          <w:p w14:paraId="3B05F0C6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GTAAAAGACGAACGACAGAATATTTCGGTTGTTTCAGGTGTTCCGATGAGTGTTCCGGTGGTTGAT</w:t>
            </w:r>
          </w:p>
          <w:p w14:paraId="6DF2C281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AAAACCTACCGAACGTCCAGGTGTTTTTACGGCATCAATTCCAG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TGCACCTGTTCTGAATATTTCAG</w:t>
            </w:r>
          </w:p>
          <w:p w14:paraId="151CC241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ATAACAGTACGCCAGCAGTACAGACATTAAGCCCAGGTGTTACAAATAATACTGATAAGGATGTTCG</w:t>
            </w:r>
          </w:p>
          <w:p w14:paraId="0B5506F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CGGCAGGATTTACTCAGGGGGGTAATACCAGGGATGCAGTTATTCGATTCCCGAAGGACAGCGGTCAT</w:t>
            </w:r>
          </w:p>
          <w:p w14:paraId="57F8F2EB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TGCCGTATATGTTTCAGTGAGTGATGTTCTTAGCCCTGACCAGGTAAAACAACGTCAGGATGAAGAAA</w:t>
            </w:r>
          </w:p>
          <w:p w14:paraId="048BFC4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CGCCGTCAGCAGGAATGGGATGCTACGCATCCGGTTGAAGCGGCTGAGCGAAATTATGAACGCGCGCG</w:t>
            </w:r>
          </w:p>
          <w:p w14:paraId="0959567B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CAGAGCTGAATCAGGCAAATGAAGATGTTGCCAGAAATCAGGAGCGACAGGCTAAAGCTGTTCAGGTT</w:t>
            </w:r>
          </w:p>
          <w:p w14:paraId="435772BE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AATTCGCGTAAAAGCGAACTTGATGCAGCGAATAAAACTCTTGCTGATGCAATAGCTGAAATAAAAC</w:t>
            </w:r>
          </w:p>
          <w:p w14:paraId="0CD9B67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TTTAATCGATTTGCCCATGACCCAATGGCTGGCGGTCACAGAA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TGGCAAATGGCCGGGCTTAAAGC</w:t>
            </w:r>
          </w:p>
          <w:p w14:paraId="173AE6F4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GCGGGCGCAGACGGATGTAAATAATAAGCAGGCTGCATTTGATGCTGCTGCAAAAGAGAAGTCAGAT</w:t>
            </w:r>
          </w:p>
          <w:p w14:paraId="49BAD6B0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TGATGCTGCATTGAGTTCTGCTATGGAAAGCAGGAAGAAGAAAGAAGATAAGAAAAGGAGCGCTGAAA</w:t>
            </w:r>
          </w:p>
          <w:p w14:paraId="1FCAF2A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AAATTAAACGAGGAAAAAAACAAGCCTCGCAAGGGAGTTAAAGATTACGGTCATGATTATCATCCAGA</w:t>
            </w:r>
          </w:p>
          <w:p w14:paraId="47CCE7C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TAAAACTGAAGATATAAAAGGGCTGGGTGAGTTAAAAGAGGGTAAACCAAAAACTCCAAAGCAAGGT</w:t>
            </w:r>
          </w:p>
          <w:p w14:paraId="1AE3E28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TGGCGGTAAACGTGCTAGATGGTATGGAGATAAAGGGCGTAAGATTTATGAGTGGGACTCTCAGCATG</w:t>
            </w:r>
          </w:p>
          <w:p w14:paraId="33773CB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GAGCTTGAGGGGTATCGTGCCAGTGATGGTCAGCATCTTGGCTCATTCGAGCCTAAGACTGGTAATCA</w:t>
            </w:r>
          </w:p>
          <w:p w14:paraId="0060741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GAAAGGACCTGATCCAAAACGAAATATCAAAAAGTATCTTTGA</w:t>
            </w:r>
          </w:p>
          <w:p w14:paraId="0F51B69A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701" w:type="dxa"/>
          </w:tcPr>
          <w:p w14:paraId="4CD6E02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LGVGGGASDGSGWSSENNPWGGGSGSGIHWGGGSGHGNGGGNGN</w:t>
            </w:r>
          </w:p>
          <w:p w14:paraId="6A63095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SGGGSGTGGNLSAVA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PVAFGFPALSTPGAGGLAVSISAGALSAAIADIMAALKGPFKFGLWGVALYGVL</w:t>
            </w:r>
          </w:p>
          <w:p w14:paraId="7469A58B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SQIAKDDPNMMSKIVTSLPADDITESPVSSLPLDKATVNVNVRVVDDVKDERQNISVVSGVPMSVPVVD</w:t>
            </w:r>
          </w:p>
          <w:p w14:paraId="1400B10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KPTERPGVFTASIPGAPVLNISVNNSTPAVQTLSPGVTNNTDKDVRPAGFTQGGNTRDAVIRFPKDSGH</w:t>
            </w:r>
          </w:p>
          <w:p w14:paraId="7993D97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NAVYVSVSDVLSPDQVKQRQDEEN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RRQQEWDATHPVEAAERNYERARAELNQANEDVARNQERQAKAVQV</w:t>
            </w:r>
          </w:p>
          <w:p w14:paraId="380AA37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YNSRKSELDAANKTLADAIAEIKQFNRFAHDPMAGGHRMWQMAGLKAQRAQTDVNNKQAAFDAAAKEKSD</w:t>
            </w:r>
          </w:p>
          <w:p w14:paraId="0B2DE22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DAALSSAMESRKKKEDKKRSAENKLNEEKNKPRKGVKDYGHDYHPDPKTEDIKGLGELKEGKPKTPKQG</w:t>
            </w:r>
          </w:p>
          <w:p w14:paraId="7A4A98E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KRARWYGDKGRKIYEWDSQHGELEGYRAS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DGQHLGSFEPKTGNQLKGPDPKRNIKKYL</w:t>
            </w:r>
          </w:p>
          <w:p w14:paraId="1AD9F8B2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418" w:type="dxa"/>
          </w:tcPr>
          <w:p w14:paraId="37267F7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GGGCTTAAATTACATATTAATTGGTTTGATAAGACGACCGAGGAATTTAAAGGTGGTGAGTATTCAA</w:t>
            </w:r>
          </w:p>
          <w:p w14:paraId="5AF5821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AGATTTTGGAGATGATGGCTCGGTCATTGAACGTCTTGGAATGCCTTTAAAAGATAATATCAATAATGG</w:t>
            </w:r>
          </w:p>
          <w:p w14:paraId="178BFE6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GGTTTGATGTTATAGCTGAATGGGTACCTTTGCTACAACCATACTTTAATCATCAAATTGATATTTCC</w:t>
            </w:r>
          </w:p>
          <w:p w14:paraId="70AC682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AATGAGTATTTTGTTTCGTTTGATTATCGTGATGGTGATTGGTGA</w:t>
            </w:r>
          </w:p>
          <w:p w14:paraId="21255241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FD13B3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TGGAGCTAAAGAAAAGTATTGGTGATTACACTGAAACCGAATTCAAAAAAATTATTGAAAACATCATCA</w:t>
            </w:r>
          </w:p>
          <w:p w14:paraId="08DA72C6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GTGAAGGTGATGAAAAAAAACAGGATGATAACCTCGAGCATTTTATAAGTGTTACTGAGCATCCTAG</w:t>
            </w:r>
          </w:p>
          <w:p w14:paraId="3F71C0B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TCTGATCTGATTTATTACCCAGAAGGTAATAATGATGGTAGCCCTGAAGCTG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TATTAAAGAGATT</w:t>
            </w:r>
          </w:p>
          <w:p w14:paraId="09FAFB7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GAATGGCGAGCTGCTAACGGTAAGTCAGGATTTAAACAGGGCTGA</w:t>
            </w:r>
          </w:p>
          <w:p w14:paraId="7C8D7C36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5AE3131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GLKLHINWFDKTTEEFKGGEYSKDFGDDGSVIERLGMPLKDNI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NNGWFDVIAEWVPLLQPYFNHQIDIS</w:t>
            </w:r>
          </w:p>
          <w:p w14:paraId="5460FDC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DNEYFVSFDYRDGDW</w:t>
            </w:r>
          </w:p>
          <w:p w14:paraId="27F57924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0F35217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ELKKSIGDYTETEFKKIIENIINCEGDEKKQDDNLEHFISVTEHPSGSDLIYYPEGNNDGSPE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VIKEI</w:t>
            </w:r>
          </w:p>
          <w:p w14:paraId="04526FD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EWRAANGKSGFKQG</w:t>
            </w:r>
          </w:p>
          <w:p w14:paraId="699A0E48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5622C54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AAAAAAATAACAGGGATTATTTTATTGCTTCTTGCAGTCAT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ATTCTGGCTGCATGTCAGGCAAACT</w:t>
            </w:r>
          </w:p>
          <w:p w14:paraId="0EF849C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ATCCGTGATGTTCAGGGCGGGACTGTATCACCGTCGTCAACTGCTGAACTGACCGGAGTGGAAACGCA</w:t>
            </w:r>
          </w:p>
          <w:p w14:paraId="66334E94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AA</w:t>
            </w:r>
          </w:p>
          <w:p w14:paraId="595A6432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709" w:type="dxa"/>
          </w:tcPr>
          <w:p w14:paraId="7BC2C99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KKITGIILLLLAVIILAACQ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NYIRDVQGGTVSPSSTAELTGVETQ</w:t>
            </w:r>
          </w:p>
          <w:p w14:paraId="7ABCE0F3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5386" w:type="dxa"/>
          </w:tcPr>
          <w:p w14:paraId="3B0EB98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AGCGGTGGCGATGGACGCGGCCATAACACGGGCGCGCATAGCACAAGTGGTAACATTAATGGTGGCC</w:t>
            </w:r>
          </w:p>
          <w:p w14:paraId="3EF0FFA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ACCGGGCTTGGTGTAGGTGGTGGTGCTTCTGATGGCTCCGGATGGAGTTCGGAAAATAACCCGTGGGG</w:t>
            </w:r>
          </w:p>
          <w:p w14:paraId="3E8CBB0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GGTTCCGGTAGCGGCATTCACTGGGGTGGTGGTTCCGGTCATGGTAATGGCGGGGGGAATGGTAAT</w:t>
            </w:r>
          </w:p>
          <w:p w14:paraId="37EFE41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CCGGTGGTGGCTCGGGAACAGGCGGTAATCTGTCAGCAGTAGCTGCGCCAGTGGCATTTGGTTTTCCGG</w:t>
            </w:r>
          </w:p>
          <w:p w14:paraId="090D48EE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CTTTCCACTCCAGGAGCTGGCGGTCTGGCGGTCAGTATTTCAGCGGGAGCATTATCGGCAGCTATTGC</w:t>
            </w:r>
          </w:p>
          <w:p w14:paraId="5DB3836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ATTATGGCTGCCCTGAAAGGACCGTTTAAATTTGGTCTTTGGGGGGTGGCTTTATATGGTGTATTG</w:t>
            </w:r>
          </w:p>
          <w:p w14:paraId="4AC45E4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TCACAAATAGCGAAAGATGACCCCAATATGATGTCAAAGATTGTGACGTCATTACCCGCAGATGATA</w:t>
            </w:r>
          </w:p>
          <w:p w14:paraId="6A60D60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CTGAATCACCTGTCAGTTCATTACCTCTCGATAAGGCAACAGTAAACGTAAATGTTCGTGTTGTTGA</w:t>
            </w:r>
          </w:p>
          <w:p w14:paraId="1FFFB26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GTAAAAGACGAACGACAGAATATTTCGGTTGTTTCAGGTGTTCCGATGAGTGTTCCGGTGGTTGAT</w:t>
            </w:r>
          </w:p>
          <w:p w14:paraId="2F6B9D1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AAAACCTACCGAACGTCCAGGTGTTTTTACGGCATCAATTCCAGGTGCACCTGTTCTGAATATTTCAG</w:t>
            </w:r>
          </w:p>
          <w:p w14:paraId="4E76515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ATAACAGTACGCCAGCAGTACAGACATTAAGCCCAGGTGTTACAAATAATACTGATAAGGATGTTCG</w:t>
            </w:r>
          </w:p>
          <w:p w14:paraId="2C1C976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CGGCAGGATTTACTCAGGGGGGTAATACCAGGGATGCAGTTATTCGATTCCCGAAGGACAGCGGTCAT</w:t>
            </w:r>
          </w:p>
          <w:p w14:paraId="5FEA42B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ATGCCGTATATGTTTCAGTGAGTGATGTTCTTAGCCCTGACCAGGTAAAACAACGTCAGGATGAAGAAA</w:t>
            </w:r>
          </w:p>
          <w:p w14:paraId="390DFB3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CGCCGTCAGCAGGAATGGGATGCTACGCATCCGGTTGAAGCGGCTGAGCGAAATTATGAACGCGCGCG</w:t>
            </w:r>
          </w:p>
          <w:p w14:paraId="686C12B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CAGAGCTGAATCAGGCAAATGAAGATGTTGCCAGAAATCAGGAGCGACAGGCTAAAGCTGTTCAGGTT</w:t>
            </w:r>
          </w:p>
          <w:p w14:paraId="15163811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AATTCGCGTAAAAGCGAACTTGATGCAGCGAATAAAACTCTTGCTGATGCAATAGCTGAAATAAAAC</w:t>
            </w:r>
          </w:p>
          <w:p w14:paraId="1071B241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TTTAATCGATTTGCCCATGACCCAATGGCTGGCGGTCACAGAATGTGGCAAATGGCCGGGCTTAAAGC</w:t>
            </w:r>
          </w:p>
          <w:p w14:paraId="74D0256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GCGGGCGCAGACGGATGTAAATAATAAGCAGGCTGCATTTGATGCTGCTGCAAAAGAGAAGTCAGAT</w:t>
            </w:r>
          </w:p>
          <w:p w14:paraId="7038C12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TGATGCTGCATTGAGTTCTGCTATGGAAAGCAGGAAGAAGAAAGAAGATAAGAAAAGGAGCGCTGAAA</w:t>
            </w:r>
          </w:p>
          <w:p w14:paraId="4C57E1D8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AAATTAAACGAGGAAAAAAACAAGCCTCGCAAGGGAGTTAAAGATTACGGTCATGATTATCATCCAGA</w:t>
            </w:r>
          </w:p>
          <w:p w14:paraId="627FF71B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TAAAACTGAAGATATAAAAGGGCTGGGTGAGTTAAAAGAGGGTAAACCAAAAACTCCAAAGCAAGGT</w:t>
            </w:r>
          </w:p>
          <w:p w14:paraId="6237A644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GTGGCGGTAAACGTGCTAGATGGTATGGAGATAAAGGGCGTAAGATTTATGAGTGGGACTCTCAGCATG</w:t>
            </w:r>
          </w:p>
          <w:p w14:paraId="0BF26848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GAGCTTGAGGGGTATCGTGCCAGTGATGGTCAGCATCTTGGCTCATTCGAGCCTAAGACTGGTAATCA</w:t>
            </w:r>
          </w:p>
          <w:p w14:paraId="6D97430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GAAAGGACCTGATCCAAAACGAAATATCAAAAAGTATCTTTGAGAGGATGTTATGGGGCTTAAATTA</w:t>
            </w:r>
          </w:p>
          <w:p w14:paraId="5EF28E0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TATTAATTGGTTTGATAAGACGACCGAGGAATTTAAAGGTGGTGAGTATTCAAAAGATTTTGGAGATG</w:t>
            </w:r>
          </w:p>
          <w:p w14:paraId="1A4058F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GCTCGGTCATTGAACGTCTTGGAATGCCTTTAAAAGATAATATCAATAATGGTTGGTTTGATGTTAT</w:t>
            </w:r>
          </w:p>
          <w:p w14:paraId="31A2108A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CTGAATGGGTACCTTTGCTACAACCATACTTTAATCATCAAATTGATATTTCCGATAATGAGTATTTT</w:t>
            </w:r>
          </w:p>
          <w:p w14:paraId="31614DE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TCGTTTGATTATCGTGATGGTGATTGGTGATCAAATATTATCAGGGATGAGTTGATGTACGGGCTTC</w:t>
            </w:r>
          </w:p>
          <w:p w14:paraId="7CF78E7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GTGTTCATGGATGAACGCTGGAGCCTCCAAATGTAGAAGTGTTATATTTTTTATTGAGTTCTTGGTTA</w:t>
            </w:r>
          </w:p>
          <w:p w14:paraId="4021070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ATTGCTCCGCAATAATTTAAATAGGCATTATTTAAAACATTCTCAGGAGAGGTGAAGGTGGAGCTAAA</w:t>
            </w:r>
          </w:p>
          <w:p w14:paraId="4E17805E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AAAAGTATTGGTGATTACACTGAAACCGAATTCAAAAAAATTATTGAAAACATCATCAATTGTGAAGGT</w:t>
            </w:r>
          </w:p>
          <w:p w14:paraId="76A47468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GAAAAAAAACAGGATGATAACCTCGAGCATTTTATAAGTGTTACTGAGCATCCTAGTGGTTCTGATC</w:t>
            </w:r>
          </w:p>
          <w:p w14:paraId="1E12A6F4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TTATTACCCAGAAGGTAATAATGATGGTAGCCCTGAAGCTGTTATTAAAGAGATTAAAGAATGGCG</w:t>
            </w:r>
          </w:p>
          <w:p w14:paraId="4C9BAB24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CTGCTAACGGTAAGTCAGGATTTAAACAGGGCTGAAATATGAATGCCGGTTGTTTAAGGATGAATGAC</w:t>
            </w:r>
          </w:p>
          <w:p w14:paraId="0B016F61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CATTCTTTCACAACAAGGAGTCGTTATGAAAAAAATAACAGGGATTATTTTATTGCTTCTTGCAGTC</w:t>
            </w:r>
          </w:p>
          <w:p w14:paraId="511A93E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ATTCTGGCTGCATGTCAGGCAAACTATATCCGTGATGTTCAGGGCGGGACTGTATCACCGTCGTCAA</w:t>
            </w:r>
          </w:p>
          <w:p w14:paraId="03A929EA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GCTGAACTGACCGGAGTGGAAACGCAGTAA</w:t>
            </w:r>
          </w:p>
          <w:p w14:paraId="0BB9A870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4962" w:type="dxa"/>
          </w:tcPr>
          <w:p w14:paraId="6C7F8D8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746560C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CGGTGGCGATGGACGCGGCCATAACACGGGCGCGCATAGCACAAGTGGTAACATTAATGGTGGCC</w:t>
            </w:r>
          </w:p>
          <w:p w14:paraId="703E0841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ACCGGGCTTGGTGTAGGTGGTGGTGCTTCTGATGGCTCCGGATGGAGTTCGGAAAATAACCCGTGGGG</w:t>
            </w:r>
          </w:p>
          <w:p w14:paraId="16CFA9B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GGTTCCGGTAGCGGCATTCACTGGGGTGGTGGTTCCGGTCATGGTAATGGCGGGGGGAATGGTAAT</w:t>
            </w:r>
          </w:p>
          <w:p w14:paraId="37AE8DF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CCGGTGGTGGCTCGGGAACAGGCGGTAATCTGTCAGCAGTAGCTGCGCCAGTGGCATTTGGTTTTCCGG</w:t>
            </w:r>
          </w:p>
          <w:p w14:paraId="3E886D28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CTTTCCACTCCAGGAGCTGGCGGTCTGGCGGTCAGTATTTCAGCGGGAGCATTATCGGCAGCTATTGC</w:t>
            </w:r>
          </w:p>
          <w:p w14:paraId="12D0751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ATTATGGCTGCCCTGAAAGGACCGTTTAAATTTGGTCTTTGGGGGGTGGCTTTATATGGTGTATTG</w:t>
            </w:r>
          </w:p>
          <w:p w14:paraId="6229D4B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TCACAAATAGCGAAAGATGACCCCAATATGATGTCAAAGATTGTGACGTCATTACCCGCAGATGATA</w:t>
            </w:r>
          </w:p>
          <w:p w14:paraId="79D261FE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CTGAATCACCTGTCAGTTCATTACCTCTCGATAAGGCAACAGTAAACGTAAATGTTCGTGTTGTTGA</w:t>
            </w:r>
          </w:p>
          <w:p w14:paraId="1706549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GTAAAAGACGAACGACAGAATATTTCGGTTGTTTCAGGTGTTCCGATGAGTGTTCCGGTGGTTGAT</w:t>
            </w:r>
          </w:p>
          <w:p w14:paraId="68E826DB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AAAACCTACCGAACGTCCAGGTGTTTTTACGGCATCAATTCCAGGTGCACCTGTTCTGAATATTTCAG</w:t>
            </w:r>
          </w:p>
          <w:p w14:paraId="2D277F0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ATAACAGTACGCCAGCAGTACAGACATTAAGCCCAGGTGTTACAAATAATACTGATAAGGATGTTCG</w:t>
            </w:r>
          </w:p>
          <w:p w14:paraId="5F40A60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CGGCAGGATTTACTCAGGGGGGTAATACCAGGGATGCAGTTATTCGATTCCCGAAGGACAGCGGTCAT</w:t>
            </w:r>
          </w:p>
          <w:p w14:paraId="4E2E31C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ATGCCGTATATGTTTCAGTGAGTGATGTTCTTAGCCCTGACCAGGTAAAACAACGTCAGGATGAAGAAA</w:t>
            </w:r>
          </w:p>
          <w:p w14:paraId="5D37C9C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CGCCGTCAGCAGGAATGGGATGCTACGCATCCGGTTGAAGCGGCTGAGCGAAATTATGAACGCGCGCG</w:t>
            </w:r>
          </w:p>
          <w:p w14:paraId="40458DA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CAGAGCTGAATCAGGCAAATGAAGATGTTGCCAGAAATCAGGAGCGACAGGCTAAAGCTGTTCAGGTT</w:t>
            </w:r>
          </w:p>
          <w:p w14:paraId="4757DA6B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AATTCGCGTAAAAGCGAACTTGATGCAGCGAATAAAACTCTTGCTGATGCAATAGCTGAAATAAAAC</w:t>
            </w:r>
          </w:p>
          <w:p w14:paraId="10630ECB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TTTAATCGATTTGCCCATGACCCAATGGCTGGCGGTCACAGAATGTGGCAAATGGCCGGGCTTAAAGC</w:t>
            </w:r>
          </w:p>
          <w:p w14:paraId="433B460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GCGGGCGCAGACGGATGTAAATAATAAGCAGGCTGCATTTGATGCTGCTGCAAAAGAGAAGTCAGAT</w:t>
            </w:r>
          </w:p>
          <w:p w14:paraId="53F9806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TGATGCTGCATTGAGTTCTGCTATGGAAAGCAGGAAGAAGAAAGAAGATAAGAAAAGGAGCGCTGAAA</w:t>
            </w:r>
          </w:p>
          <w:p w14:paraId="25C0132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AAATTAAACGAGGAAAAAAACAAGCCTCGCAAGGGAGTTAAAGATTACGGTCATGATTATCATCCAGA</w:t>
            </w:r>
          </w:p>
          <w:p w14:paraId="54AAFB2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TAAAACTGAAGATATAAAAGGGCTGGGTGAGTTAAAAGAGGGTAAACCAAAAACTCCAAAGCAAGGT</w:t>
            </w:r>
          </w:p>
          <w:p w14:paraId="3E7123E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GTGGCGGTAAACGTGCTAGATGGTATGGAGATAAAGGGCGTAAGATTTATGAGTGGGACTCTCAGCATG</w:t>
            </w:r>
          </w:p>
          <w:p w14:paraId="157AA1D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GAGCTTGAGGGGTATCGTGCCAGTGATGGTCAGCATCTTGGCTCATTCGAGCCTAAGACTGGTAATCA</w:t>
            </w:r>
          </w:p>
          <w:p w14:paraId="1C9EAD6A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GAAAGGACCTGATCCAAAACGAAATATCAAAAAGTATCTTTGA</w:t>
            </w:r>
          </w:p>
          <w:p w14:paraId="0E6F70D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644967F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GGGCTTAAATTACATATTAATTGGTTTGATAAGACGACCGAGGAATTTAAAGGTGGTGAGTATTCAA</w:t>
            </w:r>
          </w:p>
          <w:p w14:paraId="6F2713F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GATTTTGGAGATGATGGCTCGGTCATTGAACGTCTTGGAATGCCTTTAAAAGATAATATCAATAATGG</w:t>
            </w:r>
          </w:p>
          <w:p w14:paraId="49371B9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GGTTTGATGTTATAGCTGAATGGGTACCTTTGCTACAACCATACTTTAATCATCAAATTGATATTTCC</w:t>
            </w:r>
          </w:p>
          <w:p w14:paraId="622A56BB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AATGAGTATTTTGTTTCGTTTGATTATCGTGATGGTGATTGGTGA</w:t>
            </w:r>
          </w:p>
          <w:p w14:paraId="0D4E2CD6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0B1ACC9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GGAGCTAAAGAAAAGTATTGGTGATTACACTGAAACCGAATTCAAAAAAATTATTGAAAACATCATCA</w:t>
            </w:r>
          </w:p>
          <w:p w14:paraId="1E283F5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GTGAAGGTGATGAAAAAAAACAGGATGATAACCTCGAGCATTTTATAAGTGTTACTGAGCATCCTAG</w:t>
            </w:r>
          </w:p>
          <w:p w14:paraId="0913793A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GGTTCTGATCTGATTTATTACCCAGAAGGTAATAATGATGGTAGCCCTGAAGCTGTTATTAAAGAGATT</w:t>
            </w:r>
          </w:p>
          <w:p w14:paraId="4B1E6084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AGAATGGCGAGCTGCTAACGGTAAGTCAGGATTTAAACAGGGCTGA</w:t>
            </w:r>
          </w:p>
        </w:tc>
        <w:tc>
          <w:tcPr>
            <w:tcW w:w="1984" w:type="dxa"/>
          </w:tcPr>
          <w:p w14:paraId="67697580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LGVGGGASDGSGWSSENNPWGGGSGSGIHWGGGSGHGNGGGNGN</w:t>
            </w:r>
          </w:p>
          <w:p w14:paraId="53CDAFA0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SGGGSGTGGNLSAVAAPVAFGFPALSTPGAGGLAVSISAG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LSAAIADIMAALKGPFKFGLWGVALYGVL</w:t>
            </w:r>
          </w:p>
          <w:p w14:paraId="14D77E32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SQIAKDDPNMMSKIVTSLPADDITESPVSSLPLDKATVNVNVRVVDDVKDERQNISVVSGVPMSVPVVD</w:t>
            </w:r>
          </w:p>
          <w:p w14:paraId="2A10FB50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KPTERPGVFTASIPGAPVLNISVNNSTPAVQTLSPGVTNNTDKDVRPAGFTQGGNTRDAVIRFPKDSGH</w:t>
            </w:r>
          </w:p>
          <w:p w14:paraId="6885F9E9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NAVYVSVSDVLSPDQVKQRQDEENRRQQEWDATHPVEAAERNYERARAELNQANEDVARNQERQAKAVQV</w:t>
            </w:r>
          </w:p>
          <w:p w14:paraId="76D1554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YNSRKSELDAANKTLADAIAEIKQFNRFAHDPMAGGHRMW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QMAGLKAQRAQTDVNNKQAAFDAAAKEKSD</w:t>
            </w:r>
          </w:p>
          <w:p w14:paraId="57C18BB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DAALSSAMESRKKKEDKKRSAENKLNEEKNKPRKGVKDYGHDYHPDPKTEDIKGLGELKEGKPKTPKQG</w:t>
            </w:r>
          </w:p>
          <w:p w14:paraId="371AB0BF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KRARWYGDKGRKIYEWDSQHGELEGYRASDGQHLGSFEPKTGNQLKGPDPKRNIKKYL</w:t>
            </w:r>
          </w:p>
          <w:p w14:paraId="15FB561F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6623A8B8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010C834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GLKLHINWFDKTTEEFKGGEYSKDFGDDGSVIERLGMPLKDNINNGWFDVIAEWVPLLQPYFNHQIDIS</w:t>
            </w:r>
          </w:p>
          <w:p w14:paraId="5815B607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DNEYFVSFDYRDGDW</w:t>
            </w:r>
          </w:p>
          <w:p w14:paraId="53F505F5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79F25E0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ELKKSIGDYTETEFKKIIENIINCEGDEKKQDDNLEHFISVTEHPSGSDLIYYPEGNNDGSPEAVIKEI</w:t>
            </w:r>
          </w:p>
          <w:p w14:paraId="620DD3BC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EWRAANGKSGFKQG</w:t>
            </w:r>
          </w:p>
          <w:p w14:paraId="4780BF1E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3260" w:type="dxa"/>
          </w:tcPr>
          <w:p w14:paraId="3130CA5A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LGVGGGASDGSGWSSENNPWGGGSGSGIHWGGGSGHGNGGGNGN</w:t>
            </w:r>
          </w:p>
          <w:p w14:paraId="37CF9A1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SGGGSGTGGNLSAVAAPVAFGFPALSTPGAGGLAVSISAGALSAAIADIMAALKGPFKFGLWGVALYGVL</w:t>
            </w:r>
          </w:p>
          <w:p w14:paraId="325825F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SQIAKDDPNMMSKIVTSLPADDITESPVSSLPLDK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VNVNVRVVDDVKDERQNISVVSGVPMSVPVVD</w:t>
            </w:r>
          </w:p>
          <w:p w14:paraId="7AB4A5D4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KPTERPGVFTASIPGAPVLNISVNNSTPAVQTLSPGVTNNTDKDVRPAGFTQGGNTRDAVIRFPKDSGH</w:t>
            </w:r>
          </w:p>
          <w:p w14:paraId="7F4AABF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NAVYVSVSDVLSPDQVKQRQDEENRRQQEWDATHPVEAAERNYERARAELNQANEDVARNQERQAKAVQV</w:t>
            </w:r>
          </w:p>
          <w:p w14:paraId="6EB385E1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YNSRKSELDAANKTLADAIAEIKQFNRFAHDPMAGGHRMWQMAGLKAQRAQTDVNNKQAAFDAAAKEKSD</w:t>
            </w:r>
          </w:p>
          <w:p w14:paraId="78240BA3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DAALSSAMESRKKKEDKKRSAENKLNEEKNKPRKGVKDYGHDYHPDPKTEDIKGLGELKEGKPKTPKQG</w:t>
            </w:r>
          </w:p>
          <w:p w14:paraId="19DF52A5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KRARWYGDKGRKIYEWDSQHGELEGYRASDGQHLGSFEPKTGNQLKGPDPKRNIKKYL</w:t>
            </w:r>
          </w:p>
          <w:p w14:paraId="2772431C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6585415E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GLKLHINWFDKTTEEFKGGEYSKDFGDDGSVIERLGMPLKDNINNGWFDVIAEWVPLLQPYFNHQIDIS</w:t>
            </w:r>
          </w:p>
          <w:p w14:paraId="442995D4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DNEYFVSFDYRDGDW</w:t>
            </w:r>
          </w:p>
          <w:p w14:paraId="0A65C853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7DC2D79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ELKKSIGDYTETEFKKIIENIINCEGDEKKQDDNLEHFISVTEHPSGSDLIYYPEGNNDGSPEAVIKEI</w:t>
            </w:r>
          </w:p>
          <w:p w14:paraId="36D69C78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EWRAANGKSGFKQG</w:t>
            </w:r>
          </w:p>
          <w:p w14:paraId="623D79F0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6B7BDDED" w14:textId="77777777" w:rsidR="00223FDA" w:rsidRPr="00DB05F7" w:rsidRDefault="00223FDA" w:rsidP="00223F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KKITGIILLLLAVIILAACQANYIRDVQGGTVSPSSTAELTGVETQ</w:t>
            </w:r>
          </w:p>
          <w:p w14:paraId="09FDC2F7" w14:textId="77777777" w:rsidR="00223FDA" w:rsidRPr="00DB05F7" w:rsidRDefault="00223FDA" w:rsidP="00223FD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</w:tr>
      <w:tr w:rsidR="00422BB6" w:rsidRPr="00DB05F7" w14:paraId="3986B36E" w14:textId="77777777" w:rsidTr="00C80D1C">
        <w:tc>
          <w:tcPr>
            <w:tcW w:w="1276" w:type="dxa"/>
          </w:tcPr>
          <w:p w14:paraId="4A2D624A" w14:textId="77777777" w:rsidR="00422BB6" w:rsidRPr="00DB05F7" w:rsidRDefault="00422BB6" w:rsidP="00422BB6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lastRenderedPageBreak/>
              <w:t xml:space="preserve">Escherichia coli strain Ecol_AZ146 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lastRenderedPageBreak/>
              <w:t>plasmid pECAZ146_5, complete sequence</w:t>
            </w:r>
          </w:p>
          <w:p w14:paraId="4A209403" w14:textId="77777777" w:rsidR="00422BB6" w:rsidRPr="00DB05F7" w:rsidRDefault="004427E5" w:rsidP="00422BB6">
            <w:pPr>
              <w:rPr>
                <w:sz w:val="28"/>
                <w:szCs w:val="28"/>
              </w:rPr>
            </w:pPr>
            <w:hyperlink r:id="rId11" w:history="1">
              <w:r w:rsidR="00422BB6" w:rsidRPr="00DB05F7">
                <w:rPr>
                  <w:rStyle w:val="Hyperlink"/>
                  <w:sz w:val="28"/>
                  <w:szCs w:val="28"/>
                </w:rPr>
                <w:t>https://www.ncbi.nlm.nih.gov/nuccore/CP018986.1?report=graph&amp;rid=EEK75R9G016[CP018986.1]&amp;tracks=[key:sequence_track,name:Sequence,d</w:t>
              </w:r>
              <w:r w:rsidR="00422BB6" w:rsidRPr="00DB05F7">
                <w:rPr>
                  <w:rStyle w:val="Hyperlink"/>
                  <w:sz w:val="28"/>
                  <w:szCs w:val="28"/>
                </w:rPr>
                <w:lastRenderedPageBreak/>
                <w:t>isplay_name:Sequence,id:STD1,category:Sequence,annots:Sequence,ShowLabel:true][key:gene_model_track,CDSProductFeats:false][key:alignment_track,name:other%20alignments,annots:NG%</w:t>
              </w:r>
              <w:r w:rsidR="00422BB6" w:rsidRPr="00DB05F7">
                <w:rPr>
                  <w:rStyle w:val="Hyperlink"/>
                  <w:sz w:val="28"/>
                  <w:szCs w:val="28"/>
                </w:rPr>
                <w:lastRenderedPageBreak/>
                <w:t>20Alignments|Refseq%20Alignments|Gnomon%20Alignments|Unnamed,shown:false]&amp;v=2196:2747&amp;appname=ncbiblast&amp;link_loc=fromHSP</w:t>
              </w:r>
            </w:hyperlink>
          </w:p>
        </w:tc>
        <w:tc>
          <w:tcPr>
            <w:tcW w:w="1134" w:type="dxa"/>
          </w:tcPr>
          <w:p w14:paraId="5EDB1CD7" w14:textId="77777777" w:rsidR="00422BB6" w:rsidRPr="00DB05F7" w:rsidRDefault="00422BB6" w:rsidP="00422BB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lastRenderedPageBreak/>
              <w:t>Colicin E7</w:t>
            </w:r>
          </w:p>
          <w:p w14:paraId="16EE5793" w14:textId="77777777" w:rsidR="00422BB6" w:rsidRPr="00DB05F7" w:rsidRDefault="00422BB6" w:rsidP="00422BB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576 aa)</w:t>
            </w:r>
          </w:p>
          <w:p w14:paraId="50A2525B" w14:textId="77777777" w:rsidR="00422BB6" w:rsidRPr="00DB05F7" w:rsidRDefault="00422BB6" w:rsidP="00422BB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lastRenderedPageBreak/>
              <w:t xml:space="preserve">Immunity </w:t>
            </w:r>
          </w:p>
          <w:p w14:paraId="7E3E507C" w14:textId="77777777" w:rsidR="00422BB6" w:rsidRPr="00DB05F7" w:rsidRDefault="00422BB6" w:rsidP="00422BB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7 aa)</w:t>
            </w:r>
          </w:p>
          <w:p w14:paraId="37A2A6AC" w14:textId="77777777" w:rsidR="00422BB6" w:rsidRPr="00DB05F7" w:rsidRDefault="00422BB6" w:rsidP="00422BB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 xml:space="preserve">Lysis </w:t>
            </w:r>
          </w:p>
          <w:p w14:paraId="75E0F79D" w14:textId="77777777" w:rsidR="00422BB6" w:rsidRPr="00DB05F7" w:rsidRDefault="00422BB6" w:rsidP="00422BB6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47 aa)</w:t>
            </w:r>
          </w:p>
        </w:tc>
        <w:tc>
          <w:tcPr>
            <w:tcW w:w="4111" w:type="dxa"/>
          </w:tcPr>
          <w:p w14:paraId="528827C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TGAGCGGTGGAGATGGACGTGGCCACAACAGTGGCGCACATAACACAGGTGGTAACATT</w:t>
            </w:r>
          </w:p>
          <w:p w14:paraId="4C6B3DA2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GGCGGCCCTACGGGGCTTGGTGGAAATGGTGGGGCTTCTGACGGCTCCGGATGGAGT</w:t>
            </w:r>
          </w:p>
          <w:p w14:paraId="4928541B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TCGGAAAATAACCCATGGGGTGGCGGTTCCGGTAGTGGTGTTCACTGGGGAGGTGGCTCC</w:t>
            </w:r>
          </w:p>
          <w:p w14:paraId="2B2F6AF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CATGGCAATGGCGGGGGGAATAGTAATTCCGGTGGTGGCAGCAATTCATCCGTAGCA</w:t>
            </w:r>
          </w:p>
          <w:p w14:paraId="552894A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CCTATGGCATTTGGTTTTCCTGCTTTGGCTGCTCCTGGTGCCGGAACTCTTGGTATT</w:t>
            </w:r>
          </w:p>
          <w:p w14:paraId="10DB803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CGTATCTGGTGAGGCTTTATCTGCGGCAATAGCGGATATCTTTGCAGCCCTGAAAGGT</w:t>
            </w:r>
          </w:p>
          <w:p w14:paraId="4FD39F7E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GTTTAAATTCAGCGCATGGGGTATTGCGCTTTACGGCATTCTGCCATCTGAAATAGCA</w:t>
            </w:r>
          </w:p>
          <w:p w14:paraId="049A7DDE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GATGACCCGAATATGATGTCAAAGATTGTGACGTCATTACCGGCAGAAACAGTGACG</w:t>
            </w:r>
          </w:p>
          <w:p w14:paraId="35DB6000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GTTCAGGTCAGTACACTTCCGCTGGACCAGGCAACTGTCAGCGTGACGAAACGTGTG</w:t>
            </w:r>
          </w:p>
          <w:p w14:paraId="3BFEBC3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CAGATGTTGTGAAGGACACACGACAGCATATTGCCGTAGTTGCAGGTGTGCCTATGAGT</w:t>
            </w:r>
          </w:p>
          <w:p w14:paraId="36883AA4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GCCTGTTGTGAATGCCAAACCAACACGTACTCCAGGTGTATTTCACGCATCATTTCCT</w:t>
            </w:r>
          </w:p>
          <w:p w14:paraId="233E6E30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GTGTCCCTTCTCTGACAGTCAGCACTGTCAAAGGCCTTCCGGTGTCAACAACCCTTCCC</w:t>
            </w:r>
          </w:p>
          <w:p w14:paraId="2D15DB4A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GGTATTACGGAGGATAAAGGCCGGACTGCCGTTCCTGCGGGATTTACCTTTGGTGGT</w:t>
            </w:r>
          </w:p>
          <w:p w14:paraId="3A8A740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TTCACATGAAGCGGTGATTCGCTTTCCGAAAGAAAGTGGGCAGAAGCCGGTTTATGTA</w:t>
            </w:r>
          </w:p>
          <w:p w14:paraId="6C92420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AGTGACAGATGTTCTTACCCCAGCACAGGTAAAACAACGTCAGGATGAGGAAAAACGC</w:t>
            </w:r>
          </w:p>
          <w:p w14:paraId="41FCE32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CCAGCAGGAATGGAATGACGCACATCCGGTGGAAGTGGCTGAACGCAATTATGAACAG</w:t>
            </w:r>
          </w:p>
          <w:p w14:paraId="1DA462A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CGCGCAGAACTGAATCAGGCTAATAAAGATGTTGCCAGAAACCAGGAACGACAGGCT</w:t>
            </w:r>
          </w:p>
          <w:p w14:paraId="4669A60A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GCTGTTCAGGTTTATAATTCTCGTAAAAGTGAACTTGATGCAGCGAATAAAACTCTT</w:t>
            </w:r>
          </w:p>
          <w:p w14:paraId="5E13B3C2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GATGCAAAGGCTGAAATAAAACAATTCGAGCGATTTGCCCGAGAACCAATGGCTGCT</w:t>
            </w:r>
          </w:p>
          <w:p w14:paraId="34E4096C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TCACAGAATGTGGCAAATGGCAGGGCTTAAGGCCCAGCGGGCACAGACGGATGTAAAT</w:t>
            </w:r>
          </w:p>
          <w:p w14:paraId="2B4A35F3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ATAAGAAGGCTGCATTTGATGCTGCTGCAAAAGAAAAGTCAGATGCTGATGTTGCATTG</w:t>
            </w:r>
          </w:p>
          <w:p w14:paraId="59046A37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TTCTGCGTTGGAGCGCCGCAAACAGAAAGAAAATAAAGAAAAGGACGCTAAAGCCAAA</w:t>
            </w:r>
          </w:p>
          <w:p w14:paraId="196BB000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GATAAGGAGAGTAAACGGAATAAGCCAGGGAAGGCAACAGGTAAAGGAAAACCTGTC</w:t>
            </w:r>
          </w:p>
          <w:p w14:paraId="534BB8AE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AATAAGTGGTTAAATAATGCAGGTAAAGACTTAGGTTCTCCTGTTCCAGATCGTATA</w:t>
            </w:r>
          </w:p>
          <w:p w14:paraId="1AF8CC65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AATAAACTACGTGATAAGGAGTTTAAAAGTTTCGATGATTTTCGTAAGAAATTCTGG</w:t>
            </w:r>
          </w:p>
          <w:p w14:paraId="55C608B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AGTGTCAAAAGATCCTGAGTTAAGTAAACAATTTAGTAGGAACAATAATGATCGA</w:t>
            </w:r>
          </w:p>
          <w:p w14:paraId="2949665E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AGGTTGGAAAAGCGCCCAAGACTAGAACCCAGGATGTTTCAGGGAAGAGAACTTCA</w:t>
            </w:r>
          </w:p>
          <w:p w14:paraId="7FE8F0B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CGAGCTTCATCATGAGAAGCCGATCAGCCAAAATGGTGGTGTCTATGATATGGATAAC</w:t>
            </w:r>
          </w:p>
          <w:p w14:paraId="2667DB7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CAGCGTGGTAACACCTAAAAGGCATATTGATATTCACCGAGGTAAATAA</w:t>
            </w:r>
          </w:p>
        </w:tc>
        <w:tc>
          <w:tcPr>
            <w:tcW w:w="1701" w:type="dxa"/>
          </w:tcPr>
          <w:p w14:paraId="795B8AF1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SGGDGRGHNSGAHNTGGNINGGPTGLGGNGGASDGSGWSSENNPWGGGSGSGVHW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GGGSGHGNGGGNSN</w:t>
            </w:r>
          </w:p>
          <w:p w14:paraId="47EE4586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GGGSNSSVAAPMAFGFPALAAPGAGTLGISVSGEALSAAIADIFAALKGPFKFSAWGIALYGILPSEIA</w:t>
            </w:r>
          </w:p>
          <w:p w14:paraId="1AEDF6D4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KDDPNMMSKIVTSLPAETVTNVQVSTLPLDQATVSVTKRVTDVVKDTRQHIAVVAGVPMSVPVVNAKPTR</w:t>
            </w:r>
          </w:p>
          <w:p w14:paraId="3622F1FE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PGVFHASFPGVPSLTVSTVKGLPVSTTLPRGITEDKGRTAVPAGFTFGGGSHEAV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IRFPKESGQKPVYV</w:t>
            </w:r>
          </w:p>
          <w:p w14:paraId="75AA61FB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VTDVLTPAQVKQRQDEEKRLQQEWNDAHPVEVAERNYEQARAELNQANKDVARNQERQAKAVQVYNSRK</w:t>
            </w:r>
          </w:p>
          <w:p w14:paraId="247DC9AE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ELDAANKTLADAKAEIKQFERFAREPMAAGHRMWQMAGLKAQRAQTDVNNKKAAFDAAAKEKSDADVAL</w:t>
            </w:r>
          </w:p>
          <w:p w14:paraId="08AED67B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SALERRKQKENKEKDAKAKLDKESKRNKPGKATGKGKPVNNKWLNNAGKDLGSPV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PDRIANKLRDKEFK</w:t>
            </w:r>
          </w:p>
          <w:p w14:paraId="3666DDFD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FDDFRKKFWEEVSKDPELSKQFSRNNNDRMKVGKAPKTRTQDVSGKRTSFELHHEKPISQNGGVYDMDN</w:t>
            </w:r>
          </w:p>
          <w:p w14:paraId="235EFA52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ISVVTPKRHIDIHRGK</w:t>
            </w:r>
          </w:p>
        </w:tc>
        <w:tc>
          <w:tcPr>
            <w:tcW w:w="1418" w:type="dxa"/>
          </w:tcPr>
          <w:p w14:paraId="0DB5D33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TGGAACTGAAAAATAGTATTAGTGATTACACAGAGGCTGAGTTTGTTC</w:t>
            </w: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ACTTCTTAAG</w:t>
            </w:r>
          </w:p>
          <w:p w14:paraId="13758E8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ATTGAAAAAGAGAATGTTGCTGCAACTGATGATGTGTTAGATGTGTTACTCGAACAC</w:t>
            </w:r>
          </w:p>
          <w:p w14:paraId="1FE9697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TGTAAAAATTACTGAGCATCCAGATGGAACGGATCTGATTTATTATCCTAGTGATAAT</w:t>
            </w:r>
          </w:p>
          <w:p w14:paraId="588002AC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AGACGATAGCCCCGAAGGGATTGTCAAGGAAATTAAAGAATGGCGAG</w:t>
            </w: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CTGCTAACGGT</w:t>
            </w:r>
          </w:p>
          <w:p w14:paraId="41F377C5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GCCAGGATTTAAACAGGGCTAA</w:t>
            </w:r>
          </w:p>
        </w:tc>
        <w:tc>
          <w:tcPr>
            <w:tcW w:w="992" w:type="dxa"/>
          </w:tcPr>
          <w:p w14:paraId="3446A100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ELKNSISDYTEAEFVQLLKEIEKENVA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ATDDVLDVLLEHFVKITEHPDGTDLIYYPSDNRDDSPEGIVK</w:t>
            </w:r>
          </w:p>
          <w:p w14:paraId="149B4E13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EIKEWRAANGKPGFKQG</w:t>
            </w:r>
          </w:p>
        </w:tc>
        <w:tc>
          <w:tcPr>
            <w:tcW w:w="992" w:type="dxa"/>
          </w:tcPr>
          <w:p w14:paraId="250EF6E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TGAAAAAAATAACAGGGATTATTTTAT</w:t>
            </w: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TGCTTCTTGCAGCCATTATTCTTGCTGCATGT</w:t>
            </w:r>
          </w:p>
          <w:p w14:paraId="4A23117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AGGCAAACTATATCCGTGATGTTCAGGGCGGGACAGTATCACCGTCGTCAACTGCTGAA</w:t>
            </w:r>
          </w:p>
          <w:p w14:paraId="3E623E13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ACCGGAGTGGAAA</w:t>
            </w: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CGCAGTAA</w:t>
            </w:r>
          </w:p>
        </w:tc>
        <w:tc>
          <w:tcPr>
            <w:tcW w:w="709" w:type="dxa"/>
          </w:tcPr>
          <w:p w14:paraId="59F4470D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KKITGIILLLLAA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IILAACQANYIRDVQGGTVSPSSTAELTGVETQ</w:t>
            </w:r>
          </w:p>
        </w:tc>
        <w:tc>
          <w:tcPr>
            <w:tcW w:w="5386" w:type="dxa"/>
          </w:tcPr>
          <w:p w14:paraId="0B56A9F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TGAGCGGTGGAGATGGACGTGGCCACAACAGTGGCGCACATAACACAGGTGGTAACATT</w:t>
            </w:r>
          </w:p>
          <w:p w14:paraId="16C4612C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GGCGGCCCTACGGGGCTTGGTGGAAATGGTGGGGCTTCTGACGGCTCCGGATGGAGT</w:t>
            </w:r>
          </w:p>
          <w:p w14:paraId="06D09E0B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GGAAAATAACCCATGGGGTGGCGGTTCCGGTAGTGGTGTTCACTGGGGAGGTGGCTCC</w:t>
            </w:r>
          </w:p>
          <w:p w14:paraId="0C4BC34C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GCCATGGCAATGGCGGGGGGAATAGTAATTCCGGTGGTGGCAGCAATTCATCCGTAGCA</w:t>
            </w:r>
          </w:p>
          <w:p w14:paraId="518FF00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CCTATGGCATTTGGTTTTCCTGCTTTGGCTGCTCCTGGTGCCGGAACTCTTGGTATT</w:t>
            </w:r>
          </w:p>
          <w:p w14:paraId="19F8504E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CGTATCTGGTGAGGCTTTATCTGCGGCAATAGCGGATATCTTTGCAGCCCTGAAAGGT</w:t>
            </w:r>
          </w:p>
          <w:p w14:paraId="662D7B4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GTTTAAATTCAGCGCATGGGGTATTGCGCTTTACGGCATTCTGCCATCTGAAATAGCA</w:t>
            </w:r>
          </w:p>
          <w:p w14:paraId="79E0374C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GATGACCCGAATATGATGTCAAAGATTGTGACGTCATTACCGGCAGAAACAGTGACG</w:t>
            </w:r>
          </w:p>
          <w:p w14:paraId="29B66841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GTTCAGGTCAGTACACTTCCGCTGGACCAGGCAACTGTCAGCGTGACGAAACGTGTG</w:t>
            </w:r>
          </w:p>
          <w:p w14:paraId="55CA5303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CAGATGTTGTGAAGGACACACGACAGCATATTGCCGTAGTTGCAGGTGTGCCTATGAGT</w:t>
            </w:r>
          </w:p>
          <w:p w14:paraId="4DDF8C4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GCCTGTTGTGAATGCCAAACCAACACGTACTCCAGGTGTATTTCACGCATCATTTCCT</w:t>
            </w:r>
          </w:p>
          <w:p w14:paraId="1415791B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TGTCCCTTCTCTGACAGTCAGCACTGTCAAAGGCCTTCCGGTGTCAACAACCCTTCCC</w:t>
            </w:r>
          </w:p>
          <w:p w14:paraId="16D3B73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GGTATTACGGAGGATAAAGGCCGGACTGCCGTTCCTGCGGGATTTACCTTTGGTGGT</w:t>
            </w:r>
          </w:p>
          <w:p w14:paraId="5328412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TTCACATGAAGCGGTGATTCGCTTTCCGAAAGAAAGTGGGCAGAAGCCGGTTTATGTA</w:t>
            </w:r>
          </w:p>
          <w:p w14:paraId="4A5820E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AGTGACAGATGTTCTTACCCCAGCACAGGTAAAACAACGTCAGGATGAGGAAAAACGC</w:t>
            </w:r>
          </w:p>
          <w:p w14:paraId="31F400E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CCAGCAGGAATGGAATGACGCACATCCGGTGGAAGTGGCTGAACGCAATTATGAACAG</w:t>
            </w:r>
          </w:p>
          <w:p w14:paraId="78D4ACA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CGCGCAGAACTGAATCAGGCTAATAAAGATGTTGCCAGAAACCAGGAACGACAGGCT</w:t>
            </w:r>
          </w:p>
          <w:p w14:paraId="11F1A9F1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AAGCTGTTCAGGTTTATAATTCTCGTAAAAGTGAACTTGATGCAGCGAATAAAACTCTT</w:t>
            </w:r>
          </w:p>
          <w:p w14:paraId="7F11397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GATGCAAAGGCTGAAATAAAACAATTCGAGCGATTTGCCCGAGAACCAATGGCTGCT</w:t>
            </w:r>
          </w:p>
          <w:p w14:paraId="52D6B644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TCACAGAATGTGGCAAATGGCAGGGCTTAAGGCCCAGCGGGCACAGACGGATGTAAAT</w:t>
            </w:r>
          </w:p>
          <w:p w14:paraId="121B2A5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AAGAAGGCTGCATTTGATGCTGCTGCAAAAGAAAAGTCAGATGCTGATGTTGCATTG</w:t>
            </w:r>
          </w:p>
          <w:p w14:paraId="37342B11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TTCTGCGTTGGAGCGCCGCAAACAGAAAGAAAATAAAGAAAAGGACGCTAAAGCCAAA</w:t>
            </w:r>
          </w:p>
          <w:p w14:paraId="6764EE62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GATAAGGAGAGTAAACGGAATAAGCCAGGGAAGGCAACAGGTAAAGGAAAACCTGTC</w:t>
            </w:r>
          </w:p>
          <w:p w14:paraId="261A232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AATAAGTGGTTAAATAATGCAGGTAAAGACTTAGGTTCTCCTGTTCCAGATCGTATA</w:t>
            </w:r>
          </w:p>
          <w:p w14:paraId="53C4860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AATAAACTACGTGATAAGGAGTTTAAAAGTTTCGATGATTTTCGTAAGAAATTCTGG</w:t>
            </w:r>
          </w:p>
          <w:p w14:paraId="3556D772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AGTGTCAAAAGATCCTGAGTTAAGTAAACAATTTAGTAGGAACAATAATGATCGA</w:t>
            </w:r>
          </w:p>
          <w:p w14:paraId="5F93F18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AGGTTGGAAAAGCGCCCAAGACTAGAACCCAGGATGTTTCAGGGAAGAGAACTTCA</w:t>
            </w:r>
          </w:p>
          <w:p w14:paraId="49A59BF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CGAGCTTCATCATGAGAAGCCGATCAGCCAAAATGGTGGTGTCTATGATATGGATAAC</w:t>
            </w:r>
          </w:p>
          <w:p w14:paraId="715D16F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CAGCGTGGTAACACCTAAAAGGCATATTGATATTCACCGAGGTAAATAATATGGAACT</w:t>
            </w:r>
          </w:p>
          <w:p w14:paraId="1B47D3F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AAATAGTATTAGTGATTACACAGAGGCTGAGTTTGTTCAACTTCTTAAGGAAATTGA</w:t>
            </w:r>
          </w:p>
          <w:p w14:paraId="2D9B352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AGAGAATGTTGCTGCAACTGATGATGTGTTAGATGTGTTACTCGAACACTTTGTAAA</w:t>
            </w:r>
          </w:p>
          <w:p w14:paraId="3652AFCC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ATTACTGAGCATCCAGATGGAACGGATCTGATTTATTATCCTAGTGATAATAGAGACGA</w:t>
            </w:r>
          </w:p>
          <w:p w14:paraId="1D2EF96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GCCCCGAAGGGATTGTCAAGGAAATTAAAGAATGGCGAGCTGCTAACGGTAAGCCAGG</w:t>
            </w:r>
          </w:p>
          <w:p w14:paraId="2E22CB85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TTAAACAGGGCTAAAATATGAATGCCGGTTGTTTAAGGATGAATGACTGGCATTCTTT</w:t>
            </w:r>
          </w:p>
          <w:p w14:paraId="07E684C3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ACAACAAGGAGTCGTTATGAAAAAAATAACAGGGATTATTTTATTGCTTCTTGCAGCCA</w:t>
            </w:r>
          </w:p>
          <w:p w14:paraId="317FDF5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TTCTTGCTGCATGTCAGGCAAACTATATCCGTGATGTTCAGGGCGGGACAGTATCAC</w:t>
            </w:r>
          </w:p>
          <w:p w14:paraId="11A7F6C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CGTCAACTGCTGAACTGACCGGAGTGGAAACGCAGTAA</w:t>
            </w:r>
          </w:p>
          <w:p w14:paraId="73B318E4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4962" w:type="dxa"/>
          </w:tcPr>
          <w:p w14:paraId="38CED28C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</w:p>
          <w:p w14:paraId="7170181A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GCGGTGGAGATGGACGTGGCCACAACAGTGGCGCACATAACACAGGTGGTAACATT</w:t>
            </w:r>
          </w:p>
          <w:p w14:paraId="74599614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GGCGGCCCTACGGGGCTTGGTGGAAATGGTGGGGCTTCTGACGGCTCCGGATGGAGT</w:t>
            </w:r>
          </w:p>
          <w:p w14:paraId="2BDF6831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TCGGAAAATAACCCATGGGGTGGCGGTTCCGGTAGTGGTGTTCACTGGGGAGGTGGCTCC</w:t>
            </w:r>
          </w:p>
          <w:p w14:paraId="34ACDB12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CATGGCAATGGCGGGGGGAATAGTAATTCCGGTGGTGGCAGCAATTCATCCGTAGCA</w:t>
            </w:r>
          </w:p>
          <w:p w14:paraId="665D0F03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CCTATGGCATTTGGTTTTCCTGCTTTGGCTGCTCCTGGTGCCGGAACTCTTGGTATT</w:t>
            </w:r>
          </w:p>
          <w:p w14:paraId="1B15DF40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CGTATCTGGTGAGGCTTTATCTGCGGCAATAGCGGATATCTTTGCAGCCCTGAAAGGT</w:t>
            </w:r>
          </w:p>
          <w:p w14:paraId="31226913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GTTTAAATTCAGCGCATGGGGTATTGCGCTTTACGGCATTCTGCCATCTGAAATAGCA</w:t>
            </w:r>
          </w:p>
          <w:p w14:paraId="1025DB0B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GATGACCCGAATATGATGTCAAAGATTGTGACGTCATTACCGGCAGAAACAGTGACG</w:t>
            </w:r>
          </w:p>
          <w:p w14:paraId="1750E002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GTTCAGGTCAGTACACTTCCGCTGGACCAGGCAACTGTCAGCGTGACGAAACGTGTG</w:t>
            </w:r>
          </w:p>
          <w:p w14:paraId="14AE6A3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CAGATGTTGTGAAGGACACACGACAGCATATTGCCGTAGTTGCAGGTGTGCCTATGAGT</w:t>
            </w:r>
          </w:p>
          <w:p w14:paraId="022EAB3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GCCTGTTGTGAATGCCAAACCAACACGTACTCCAGGTGTATTTCACGCATCATTTCCT</w:t>
            </w:r>
          </w:p>
          <w:p w14:paraId="536BE70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GGTGTCCCTTCTCTGACAGTCAGCACTGTCAAAGGCCTTCCGGTGTCAACAACCCTTCCC</w:t>
            </w:r>
          </w:p>
          <w:p w14:paraId="6D8BB7C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GGTATTACGGAGGATAAAGGCCGGACTGCCGTTCCTGCGGGATTTACCTTTGGTGGT</w:t>
            </w:r>
          </w:p>
          <w:p w14:paraId="2416979A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TTCACATGAAGCGGTGATTCGCTTTCCGAAAGAAAGTGGGCAGAAGCCGGTTTATGTA</w:t>
            </w:r>
          </w:p>
          <w:p w14:paraId="11C2B2E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AGTGACAGATGTTCTTACCCCAGCACAGGTAAAACAACGTCAGGATGAGGAAAAACGC</w:t>
            </w:r>
          </w:p>
          <w:p w14:paraId="75563E74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CCAGCAGGAATGGAATGACGCACATCCGGTGGAAGTGGCTGAACGCAATTATGAACAG</w:t>
            </w:r>
          </w:p>
          <w:p w14:paraId="08A6CF9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CGCGCAGAACTGAATCAGGCTAATAAAGATGTTGCCAGAAACCAGGAACGACAGGCT</w:t>
            </w:r>
          </w:p>
          <w:p w14:paraId="0277B46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GCTGTTCAGGTTTATAATTCTCGTAAAAGTGAACTTGATGCAGCGAATAAAACTCTT</w:t>
            </w:r>
          </w:p>
          <w:p w14:paraId="455051EB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GATGCAAAGGCTGAAATAAAACAATTCGAGCGATTTGCCCGAGAACCAATGGCTGCT</w:t>
            </w:r>
          </w:p>
          <w:p w14:paraId="35638C4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TCACAGAATGTGGCAAATGGCAGGGCTTAAGGCCCAGCGGGCACAGACGGATGTAAAT</w:t>
            </w:r>
          </w:p>
          <w:p w14:paraId="470A2DFB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ATAAGAAGGCTGCATTTGATGCTGCTGCAAAAGAAAAGTCAGATGCTGATGTTGCATTG</w:t>
            </w:r>
          </w:p>
          <w:p w14:paraId="6C92BF03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TTCTGCGTTGGAGCGCCGCAAACAGAAAGAAAATAAAGAAAAGGACGCTAAAGCCAAA</w:t>
            </w:r>
          </w:p>
          <w:p w14:paraId="54B6C535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GATAAGGAGAGTAAACGGAATAAGCCAGGGAAGGCAACAGGTAAAGGAAAACCTGTC</w:t>
            </w:r>
          </w:p>
          <w:p w14:paraId="02B86A7C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TAATAAGTGGTTAAATAATGCAGGTAAAGACTTAGGTTCTCCTGTTCCAGATCGTATA</w:t>
            </w:r>
          </w:p>
          <w:p w14:paraId="77D9BD8F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AATAAACTACGTGATAAGGAGTTTAAAAGTTTCGATGATTTTCGTAAGAAATTCTGG</w:t>
            </w:r>
          </w:p>
          <w:p w14:paraId="7749FEB9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AGTGTCAAAAGATCCTGAGTTAAGTAAACAATTTAGTAGGAACAATAATGATCGA</w:t>
            </w:r>
          </w:p>
          <w:p w14:paraId="6CBE0600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AGGTTGGAAAAGCGCCCAAGACTAGAACCCAGGATGTTTCAGGGAAGAGAACTTCA</w:t>
            </w:r>
          </w:p>
          <w:p w14:paraId="50F92583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CGAGCTTCATCATGAGAAGCCGATCAGCCAAAATGGTGGTGTCTATGATATGGATAAC</w:t>
            </w:r>
          </w:p>
          <w:p w14:paraId="0120E1A5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CAGCGTGGTAACACCTAAAAGGCATATTGATATTCACCGAGGTAAATAA</w:t>
            </w:r>
          </w:p>
          <w:p w14:paraId="657D1C41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</w:p>
          <w:p w14:paraId="0BB1D4FD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lastRenderedPageBreak/>
              <w:t>ATGGAACTGAAAAATAGTATTAGTGATTACACAGAGGCTGAGTTTGTTCAACTTCTTAAG</w:t>
            </w:r>
          </w:p>
          <w:p w14:paraId="4044B804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ATTGAAAAAGAGAATGTTGCTGCAACTGATGATGTGTTAGATGTGTTACTCGAACAC</w:t>
            </w:r>
          </w:p>
          <w:p w14:paraId="27543D95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TGTAAAAATTACTGAGCATCCAGATGGAACGGATCTGATTTATTATCCTAGTGATAAT</w:t>
            </w:r>
          </w:p>
          <w:p w14:paraId="65CB4595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AGACGATAGCCCCGAAGGGATTGTCAAGGAAATTAAAGAATGGCGAGCTGCTAACGGT</w:t>
            </w:r>
          </w:p>
          <w:p w14:paraId="423957C5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GCCAGGATTTAAACAGGGCTAA</w:t>
            </w:r>
          </w:p>
          <w:p w14:paraId="2CE8F6F6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</w:p>
          <w:p w14:paraId="0056FF68" w14:textId="77777777" w:rsidR="00422BB6" w:rsidRPr="00DB05F7" w:rsidRDefault="00422BB6" w:rsidP="00422BB6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</w:p>
        </w:tc>
        <w:tc>
          <w:tcPr>
            <w:tcW w:w="1984" w:type="dxa"/>
          </w:tcPr>
          <w:p w14:paraId="2490E990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SGGDGRGHNSGAHNTGGNINGGPTGLGGNGGASDGSGWSSENNPWGGGSGSGVHWGGGSGHGNGGGNSN</w:t>
            </w:r>
          </w:p>
          <w:p w14:paraId="665CF64E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SGGGSNSSVAAPMAFGFPALAAPGAGTLGISVSGEALSAAIADIFAALKGPFKFSAWGIALYGILPSEIA</w:t>
            </w:r>
          </w:p>
          <w:p w14:paraId="1761F105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KDDPNMMSKIVTSLPAETVTNVQVSTLPLDQATVSVTKRVTDVVKDTRQHIAVVAGVPMSVPVVNAKPTR</w:t>
            </w:r>
          </w:p>
          <w:p w14:paraId="236808C3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PGVFHASFPGVPSLTVSTVKGLPVSTTLPRGITEDKGRTAVPAGFTFGGGSHEAVIRFPKESGQKPVYV</w:t>
            </w:r>
          </w:p>
          <w:p w14:paraId="6924E04D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VTDVLTPAQVKQRQDEEKRLQQEWNDAHPVEVAERNYEQARAELNQANKDVARNQERQAKAVQVYNSRK</w:t>
            </w:r>
          </w:p>
          <w:p w14:paraId="46BDE468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SELDAANKTLADAKAEIKQFERFAREPMAAGHRMWQMAGLKAQRAQTDVNNKKAAFDAAAKEKSDADVAL</w:t>
            </w:r>
          </w:p>
          <w:p w14:paraId="7DF03BF9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SALERRKQKENKEKDAKAKLDKESKRNKPGKATGKGKPVNNKWLNNAGKDLGSPVPDRIANKLRDKEFK</w:t>
            </w:r>
          </w:p>
          <w:p w14:paraId="0439C9A1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FDDFRKKFWEEVSKDPELSKQFSRNNNDRMKVGKAPKTRTQDVSGKRTSFELHHEKPISQNGGVYDMDN</w:t>
            </w:r>
          </w:p>
          <w:p w14:paraId="37F8D6DE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ISVVTPKRHIDIHRGK</w:t>
            </w:r>
          </w:p>
          <w:p w14:paraId="6057D106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3FAACDF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ELKNSISDYTEAEFVQLLKEIEKENVAATDDVLDVLLEH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FVKITEHPDGTDLIYYPSDNRDDSPEGIVK</w:t>
            </w:r>
          </w:p>
          <w:p w14:paraId="62C6AABF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EIKEWRAANGKPGFKQG</w:t>
            </w:r>
          </w:p>
        </w:tc>
        <w:tc>
          <w:tcPr>
            <w:tcW w:w="3260" w:type="dxa"/>
          </w:tcPr>
          <w:p w14:paraId="7A914304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SGGDGRGHNSGAHNTGGNINGGPTGLGGNGGASDGSGWSSENNPWGGGSGSGVHWGGGSGHGNGGGNSN</w:t>
            </w:r>
          </w:p>
          <w:p w14:paraId="31C4E44B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GGGSNSSVAAPMAFGFPALAAPGAGTLGISVSGEA</w:t>
            </w:r>
            <w:r w:rsidRPr="00DB05F7">
              <w:rPr>
                <w:color w:val="000000"/>
                <w:sz w:val="28"/>
                <w:szCs w:val="28"/>
              </w:rPr>
              <w:lastRenderedPageBreak/>
              <w:t>LSAAIADIFAALKGPFKFSAWGIALYGILPSEIA</w:t>
            </w:r>
          </w:p>
          <w:p w14:paraId="6976E431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KDDPNMMSKIVTSLPAETVTNVQVSTLPLDQATVSVTKRVTDVVKDTRQHIAVVAGVPMSVPVVNAKPTR</w:t>
            </w:r>
          </w:p>
          <w:p w14:paraId="111D0891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PGVFHASFPGVPSLTVSTVKGLPVSTTLPRGITEDKGRTAVPAGFTFGGGSHEAVIRFPKESGQKPVYV</w:t>
            </w:r>
          </w:p>
          <w:p w14:paraId="21DE5135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VTDVLTPAQVKQRQDEEKRLQQEWNDAHPVEVAERNYEQARAELNQANKDVARNQERQAKAVQVYNSRK</w:t>
            </w:r>
          </w:p>
          <w:p w14:paraId="68DE3060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ELDAANKTLADAKAEIKQFERFAREPMAAGHRMWQMAGLKAQRAQTDVNNKKAAFDAAAKEKSDADVAL</w:t>
            </w:r>
          </w:p>
          <w:p w14:paraId="2EF2AFB6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SALERRKQKENKEKDAKAKLDKESKRNKPGKATGKGKPVNNKWLNNAGKDLGSPVPDRIANKLRDKEFK</w:t>
            </w:r>
          </w:p>
          <w:p w14:paraId="2F4BB4FB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FDDFRKKFWEEVSKDPELSKQFSRNNNDRMKVGKAPKTRTQDVSGKRTSFELHHEKPISQNGGVYDMDN</w:t>
            </w:r>
          </w:p>
          <w:p w14:paraId="066ACF30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ISVVTPKRHIDIHRGK</w:t>
            </w:r>
          </w:p>
          <w:p w14:paraId="4A9B1B49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3B7297DC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lastRenderedPageBreak/>
              <w:t>MELKNSISDYTEAEFVQLLKEIEKENVAATDDVLDVLLEHFVKITEHPDGTDLIYYPSDNRDDSPEGIVK</w:t>
            </w:r>
          </w:p>
          <w:p w14:paraId="3638B2AE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EIKEWRAANGKPGFKQG</w:t>
            </w:r>
          </w:p>
          <w:p w14:paraId="382B9C4C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7C17D657" w14:textId="77777777" w:rsidR="00422BB6" w:rsidRPr="00DB05F7" w:rsidRDefault="00422BB6" w:rsidP="00422BB6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KITGIILLLLAAIILAACQANYIRDVQGGTVSPSSTAELTGVETQ</w:t>
            </w:r>
          </w:p>
        </w:tc>
      </w:tr>
      <w:tr w:rsidR="00F05B1F" w:rsidRPr="00DB05F7" w14:paraId="03DA13D5" w14:textId="77777777" w:rsidTr="00C80D1C">
        <w:tc>
          <w:tcPr>
            <w:tcW w:w="1276" w:type="dxa"/>
          </w:tcPr>
          <w:p w14:paraId="7F9E451E" w14:textId="77777777" w:rsidR="00F05B1F" w:rsidRPr="00DB05F7" w:rsidRDefault="00F05B1F" w:rsidP="00F05B1F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lastRenderedPageBreak/>
              <w:t>Escherichia coli plasmid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pColE8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, complete sequence</w:t>
            </w:r>
          </w:p>
          <w:p w14:paraId="75CE9F02" w14:textId="77777777" w:rsidR="00F05B1F" w:rsidRPr="00DB05F7" w:rsidRDefault="004427E5" w:rsidP="00F05B1F">
            <w:pPr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hyperlink r:id="rId12" w:history="1">
              <w:r w:rsidR="00F05B1F" w:rsidRPr="00DB05F7">
                <w:rPr>
                  <w:rStyle w:val="Hyperlink"/>
                  <w:sz w:val="28"/>
                  <w:szCs w:val="28"/>
                </w:rPr>
                <w:t>https://www.nc</w:t>
              </w:r>
              <w:r w:rsidR="00F05B1F" w:rsidRPr="00DB05F7">
                <w:rPr>
                  <w:rStyle w:val="Hyperlink"/>
                  <w:sz w:val="28"/>
                  <w:szCs w:val="28"/>
                </w:rPr>
                <w:lastRenderedPageBreak/>
                <w:t>bi.nlm.nih.gov/nuccore/FJ985252.1?report=graph</w:t>
              </w:r>
            </w:hyperlink>
          </w:p>
        </w:tc>
        <w:tc>
          <w:tcPr>
            <w:tcW w:w="1134" w:type="dxa"/>
          </w:tcPr>
          <w:p w14:paraId="12B70D89" w14:textId="77777777" w:rsidR="00F05B1F" w:rsidRPr="00DB05F7" w:rsidRDefault="00F05B1F" w:rsidP="00F05B1F">
            <w:pPr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colicin E8</w:t>
            </w:r>
          </w:p>
          <w:p w14:paraId="138EF359" w14:textId="77777777" w:rsidR="00F05B1F" w:rsidRPr="00DB05F7" w:rsidRDefault="00F05B1F" w:rsidP="00F05B1F">
            <w:pPr>
              <w:rPr>
                <w:rFonts w:ascii="Courier New" w:eastAsia="Times New Roman" w:hAnsi="Courier New" w:cs="Courier New"/>
                <w:i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i/>
                <w:color w:val="000000"/>
                <w:sz w:val="28"/>
                <w:szCs w:val="28"/>
                <w:lang w:eastAsia="en-IN"/>
              </w:rPr>
              <w:t>ce8a</w:t>
            </w:r>
          </w:p>
          <w:p w14:paraId="6E1A681C" w14:textId="77777777" w:rsidR="00F05B1F" w:rsidRPr="00DB05F7" w:rsidRDefault="00F05B1F" w:rsidP="00F05B1F">
            <w:pPr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573 aa</w:t>
            </w:r>
          </w:p>
          <w:p w14:paraId="0618DEA8" w14:textId="77777777" w:rsidR="00F05B1F" w:rsidRPr="00DB05F7" w:rsidRDefault="00F05B1F" w:rsidP="00F05B1F">
            <w:pPr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immunity E8</w:t>
            </w:r>
          </w:p>
          <w:p w14:paraId="0322767A" w14:textId="77777777" w:rsidR="00F05B1F" w:rsidRPr="00DB05F7" w:rsidRDefault="00F05B1F" w:rsidP="00F05B1F">
            <w:pPr>
              <w:rPr>
                <w:rFonts w:ascii="Courier New" w:eastAsia="Times New Roman" w:hAnsi="Courier New" w:cs="Courier New"/>
                <w:i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i/>
                <w:color w:val="000000"/>
                <w:sz w:val="28"/>
                <w:szCs w:val="28"/>
                <w:lang w:eastAsia="en-IN"/>
              </w:rPr>
              <w:lastRenderedPageBreak/>
              <w:t>ce8i</w:t>
            </w:r>
          </w:p>
          <w:p w14:paraId="5C27D693" w14:textId="77777777" w:rsidR="00F05B1F" w:rsidRPr="00DB05F7" w:rsidRDefault="00F05B1F" w:rsidP="00F05B1F">
            <w:pPr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85 aa</w:t>
            </w:r>
          </w:p>
          <w:p w14:paraId="7F5F9E57" w14:textId="77777777" w:rsidR="00F05B1F" w:rsidRPr="00DB05F7" w:rsidRDefault="00F05B1F" w:rsidP="00F05B1F">
            <w:pPr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ysis E8</w:t>
            </w:r>
          </w:p>
          <w:p w14:paraId="124A77C1" w14:textId="77777777" w:rsidR="00F05B1F" w:rsidRPr="00DB05F7" w:rsidRDefault="00F05B1F" w:rsidP="00F05B1F">
            <w:pPr>
              <w:rPr>
                <w:rFonts w:ascii="Courier New" w:eastAsia="Times New Roman" w:hAnsi="Courier New" w:cs="Courier New"/>
                <w:i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i/>
                <w:color w:val="000000"/>
                <w:sz w:val="28"/>
                <w:szCs w:val="28"/>
                <w:lang w:eastAsia="en-IN"/>
              </w:rPr>
              <w:t>ce8l</w:t>
            </w:r>
          </w:p>
          <w:p w14:paraId="4DE0DC3D" w14:textId="77777777" w:rsidR="00F05B1F" w:rsidRPr="00DB05F7" w:rsidRDefault="00F05B1F" w:rsidP="00F05B1F">
            <w:pPr>
              <w:rPr>
                <w:sz w:val="28"/>
                <w:szCs w:val="28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47 aa</w:t>
            </w:r>
          </w:p>
        </w:tc>
        <w:tc>
          <w:tcPr>
            <w:tcW w:w="4111" w:type="dxa"/>
          </w:tcPr>
          <w:p w14:paraId="466DE1AF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AGCGGTGGAGATGGACGCGGCCATAACACGGGCGCGCATAGCACAAGTGGTAACATTAATGGTGGCCCGACCGGGATTGGTGTAAGTGGTGGTGCTTCTGATGGTTCAGGATGGAGTTCGGAAAATAACCCGTGGGGTGGTGGTTCCGGTAGCGGCATTCACTGGGGAGGTGGCTCCGGTCGTGGTAATGGCGGGGGTAATGGCAATTCCGGTGGTGGCTCGGGAACAGGCGGTAATTTGTCAGCAGTAGCTGCGCCAGTGGCATTTGGTTTTCCGGCTCTTTCCACTCCAGGAGC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GGCGGTCTGGCTGTCAGTATTTCTGCAAGCGAATTATCGGCAGCTATTGCTGGTATTATTGCTAAATTAAAAAAAGTAAATCTTAAATTCACTCCTTTTGGGGTTGTCTTATCTTCATTAATTCCGTCGGAAATAGCGAAAGATGACCCCAATATGATGTCAAAGATTGTGACGTCATTACCCGCAGATGATATTACTGAATCACCTGTCAGTTCATTACCTCTCGATAAGGCAACAGTAAACGTAAATGTTCGTGTTGTTGATGATGTAAAAGACGAACGACAGAATATTTCGGTTGTTTCAGGTGTTCCGATGAGTGTTCCGGTGGTTGATGCAAAACCTACCGAACGTCCAGGTGTTTTTACGGCATCAATTCCAGGTGCACCTGTTCTGAATATTTCAGTTAATAACAGTACGCCAGCAGTACAGACATTAAGCCCAGGTGTTACAAATAATACTGATAAGGATGTTCGCCCGGCAGGATTTACTCAGGGTGGTAATACCAGGGATGCAGTTATTCGATTCCCGAAGGACAGCGGTCATAATGCCGTATATGTTTCAGTGAGTGATGTTCTTAGTCCTGACCAGGTAAAACAACGTCAGGATGAAGAAAATCGCCGTCAGCAGGAATGGGATGCTACGC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CCGGTTGAAGCGGCTGAGCGAAATTATGAACGCGCGCGTGCAGAGCTGAATCAGGCAAATGAAGATGTTGCCAGAAATCAGGAGCGACAGGCTAAAGCTGTTCAGGTTTATAATTCGCGTAAAAGCGAACTTGATGCAGCGAATAAGACTCTTGCTGATGCAATAGCTGAAATAAAACAATTTAATCGATTTGCCCATGACCCAATGGCTGGCGGTCACAGAATGTGGCAAATGGCCGGGCTTAAAGCTCAGCGGGCGCAGACGGATGTAAATAATAAGCAGGCTGCAGATGCTGATGCTGCATTAAGTGCCGCGCAGGAGCGCCGCAAACAGAAGGAAAATAAAGAGAAGGACGCTAAGGATAAATTAGATAAGGAGAGTAAACGGAATAAGCCAGGGAAGGCGACAGGTAAAGGTAAACCAGTTGGTGATAAATGGCTGGATGATGCGGGTAAAGATTCAGGAGCGCCAATTCCAGATCGCATTGCTGATAAGTTGCGTGATAAAGAATTTAAAAACTTCGACGATTTTCGGAGAAAATTCTGGGAAGAAGTGTCGAAAGATCCTGAGTTAAGTAAGCAATTTAATCCAGGTAATAAAAAACGCTTGAGCCAAGGATTAGCTCCACGGGCTAGGAATAA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ATACTGTCGGTGGGCGTCGCTCATTTGAGCTTCATCACGACAAGCCAATCAGTCAGGATGTGGTGTTTATGATATGGACAACCTCCGTATCACTACGCCGAAACGCCATATTGATATTCACAGAGGTCAGTAA</w:t>
            </w:r>
          </w:p>
        </w:tc>
        <w:tc>
          <w:tcPr>
            <w:tcW w:w="1701" w:type="dxa"/>
          </w:tcPr>
          <w:p w14:paraId="0077C208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IGVSGGASDGSGWSSENNPWGGGSGSGIHWGGGSGRGNGGGNGNSGGGSGTGGNLSAVAAPVAFGFPALSTPGAGGL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VSISASELSAAIAGIIAKLKKVNLKFTPFGVVLSSLIPSEIAKDDPNMMSKIVTSLPADDITESPVSSLPLDKATVNVNVRVVDDVKDERQNISVVSGVPMSVPVVDAKPTERPGVFTASIPGAPVLNISVNNSTPAVQTLSPGVTNNTDKDVRPAGFTQGGNTRDAVIRFPKDSGHNAVYVSVSDVLSPDQVKQRQDEENRRQQEWDATHPVEAAERNYERAR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ELNQANEDVARNQERQAKAVQVYNSRKSELDAANKTLADAIAEIKQFNRFAHDPMAGGHRMWQMAGLKAQRAQTDVNNKQAADADAALSAAQERRKQKENKEKDAKDKLDKESKRNKPGKATGKGKPVGDKWLDDAGKDSGAPIPDRIADKLRDKEFKNFDDFRRKFWEEVSKDPELSKQFNPGNKKRLSQGLAPRARNKDTVGGRRSFELHHDKPISQDGGV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YDMDNLRITTPKRHIDIHRGQ</w:t>
            </w:r>
          </w:p>
        </w:tc>
        <w:tc>
          <w:tcPr>
            <w:tcW w:w="1418" w:type="dxa"/>
          </w:tcPr>
          <w:p w14:paraId="0D5B5D03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GAACTGAAAAACAGCATTAGTGATTACACTGAAACTGAATTCAAAAAAATTATTGAAGACATCATCAATTGTGAAGGTGATGAAAAA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ACAGGATGATAACCTCGAGCATTTTATAAGTGTTACTGAGCATCCTAGTGGTTCTGATCTGATTTATTACCCAGAAGGTAATAATGATGGTAGCCCTGAAGCTGTTATTAAAGAGATTAAAGAATGGCGAGCTGCTAACGGTAAGTCAGGATTTAAACAGGGCTGA</w:t>
            </w:r>
          </w:p>
        </w:tc>
        <w:tc>
          <w:tcPr>
            <w:tcW w:w="992" w:type="dxa"/>
          </w:tcPr>
          <w:p w14:paraId="050C0719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ELKNSISDYTETEFKKIIEDIINCEGDEKKQDDNLEHFISVTEHPSGSDLI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YYPEGNNDGSPEAVIKEIKEWRAANGKSGFKQG</w:t>
            </w:r>
          </w:p>
        </w:tc>
        <w:tc>
          <w:tcPr>
            <w:tcW w:w="992" w:type="dxa"/>
          </w:tcPr>
          <w:p w14:paraId="3979023E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AAAAAAATAACAGGGATTATTTTATTGCTTCTTGCAGTCATTATTCTGG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CTGCATGTCAGGCAAACTATATCCGGGATGTTCAGGGCGGGACCGTATCTCCGTCATCAACAGCTGAAGTGACCGGATTAGCAACGCAGTAA</w:t>
            </w:r>
          </w:p>
        </w:tc>
        <w:tc>
          <w:tcPr>
            <w:tcW w:w="709" w:type="dxa"/>
          </w:tcPr>
          <w:p w14:paraId="7257D089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KKITGIILLLLAVIILAACQANYIR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DVQGGTVSPSSTAEVTGLATQ</w:t>
            </w:r>
          </w:p>
        </w:tc>
        <w:tc>
          <w:tcPr>
            <w:tcW w:w="5386" w:type="dxa"/>
          </w:tcPr>
          <w:p w14:paraId="2DE80F5B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AGCGGTGGAGATGGACGCGGCCATAACACGGGCGCGCATAGCACAAGTGGTAACATTAATGGTGGCC</w:t>
            </w:r>
          </w:p>
          <w:p w14:paraId="3AA1EC01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ACCGGGATTGGTGTAAGTGGTGGTGCTTCTGATGGTTCAGGATGGAGTTCGGAAAATAACCCGTGGGG</w:t>
            </w:r>
          </w:p>
          <w:p w14:paraId="70E7A2F3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GGTTCCGGTAGCGGCATTCACTGGGGAGGTGGCTCCGGTCGTGGTAATGGCGGGGGTAATGGCAAT</w:t>
            </w:r>
          </w:p>
          <w:p w14:paraId="01633426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GGTGGTGGCTCGGGAACAGGCGGTAATTTGTCAGCAGTAGCTGCGCCAGTGGCATTTGGTTTTCCGG</w:t>
            </w:r>
          </w:p>
          <w:p w14:paraId="55D4509F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CTCTTTCCACTCCAGGAGCTGGCGGTCTGGCTGTCAGTATTTCTGCAAGCGAATTATCGGCAGCTATTGC</w:t>
            </w:r>
          </w:p>
          <w:p w14:paraId="4D25D428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ATTATTGCTAAATTAAAAAAAGTAAATCTTAAATTCACTCCTTTTGGGGTTGTCTTATCTTCATTA</w:t>
            </w:r>
          </w:p>
          <w:p w14:paraId="3F48D328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CCGTCGGAAATAGCGAAAGATGACCCCAATATGATGTCAAAGATTGTGACGTCATTACCCGCAGATG</w:t>
            </w:r>
          </w:p>
          <w:p w14:paraId="67D96A17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ATTACTGAATCACCTGTCAGTTCATTACCTCTCGATAAGGCAACAGTAAACGTAAATGTTCGTGTTGT</w:t>
            </w:r>
          </w:p>
          <w:p w14:paraId="1AC7D5EA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GATGTAAAAGACGAACGACAGAATATTTCGGTTGTTTCAGGTGTTCCGATGAGTGTTCCGGTGGTT</w:t>
            </w:r>
          </w:p>
          <w:p w14:paraId="7F663883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GCAAAACCTACCGAACGTCCAGGTGTTTTTACGGCATCAATTCCAGGTGCACCTGTTCTGAATATTT</w:t>
            </w:r>
          </w:p>
          <w:p w14:paraId="0F92F6E0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GTTAATAACAGTACGCCAGCAGTACAGACATTAAGCCCAGGTGTTACAAATAATACTGATAAGGATGT</w:t>
            </w:r>
          </w:p>
          <w:p w14:paraId="14159777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GCCCGGCAGGATTTACTCAGGGTGGTAATACCAGGGATGCAGTTATTCGATTCCCGAAGGACAGCGGT</w:t>
            </w:r>
          </w:p>
          <w:p w14:paraId="1B606A87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TAATGCCGTATATGTTTCAGTGAGTGATGTTCTTAGTCCTGACCAGGTAAAACAACGTCAGGATGAAG</w:t>
            </w:r>
          </w:p>
          <w:p w14:paraId="5CE37CA8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AAATCGCCGTCAGCAGGAATGGGATGCTACGCATCCGGTTGAAGCGGCTGAGCGAAATTATGAACGCGC</w:t>
            </w:r>
          </w:p>
          <w:p w14:paraId="1E321B0A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GTGCAGAGCTGAATCAGGCAAATGAAGATGTTGCCAGAAATCAGGAGCGACAGGCTAAAGCTGTTCAG</w:t>
            </w:r>
          </w:p>
          <w:p w14:paraId="03441897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TATAATTCGCGTAAAAGCGAACTTGATGCAGCGAATAAGACTCTTGCTGATGCAATAGCTGAAATAA</w:t>
            </w:r>
          </w:p>
          <w:p w14:paraId="6670170B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CAATTTAATCGATTTGCCCATGACCCAATGGCTGGCGGTCACAGAATGTGGCAAATGGCCGGGCTTAA</w:t>
            </w:r>
          </w:p>
          <w:p w14:paraId="7530F80E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CTCAGCGGGCGCAGACGGATGTAAATAATAAGCAGGCTGCAGATGCTGATGCTGCATTAAGTGCCGCG</w:t>
            </w:r>
          </w:p>
          <w:p w14:paraId="72A939FA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GGAGCGCCGCAAACAGAAGGAAAATAAAGAGAAGGACGCTAAGGATAAATTAGATAAGGAGAGTAAAC</w:t>
            </w:r>
          </w:p>
          <w:p w14:paraId="612226A0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AATAAGCCAGGGAAGGCGACAGGTAAAGGTAAACCAGTTGGTGATAAATGGCTGGATGATGCGGGTAA</w:t>
            </w:r>
          </w:p>
          <w:p w14:paraId="7630BD3C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ATTCAGGAGCGCCAATTCCAGATCGCATTGCTGATAAGTTGCGTGATAAAGAATTTAAAAACTTCGAC</w:t>
            </w:r>
          </w:p>
          <w:p w14:paraId="46D8A354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TTTCGGAGAAAATTCTGGGAAGAAGTGTCGAAAGATCCTGAGTTAAGTAAGCAATTTAATCCAGGTA</w:t>
            </w:r>
          </w:p>
          <w:p w14:paraId="7FFEA328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AAAAAACGCTTGAGCCAAGGATTAGCTCCACGGGCTAGGAATAAAGATACTGTCGGTGGGCGTCGCTC</w:t>
            </w:r>
          </w:p>
          <w:p w14:paraId="66C626F8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TGAGCTTCATCACGACAAGCCAATCAGTCAGGATGGTGGTGTTTATGATATGGACAACCTCCGTATC</w:t>
            </w:r>
          </w:p>
          <w:p w14:paraId="5AD1F898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TACGCCGAAACGCCATATTGATATTCACAGAGGTCAGTAAAAATGGAACTGAAAAACAGCATTAGTGA</w:t>
            </w:r>
          </w:p>
          <w:p w14:paraId="443ACCC4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CACTGAAACTGAATTCAAAAAAATTATTGAAGACATCATCAATTGTGAAGGTGATGAAAAAAAACAG</w:t>
            </w:r>
          </w:p>
          <w:p w14:paraId="1ECE441C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GATAACCTCGAGCATTTTATAAGTGTTACTGAGCATCCTAGTGGTTCTGATCTGATTTATTACCCAG</w:t>
            </w:r>
          </w:p>
          <w:p w14:paraId="6A17B5E5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GGTAATAATGATGGTAGCCCTGAAGCTGTTATTAAAGAGATTAAAGAATGGCGAGCTGCTAACGGTAA</w:t>
            </w:r>
          </w:p>
          <w:p w14:paraId="2AA9F639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CAGGATTTAAACAGGGCTGAAATATGAATGCCAGTTGTTTAAGGATGAATGACTGGCATTCTTTCACA</w:t>
            </w:r>
          </w:p>
          <w:p w14:paraId="5557AEFD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AAGGAGTCGTTATGAAAAAAATAACAGGGATTATTTTATTGCTTCTTGCAGTCATTATTCTGGCTGCA</w:t>
            </w:r>
          </w:p>
          <w:p w14:paraId="1FE1084A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TCAGGCAAACTATATCCGGGATGTTCAGGGCGGGACCGTATCTCCGTCATCAACAGCTGAAGTGACCG</w:t>
            </w:r>
          </w:p>
          <w:p w14:paraId="1707B356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TAGCAACGCAGTAA</w:t>
            </w:r>
          </w:p>
          <w:p w14:paraId="1D77A36A" w14:textId="77777777" w:rsidR="00F05B1F" w:rsidRPr="00DB05F7" w:rsidRDefault="00F05B1F" w:rsidP="00F05B1F">
            <w:pPr>
              <w:rPr>
                <w:sz w:val="28"/>
                <w:szCs w:val="28"/>
              </w:rPr>
            </w:pPr>
          </w:p>
        </w:tc>
        <w:tc>
          <w:tcPr>
            <w:tcW w:w="4962" w:type="dxa"/>
          </w:tcPr>
          <w:p w14:paraId="11C4E3B1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TGAGCGGTGGAGATGGACGCGGCCATAACACGGGCGCGCATAGCACAAGTGGTAACATTAATGGTGGCCCGACCGGGATTGGTGTAAGTGGTGGTGCTTCTGATGGTTCAGGATGGAGTTCGGAAAATAACCCGTGGGGTGGTGGTTCCGGTAGCGGCATTCACTGGGGAGGTGGCTCCGGTCGTGGTAATGGCGGGGGTAATGGCAATTCCGGTGGTGGCTCGGGAACAGGCGGTAATTTGTCAGCAGTAGCTGCGCCAGTGGCATTTGGTTTTCCGGCTCTTTCCACTCCAGGAGCTGGCGGTCTGGCTGTCAGTATTTCTGCAAGCGAATTATCGGCAGCTATTGCTGGTATTATTGCT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ATTAAAAAAAGTAAATCTTAAATTCACTCCTTTTGGGGTTGTCTTATCTTCATTAATTCCGTCGGAAATAGCGAAAGATGACCCCAATATGATGTCAAAGATTGTGACGTCATTACCCGCAGATGATATTACTGAATCACCTGTCAGTTCATTACCTCTCGATAAGGCAACAGTAAACGTAAATGTTCGTGTTGTTGATGATGTAAAAGACGAACGACAGAATATTTCGGTTGTTTCAGGTGTTCCGATGAGTGTTCCGGTGGTTGATGCAAAACCTACCGAACGTCCAGGTGTTTTTACGGCATCAATTCCAGGTGCACCTGTTCTGAATATTTCAGTTAATAACAGTACGCCAGCAGTACAGACATTAAGCCCAGGTGTTACAAATAATACTGATAAGGATGTTCGCCCGGCAGGATTTACTCAGGGTGGTAATACCAGGGATGCAGTTATTCGATTCCCGAAGGACAGCGGTCATAATGCCGTATATGTTTCAGTGAGTGATGTTCTTAGTCCTGACCAGGTAAAACAACGTCAGGATGAAGAAAATCGCCGTCAGCAGGAATGGGATGCTACGCATCCGGTTGAAGCGGCTGAGCGAAATTATGAACGCGCGCGTGCAGAGCTGAATCAGGCAAATGAAGATGTTGCCAGAAATCAGGAGCGACAGGCTAAAGCTGTTCAGGTTTATAATTCGCGTAAAAGCGAACTTGATGCAGCGAATAAGACTCTTGCTGATGCAATAGCTGAAATAAAACAATTTAATCGATTTGCCCATGACCC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ATGGCTGGCGGTCACAGAATGTGGCAAATGGCCGGGCTTAAAGCTCAGCGGGCGCAGACGGATGTAAATAATAAGCAGGCTGCAGATGCTGATGCTGCATTAAGTGCCGCGCAGGAGCGCCGCAAACAGAAGGAAAATAAAGAGAAGGACGCTAAGGATAAATTAGATAAGGAGAGTAAACGGAATAAGCCAGGGAAGGCGACAGGTAAAGGTAAACCAGTTGGTGATAAATGGCTGGATGATGCGGGTAAAGATTCAGGAGCGCCAATTCCAGATCGCATTGCTGATAAGTTGCGTGATAAAGAATTTAAAAACTTCGACGATTTTCGGAGAAAATTCTGGGAAGAAGTGTCGAAAGATCCTGAGTTAAGTAAGCAATTTAATCCAGGTAATAAAAAACGCTTGAGCCAAGGATTAGCTCCACGGGCTAGGAATAAAGATACTGTCGGTGGGCGTCGCTCATTTGAGCTTCATCACGACAAGCCAATCAGTCAGGATGTGGTGTTTATGATATGGACAACCTCCGTATCACTACGCCGAAACGCCATATTGATATTCACAGAGGTCAGTAA</w:t>
            </w:r>
          </w:p>
          <w:p w14:paraId="495FAA08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760ADF9A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GAACTGAAAAACAGCATTAGTGATTACACTGAAACTGAATTCAAAAAAATTATTGAAGACATCATCAATTGTGAAGGTGATGAAAAAAAACAGGATGATAACCTCGAGCATTTTATAAGTGTTACTGAGCATCCTAGTGGTTCTGATCTGATTTATTACCCAGA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GGTAATAATGATGGTAGCCCTGAAGCTGTTATTAAAGAGATTAAAGAATGGCGAGCTGCTAACGGTAAGTCAGGATTTAAACAGGGCTGA</w:t>
            </w:r>
          </w:p>
        </w:tc>
        <w:tc>
          <w:tcPr>
            <w:tcW w:w="1984" w:type="dxa"/>
          </w:tcPr>
          <w:p w14:paraId="1A3109F6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IGVSGGASDGSGWSSENNPWGGGSGSGIHWGGGSGRGNGGGNGNSGGGSGTGGNLSAVAAPVAFGFPALSTPGAGGLAVSISASELSAAIAGIIAKLKKVNLKF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TPFGVVLSSLIPSEIAKDDPNMMSKIVTSLPADDITESPVSSLPLDKATVNVNVRVVDDVKDERQNISVVSGVPMSVPVVDAKPTERPGVFTASIPGAPVLNISVNNSTPAVQTLSPGVTNNTDKDVRPAGFTQGGNTRDAVIRFPKDSGHNAVYVSVSDVLSPDQVKQRQDEENRRQQEWDATHPVEAAERNYERARAELNQANEDVARNQERQAKAVQVYNSRKSELDAANKTLADAIAEIKQFNRFAHDPMAGGHRMWQMAGLKAQRAQTDVNNKQA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ADADAALSAAQERRKQKENKEKDAKDKLDKESKRNKPGKATGKGKPVGDKWLDDAGKDSGAPIPDRIADKLRDKEFKNFDDFRRKFWEEVSKDPELSKQFNPGNKKRLSQGLAPRARNKDTVGGRRSFELHHDKPISQDGGVYDMDNLRITTPKRHIDIHRGQ</w:t>
            </w:r>
          </w:p>
          <w:p w14:paraId="6657F550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576ADAD3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ELKNSISDYTETEFKKIIEDIINCEGDEKKQDDNLEHFISVTEHPSGSDLIYYPEGNNDGSPEAVIKEIKEWRAANGKSGFKQG</w:t>
            </w:r>
          </w:p>
        </w:tc>
        <w:tc>
          <w:tcPr>
            <w:tcW w:w="3260" w:type="dxa"/>
          </w:tcPr>
          <w:p w14:paraId="3959A58C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SGGDGRGHNTGAHSTSGNINGGPTGIGVSGGASDGSGWSSENNPWGGGSGSGIHWGGGSGRGNGGGNGNSGGGSGTGGNLSAVAAPVAFGFPALSTPGAGGLAVSISASELSAAIAGIIAKLKKVNLKFTPFGVVLSSLIPSEIAKDDPNMMSKIVTSLPADDITESPVSSLPLDKATVNVNVRVVDDVKDERQNISVVSGVPMSVPVVDAKPTERPGVFTASIPGAPVLNIS</w:t>
            </w: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VNNSTPAVQTLSPGVTNNTDKDVRPAGFTQGGNTRDAVIRFPKDSGHNAVYVSVSDVLSPDQVKQRQDEENRRQQEWDATHPVEAAERNYERARAELNQANEDVARNQERQAKAVQVYNSRKSELDAANKTLADAIAEIKQFNRFAHDPMAGGHRMWQMAGLKAQRAQTDVNNKQAADADAALSAAQERRKQKENKEKDAKDKLDKESKRNKPGKATGKGKPVGDKWLDDAGKDSGAPIPDRIADKLRDKEFKNFDDFRRKFWEEVSKDPELSKQFNPGNKKRLSQGLAPRARNKDTVGGRRSFELHHDKPISQDGGVYDMDNLRITTPKRHIDIHRGQ</w:t>
            </w:r>
          </w:p>
          <w:p w14:paraId="3F30BDFB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4BF52305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ELKNSISDYTETEFKKIIEDIINCEGDEKKQDDNLEHFISVTEHPSGSDLIYYPEGNNDGSPEAVIKEIKEWRAANGKSGFKQG</w:t>
            </w:r>
          </w:p>
          <w:p w14:paraId="164D52AE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2F69AB36" w14:textId="77777777" w:rsidR="00F05B1F" w:rsidRPr="00DB05F7" w:rsidRDefault="00F05B1F" w:rsidP="00F05B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lastRenderedPageBreak/>
              <w:t>MKKITGIILLLLAVIILAACQANYIRDVQGGTVSPSSTAEVTGLATQ</w:t>
            </w:r>
          </w:p>
        </w:tc>
      </w:tr>
      <w:tr w:rsidR="009649E7" w:rsidRPr="00DB05F7" w14:paraId="19F33CE7" w14:textId="77777777" w:rsidTr="00C80D1C">
        <w:tc>
          <w:tcPr>
            <w:tcW w:w="1276" w:type="dxa"/>
          </w:tcPr>
          <w:p w14:paraId="6037845B" w14:textId="77777777" w:rsidR="009649E7" w:rsidRPr="00DB05F7" w:rsidRDefault="009649E7" w:rsidP="009649E7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lastRenderedPageBreak/>
              <w:t>Escherichia coli plasmid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ColE9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-J, complete sequence</w:t>
            </w:r>
          </w:p>
          <w:p w14:paraId="4CDD76D1" w14:textId="77777777" w:rsidR="009649E7" w:rsidRPr="00DB05F7" w:rsidRDefault="009649E7" w:rsidP="009649E7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</w:p>
          <w:p w14:paraId="67240F02" w14:textId="77777777" w:rsidR="009649E7" w:rsidRPr="00DB05F7" w:rsidRDefault="004427E5" w:rsidP="009649E7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hyperlink r:id="rId13" w:history="1">
              <w:r w:rsidR="009649E7" w:rsidRPr="00DB05F7">
                <w:rPr>
                  <w:rStyle w:val="Hyperlink"/>
                  <w:rFonts w:ascii="Arial" w:hAnsi="Arial" w:cs="Arial"/>
                  <w:sz w:val="28"/>
                  <w:szCs w:val="28"/>
                </w:rPr>
                <w:t>https://www.ncbi.nlm.nih.gov/nuccore/NC_011977.1?report=graph</w:t>
              </w:r>
            </w:hyperlink>
          </w:p>
        </w:tc>
        <w:tc>
          <w:tcPr>
            <w:tcW w:w="1134" w:type="dxa"/>
          </w:tcPr>
          <w:p w14:paraId="6D60ACD2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Colicin E9</w:t>
            </w:r>
          </w:p>
          <w:p w14:paraId="30D2E01D" w14:textId="77777777" w:rsidR="009649E7" w:rsidRPr="00DB05F7" w:rsidRDefault="009649E7" w:rsidP="009649E7">
            <w:pPr>
              <w:rPr>
                <w:i/>
                <w:sz w:val="28"/>
                <w:szCs w:val="28"/>
              </w:rPr>
            </w:pPr>
            <w:proofErr w:type="spellStart"/>
            <w:r w:rsidRPr="00DB05F7">
              <w:rPr>
                <w:i/>
                <w:sz w:val="28"/>
                <w:szCs w:val="28"/>
              </w:rPr>
              <w:t>ceaI</w:t>
            </w:r>
            <w:proofErr w:type="spellEnd"/>
          </w:p>
          <w:p w14:paraId="24EC7AB3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582 aa)</w:t>
            </w:r>
          </w:p>
          <w:p w14:paraId="1F2BE76B" w14:textId="77777777" w:rsidR="009649E7" w:rsidRPr="00DB05F7" w:rsidRDefault="009649E7" w:rsidP="009649E7">
            <w:pPr>
              <w:rPr>
                <w:i/>
                <w:sz w:val="28"/>
                <w:szCs w:val="28"/>
              </w:rPr>
            </w:pPr>
            <w:proofErr w:type="spellStart"/>
            <w:r w:rsidRPr="00DB05F7">
              <w:rPr>
                <w:i/>
                <w:sz w:val="28"/>
                <w:szCs w:val="28"/>
              </w:rPr>
              <w:t>ceiI</w:t>
            </w:r>
            <w:proofErr w:type="spellEnd"/>
          </w:p>
          <w:p w14:paraId="7259A4CC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immunity</w:t>
            </w:r>
          </w:p>
          <w:p w14:paraId="74141766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6 aa)</w:t>
            </w:r>
          </w:p>
          <w:p w14:paraId="41D29678" w14:textId="77777777" w:rsidR="009649E7" w:rsidRPr="00DB05F7" w:rsidRDefault="009649E7" w:rsidP="009649E7">
            <w:pPr>
              <w:rPr>
                <w:i/>
                <w:sz w:val="28"/>
                <w:szCs w:val="28"/>
              </w:rPr>
            </w:pPr>
            <w:proofErr w:type="spellStart"/>
            <w:r w:rsidRPr="00DB05F7">
              <w:rPr>
                <w:i/>
                <w:sz w:val="28"/>
                <w:szCs w:val="28"/>
              </w:rPr>
              <w:t>ceiE</w:t>
            </w:r>
            <w:proofErr w:type="spellEnd"/>
          </w:p>
          <w:p w14:paraId="46E36185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immunity of col E5</w:t>
            </w:r>
          </w:p>
          <w:p w14:paraId="1C2102AF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3 aa)</w:t>
            </w:r>
          </w:p>
          <w:p w14:paraId="3970C579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Lysis</w:t>
            </w:r>
          </w:p>
          <w:p w14:paraId="36547AE4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26 aa)</w:t>
            </w:r>
          </w:p>
          <w:p w14:paraId="61FB3EB0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Colicin E5 lysis</w:t>
            </w:r>
          </w:p>
          <w:p w14:paraId="7EA0D92C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47 aa)</w:t>
            </w:r>
          </w:p>
        </w:tc>
        <w:tc>
          <w:tcPr>
            <w:tcW w:w="4111" w:type="dxa"/>
          </w:tcPr>
          <w:p w14:paraId="7BB87B1F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AGCGGTGGGGATGGACGCGGCCATAACACGGGCGCGCATAGCACAAGTGGTAACATTAATGGTGGCC</w:t>
            </w:r>
          </w:p>
          <w:p w14:paraId="6F58442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GACCGGGATTGGTGTAAGTGGTGGTGCTTCTGATGGTTCAGGATGGAGTTCGGAAAATAACCCGTGGGG</w:t>
            </w:r>
          </w:p>
          <w:p w14:paraId="283A872C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GTGGTTCCGGTAGCGGCATTCACTGGGGAGGTGGCTCCGGTCGTGGTAATGGCGGGGGTAATGGCAAT</w:t>
            </w:r>
          </w:p>
          <w:p w14:paraId="68606D16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CCGGTGGTGGCTCGGGAACAGGCGGTAATTTGTCAGCAGTAGCTGCGCCAGTGGCATTTGGTTTTCCGG</w:t>
            </w:r>
          </w:p>
          <w:p w14:paraId="5645D77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TCTTTCCACTCCAGGAGCTGGCGGTCTGGCTGTCAGTATTTCTGCAAGCGAATTATCGGCAGCTATTGC</w:t>
            </w:r>
          </w:p>
          <w:p w14:paraId="5068788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GTATTATTGCTAAATTAAAAAAAGTAAATCTTAAATTCACTCCTTTTGGGGTTGTCTTATCTTCATTA</w:t>
            </w:r>
          </w:p>
          <w:p w14:paraId="52E3B92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TCCGTCGGAAATAGCGAAAGATGACCCCAATATGATGTCAAAGATTGTGACGTCATTACCCGCAGATG</w:t>
            </w:r>
          </w:p>
          <w:p w14:paraId="05427079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ATTACTGAATCACCTGTCAGTTCATTACCTCTCGATAAGGCAACAGTAAACGTAAATGTTCGTGTTGT</w:t>
            </w:r>
          </w:p>
          <w:p w14:paraId="60E195F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ATGATGTAAAAGACGAACGACAGAATATTTCGGTTGTTTCAGGTGTTCCGATGAGTGTTCCGGTGGTT</w:t>
            </w:r>
          </w:p>
          <w:p w14:paraId="4944086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TGCAAAACCTACCGAACGTCCAGGTGTTTTTACGGCATCAATTCCAGGTGCACCTGTTCTGAATATTT</w:t>
            </w:r>
          </w:p>
          <w:p w14:paraId="5203ADD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AGTTAATGACAGTACGCCAGCAGTACAGACATTAAGCCCAGGTGTTACAAATAATACTGATAAGGATGT</w:t>
            </w:r>
          </w:p>
          <w:p w14:paraId="7231CB9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CGCCCGGCAGGATTTACTCAGGGTGGTAATACCAGGGATGCAGTTATTCGATTCCCGAAGGACAGCGGT</w:t>
            </w:r>
          </w:p>
          <w:p w14:paraId="7B5BD3D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ATAATGCCGTATATGTTTCAGTGAGTGATGTTCTTAGTCCTGACCAGGTAAAACAACGTCAGGATGAAG</w:t>
            </w:r>
          </w:p>
          <w:p w14:paraId="0CDBC31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AATCGCCGTCAGCAGGAATGGGATGCTACGCATCCGGTTGAAGCGGCTGAGCGAAATTATGAACGCGC</w:t>
            </w:r>
          </w:p>
          <w:p w14:paraId="65D8224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CGTGCAGAGCTCAATCAGGCAAATGAAGATGTTGCCAGAAATCAGGAGCGACAGGCTAAAGCTGTTCAG</w:t>
            </w:r>
          </w:p>
          <w:p w14:paraId="2FA8886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TTATAATTCGCGTAAAAGCGAACTTGATGCAGCGAATAAAACTCTTGCTGATGCAATAGCTGAAATAA</w:t>
            </w:r>
          </w:p>
          <w:p w14:paraId="6F85227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CAATTTAATCGATTTGCCCATGACCCAATGGCTGGCGGTCACAGAATGTGGCAAATGGCCGGGCTTAA</w:t>
            </w:r>
          </w:p>
          <w:p w14:paraId="6187392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GCTCAGCGGGCGCAGACGGATGTAAATAATAAGCAGGCTGCATTTGATGCTGCTGCAAAAGAGAAGTCA</w:t>
            </w:r>
          </w:p>
          <w:p w14:paraId="1BA8101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TGCTGATGCTGCATTAAGTGCCGCGCAGGAGCGCCGCAAACAGAAGGAAAATAAAGAAAAGGACGCTA</w:t>
            </w:r>
          </w:p>
          <w:p w14:paraId="197E1F6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GGATAAATTAGATAAGGAGAGTAAACGGAATAAGCCAGGGAAGGCGACAGGTAAAGGTAAACCAGTTGG</w:t>
            </w:r>
          </w:p>
          <w:p w14:paraId="1688164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ATAAATGGCTGGATGATGCAGGTAAAGATTCAGGAGCGCCAATTCCAGATCGCATTGCTGATAAGTTG</w:t>
            </w:r>
          </w:p>
          <w:p w14:paraId="7DCB636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GTGATAAAGAATTTAAAAGCTTCGACGATTTTCGGAAGGCTGTATGGGAAGAGGTGTCGAAAGATCCTG</w:t>
            </w:r>
          </w:p>
          <w:p w14:paraId="7EB2514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GCTTAGTAAAAATTTAAACCCAAGCAATAAGTCTAGTGTTTCAAAAGGTTATTCTCCGTTTACTCCAAA</w:t>
            </w:r>
          </w:p>
          <w:p w14:paraId="19E59E76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ATCAACAGGTCGGAGGGAGAAAAGTCTATGAACTTCATCATGACAAGCCAATTAGTCAAGGTGGTGAG</w:t>
            </w:r>
          </w:p>
          <w:p w14:paraId="18FCE43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TTATGACATGGATAATATCCGAGTGACTACACCTAAGCGACATATCGATATTCACCGAGGTAAGTAA</w:t>
            </w:r>
          </w:p>
        </w:tc>
        <w:tc>
          <w:tcPr>
            <w:tcW w:w="1701" w:type="dxa"/>
          </w:tcPr>
          <w:p w14:paraId="38CBF98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SGGDGRGHNTGAHSTSGNINGGPTGIGVSGGASDGSGWSSENNPWGGGSGSGIHWGGGSGRGNGGGNGN</w:t>
            </w:r>
          </w:p>
          <w:p w14:paraId="0430B14C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GGGSGTGGNLSAVAAPVAFGFPALSTPGAGGLAVSISASELSAAIAGIIAKLKKVNLKFTPFGVVLSSL</w:t>
            </w:r>
          </w:p>
          <w:p w14:paraId="5B0E70BF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IPSEIAKDDPNMMSKIVTSLPADDITESPVSSLPLDKATVNVNVRVVDDVKDERQNISVVSGVPMSVPVV</w:t>
            </w:r>
          </w:p>
          <w:p w14:paraId="54083BCF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AKPTERPGVFTASIPGAPVLNISVNDSTPAVQTLSPGVTNNTDKDVRPAGFTQGGNTRDAVIRFPKDSG</w:t>
            </w:r>
          </w:p>
          <w:p w14:paraId="5AEB47A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HNAVYVSVSDVLSPDQVKQRQDEENRRQQEWDATHPVEAAERNYERARAELNQANEDVARNQERQAKAVQ</w:t>
            </w:r>
          </w:p>
          <w:p w14:paraId="0F29524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YNSRKSELDAANKTLADAIAEIKQFNRFAHDPMAGGHRMWQMAGLKAQRAQTDVNNKQAAFDAAAKEKS</w:t>
            </w:r>
          </w:p>
          <w:p w14:paraId="3F470C0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ADAALSAAQERRKQKENKEKDAKDKLDKESKRNKPGKATGKGKPVGDKWLDDAGKDSGAPIPDRIADKL</w:t>
            </w:r>
          </w:p>
          <w:p w14:paraId="23A4F09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RDKEFKSFDDFRKAVWEEVSKDPELSKNLNPSNKSSVSKGYSPFTPKNQQVGGRKVYELHHDKPISQGGE</w:t>
            </w:r>
          </w:p>
          <w:p w14:paraId="09AD888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YDMDNIRVTTPKRHIDIHRGK</w:t>
            </w:r>
          </w:p>
        </w:tc>
        <w:tc>
          <w:tcPr>
            <w:tcW w:w="1418" w:type="dxa"/>
          </w:tcPr>
          <w:p w14:paraId="615A553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GAACTGAAGCATAGCATTAGTGATTATACAGAAGCTGAATTTTTACAACTTGTAACAACAATTTGTA</w:t>
            </w:r>
          </w:p>
          <w:p w14:paraId="6183FA1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CGGACACTTCCAGTGAAGAAGAACTGGTTAAATTGGTTACACACTTTGAGGAAATGACTGAGCACCC</w:t>
            </w:r>
          </w:p>
          <w:p w14:paraId="1F1E3FC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AGTGGTAGTGATTTAATATATTACCCAAAAGAAGGTGATGATGACTCACCTTCAGGTATTGTAAACACA</w:t>
            </w:r>
          </w:p>
          <w:p w14:paraId="6680FBE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AAAACAATGGCGAGCCGCTAACGGTAAGTCAGGATTTAAACAGGGCTAA</w:t>
            </w:r>
          </w:p>
          <w:p w14:paraId="7D4C7B2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7A1D3D6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AAGTTATCACCAAAAGCTGCAATAGAAGTTTGTAATGAAGCAGCGAAAAAAGGCTTATGGATTTTGG</w:t>
            </w:r>
          </w:p>
          <w:p w14:paraId="4EC9F8D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CATTGATGGTGGGCATTGGCTGAATCCTGGATTCAGGATAGATAGTTCAGCATCATGGACATATGATAT</w:t>
            </w:r>
          </w:p>
          <w:p w14:paraId="355BB77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CCGGAGGAATACAAATCAAAAACCCCTGAAAATAATAGATTGGCTATTGAAAATATTAAAGATGATATT</w:t>
            </w:r>
          </w:p>
          <w:p w14:paraId="1A99C033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GAATGGATACACTGCTTTCATTATCACGTTAAAGATGTAA</w:t>
            </w:r>
          </w:p>
        </w:tc>
        <w:tc>
          <w:tcPr>
            <w:tcW w:w="992" w:type="dxa"/>
          </w:tcPr>
          <w:p w14:paraId="176F1CF3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ELKHSISDYTEAEFLQLVTTICNADTSSEEELVKLVTHFEEMTEHPSGSDLIYYPKEGDDDSPSGIVNT</w:t>
            </w:r>
          </w:p>
          <w:p w14:paraId="1CB6678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KQWRAANGKSGFKQG</w:t>
            </w:r>
          </w:p>
          <w:p w14:paraId="1CAD6F72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4499290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LSPKAAIEVCNEAAKKGLWILGIDGGHWLNPGFRIDSSASWTYDMPEEYKSKTPENNRLAIENIKDDI</w:t>
            </w:r>
          </w:p>
          <w:p w14:paraId="42C6D4D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ENGYTAFIITLKM</w:t>
            </w:r>
          </w:p>
        </w:tc>
        <w:tc>
          <w:tcPr>
            <w:tcW w:w="992" w:type="dxa"/>
          </w:tcPr>
          <w:p w14:paraId="60E129C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AAAAAAATAACAGGGATTATTTTATTGCTTCTTGCAGTCATTATTCTGTCTGCATGGGGTTCTAAGC</w:t>
            </w:r>
          </w:p>
          <w:p w14:paraId="390BBA8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GAAAACCTAG</w:t>
            </w:r>
          </w:p>
          <w:p w14:paraId="1200096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675F3B6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AAAAAAATAACAGGGATTATTTTATTGCTTCTTGCAGCCATTATTCTTGCTGCATGTCAGGCAAACT</w:t>
            </w:r>
          </w:p>
          <w:p w14:paraId="16135C8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ATCCGCGATGTTCAGGGCGGGACTGTATCCCCGTCATCCTCAGCTGAACTGACCGGATTAGCAACGCA</w:t>
            </w:r>
          </w:p>
          <w:p w14:paraId="7FD208A6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AA</w:t>
            </w:r>
          </w:p>
        </w:tc>
        <w:tc>
          <w:tcPr>
            <w:tcW w:w="709" w:type="dxa"/>
          </w:tcPr>
          <w:p w14:paraId="37A2C57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KITGIILLLLAVIILSAWGSKPKT</w:t>
            </w:r>
          </w:p>
          <w:p w14:paraId="7A7D1A59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C68BF2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KITGIILLLLAAIILAACQANYIRDVQGGTVSPSSSAELTGLATQ</w:t>
            </w:r>
          </w:p>
        </w:tc>
        <w:tc>
          <w:tcPr>
            <w:tcW w:w="5386" w:type="dxa"/>
          </w:tcPr>
          <w:p w14:paraId="497AB1C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CGGTGGGGATGGACGCGGCCATAACACGGGCGCGCATAGCACAAGTGGTAACATTAATGGTGGCC</w:t>
            </w:r>
          </w:p>
          <w:p w14:paraId="030230D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ACCGGGATTGGTGTAAGTGGTGGTGCTTCTGATGGTTCAGGATGGAGTTCGGAAAATAACCCGTGGGG</w:t>
            </w:r>
          </w:p>
          <w:p w14:paraId="0618D8B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GGTTCCGGTAGCGGCATTCACTGGGGAGGTGGCTCCGGTCGTGGTAATGGCGGGGGTAATGGCAAT</w:t>
            </w:r>
          </w:p>
          <w:p w14:paraId="023E9CD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CGGTGGTGGCTCGGGAACAGGCGGTAATTTGTCAGCAGTAGCTGCGCCAGTGGCATTTGGTTTTCCGG</w:t>
            </w:r>
          </w:p>
          <w:p w14:paraId="3713524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CTTTCCACTCCAGGAGCTGGCGGTCTGGCTGTCAGTATTTCTGCAAGCGAATTATCGGCAGCTATTGC</w:t>
            </w:r>
          </w:p>
          <w:p w14:paraId="7B47BC7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ATTATTGCTAAATTAAAAAAAGTAAATCTTAAATTCACTCCTTTTGGGGTTGTCTTATCTTCATTA</w:t>
            </w:r>
          </w:p>
          <w:p w14:paraId="0A153EC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CCGTCGGAAATAGCGAAAGATGACCCCAATATGATGTCAAAGATTGTGACGTCATTACCCGCAGATG</w:t>
            </w:r>
          </w:p>
          <w:p w14:paraId="6C16185B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ATTACTGAATCACCTGTCAGTTCATTACCTCTCGATAAGGCAACAGTAAACGTAAATGTTCGTGTTGT</w:t>
            </w:r>
          </w:p>
          <w:p w14:paraId="26B1408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GATGTAAAAGACGAACGACAGAATATTTCGGTTGTTTCAGGTGTTCCGATGAGTGTTCCGGTGGTT</w:t>
            </w:r>
          </w:p>
          <w:p w14:paraId="7904B95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GCAAAACCTACCGAACGTCCAGGTGTTTTTACGGCATCAATTCCAGGTGCACCTGTTCTGAATATTT</w:t>
            </w:r>
          </w:p>
          <w:p w14:paraId="4546C04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GTTAATGACAGTACGCCAGCAGTACAGACATTAAGCCCAGGTGTTACAAATAATACTGATAAGGATGT</w:t>
            </w:r>
          </w:p>
          <w:p w14:paraId="464A577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GCCCGGCAGGATTTACTCAGGGTGGTAATACCAGGGATGCAGTTATTCGATTCCCGAAGGACAGCGGT</w:t>
            </w:r>
          </w:p>
          <w:p w14:paraId="2D09CED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TAATGCCGTATATGTTTCAGTGAGTGATGTTCTTAGTCCTGACCAGGTAAAACAACGTCAGGATGAAG</w:t>
            </w:r>
          </w:p>
          <w:p w14:paraId="6C4FDAF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ATCGCCGTCAGCAGGAATGGGATGCTACGCATCCGGTTGAAGCGGCTGAGCGAAATTATGAACGCGC</w:t>
            </w:r>
          </w:p>
          <w:p w14:paraId="4E8F90D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GTGCAGAGCTCAATCAGGCAAATGAAGATGTTGCCAGAAATCAGGAGCGACAGGCTAAAGCTGTTCAG</w:t>
            </w:r>
          </w:p>
          <w:p w14:paraId="74B5606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TATAATTCGCGTAAAAGCGAACTTGATGCAGCGAATAAAACTCTTGCTGATGCAATAGCTGAAATAA</w:t>
            </w:r>
          </w:p>
          <w:p w14:paraId="6D401B6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CAATTTAATCGATTTGCCCATGACCCAATGGCTGGCGGTCACAGAATGTGGCAAATGGCCGGGCTTAA</w:t>
            </w:r>
          </w:p>
          <w:p w14:paraId="4F67D2B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CTCAGCGGGCGCAGACGGATGTAAATAATAAGCAGGCTGCATTTGATGCTGCTGCAAAAGAGAAGTCA</w:t>
            </w:r>
          </w:p>
          <w:p w14:paraId="5D0BE5B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GCTGATGCTGCATTAAGTGCCGCGCAGGAGCGCCGCAAACAGAAGGAAAATAAAGAAAAGGACGCTA</w:t>
            </w:r>
          </w:p>
          <w:p w14:paraId="2C79580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GATAAATTAGATAAGGAGAGTAAACGGAATAAGCCAGGGAAGGCGACAGGTAAAGGTAAACCAGTTGG</w:t>
            </w:r>
          </w:p>
          <w:p w14:paraId="4632F29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ATAAATGGCTGGATGATGCAGGTAAAGATTCAGGAGCGCCAATTCCAGATCGCATTGCTGATAAGTTG</w:t>
            </w:r>
          </w:p>
          <w:p w14:paraId="2B92445B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TGATAAAGAATTTAAAAGCTTCGACGATTTTCGGAAGGCTGTATGGGAAGAGGTGTCGAAAGATCCTG</w:t>
            </w:r>
          </w:p>
          <w:p w14:paraId="2555304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CTTAGTAAAAATTTAAACCCAAGCAATAAGTCTAGTGTTTCAAAAGGTTATTCTCCGTTTACTCCAAA</w:t>
            </w:r>
          </w:p>
          <w:p w14:paraId="502ABA4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ATCAACAGGTCGGAGGGAGAAAAGTCTATGAACTTCATCATGACAAGCCAATTAGTCAAGGTGGTGAG</w:t>
            </w:r>
          </w:p>
          <w:p w14:paraId="1238705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TATGACATGGATAATATCCGAGTGACTACACCTAAGCGACATATCGATATTCACCGAGGTAAGTAAA</w:t>
            </w:r>
          </w:p>
          <w:p w14:paraId="1A3A5E7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GAACTGAAGCATAGCATTAGTGATTATACAGAAGCTGAATTTTTACAACTTGTAACAACAATTTGTA</w:t>
            </w:r>
          </w:p>
          <w:p w14:paraId="4C47098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CGGACACTTCCAGTGAAGAAGAACTGGTTAAATTGGTTACACACTTTGAGGAAATGACTGAGCACCC</w:t>
            </w:r>
          </w:p>
          <w:p w14:paraId="5C450AA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GTGGTAGTGATTTAATATATTACCCAAAAGAAGGTGATGATGACTCACCTTCAGGTATTGTAAACACA</w:t>
            </w:r>
          </w:p>
          <w:p w14:paraId="5FB7AD7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AAAACAATGGCGAGCCGCTAACGGTAAGTCAGGATTTAAACAGGGCTAAAATATGAGTGCCGGTTGTT</w:t>
            </w:r>
          </w:p>
          <w:p w14:paraId="2486C2E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AGGATGAATGGCTGGCATTCTTTCACAACAAGGAGTCGTTATGAAAAAAATAACAGGGATTATTTTAT</w:t>
            </w:r>
          </w:p>
          <w:p w14:paraId="60EF66B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CTTCTTGCAGTCATTATTCTGTCTGCATGGGGTTCTAAGCCGAAAACCTAGAAAATTCCGTAACCAAA</w:t>
            </w:r>
          </w:p>
          <w:p w14:paraId="5B43612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CCAGTAATTGACAGATTTGCATGACGTTGAATAGGTGACGGGTTATGTGACGAAATCTGATGCAGAAAT</w:t>
            </w:r>
          </w:p>
          <w:p w14:paraId="42F3E32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TTGTTTCAGTGACAGTCACTCAATCGGTCGTTTATGTGACAACCCACGCCGTTACTGGTCGCGGAAAA</w:t>
            </w:r>
          </w:p>
          <w:p w14:paraId="215D0C0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CCAGGTTTCCGGCCTGGAACCCCGAAATGATCCAGCAACAGTGTATGGTTCTCCTGGTAAATATGTTG</w:t>
            </w:r>
          </w:p>
          <w:p w14:paraId="09A44F3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GTCAATGATCGTACTGGTGAGGTTACTCAGATTAGTGATAAGACAGATCCGGGTTGGGTGGACGATTC</w:t>
            </w:r>
          </w:p>
          <w:p w14:paraId="7F802B4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GAATTCAATGGGGAAATAAAAATGACCAATAAATTATTTGAACATACGGTGTTATATGATAGTGGTGA</w:t>
            </w:r>
          </w:p>
          <w:p w14:paraId="7308258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CCTTTTTTGAATTAAAAGGAAATGCTTCTATGAAGTTATCACCAAAAGCTGCAATAGAAGTTTGTAAT</w:t>
            </w:r>
          </w:p>
          <w:p w14:paraId="1A942F1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AGCAGCGAAAAAAGGCTTATGGATTTTGGGCATTGATGGTGGGCATTGGCTGAATCCTGGATTCAGGA</w:t>
            </w:r>
          </w:p>
          <w:p w14:paraId="41E0569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GATAGTTCAGCATCATGGACATATGATATGCCGGAGGAATACAAATCAAAAACCCCTGAAAATAATAG</w:t>
            </w:r>
          </w:p>
          <w:p w14:paraId="566767C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GGCTATTGAAAATATTAAAGATGATATTGAGAATGGATACACTGCTTTCATTATCACGTTAAAGATG</w:t>
            </w:r>
          </w:p>
          <w:p w14:paraId="5806081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AATAGTGTTATAGAATTTTATGTTTCATGGATGATTTCAACCTTTGGATTTCAGGTTTTTATGGATGA</w:t>
            </w:r>
          </w:p>
          <w:p w14:paraId="7A71A51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CCTGAGTCCATATATACAAGGAACAGTATGAAAAAAATAACAGGGATTATTTTATTGCTTCTTGCAG</w:t>
            </w:r>
          </w:p>
          <w:p w14:paraId="74D810F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ATTATTCTTGCTGCATGTCAGGCAAACTATATCCGCGATGTTCAGGGCGGGACTGTATCCCCGTCATC</w:t>
            </w:r>
          </w:p>
          <w:p w14:paraId="200ECB7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CAGCTGAACTGACCGGATTAGCAACGCAGTAA</w:t>
            </w:r>
          </w:p>
          <w:p w14:paraId="729F521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4962" w:type="dxa"/>
          </w:tcPr>
          <w:p w14:paraId="651D245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A08956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AGCGGTGGGGATGGACGCGGCCATAACACGGGCGCGCATAGCACAAGTGGTAACATTAATGGTGGCC</w:t>
            </w:r>
          </w:p>
          <w:p w14:paraId="2658117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GACCGGGATTGGTGTAAGTGGTGGTGCTTCTGATGGTTCAGGATGGAGTTCGGAAAATAACCCGTGGGG</w:t>
            </w:r>
          </w:p>
          <w:p w14:paraId="1BA2F0E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GTGGTTCCGGTAGCGGCATTCACTGGGGAGGTGGCTCCGGTCGTGGTAATGGCGGGGGTAATGGCAAT</w:t>
            </w:r>
          </w:p>
          <w:p w14:paraId="55008C42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CCGGTGGTGGCTCGGGAACAGGCGGTAATTTGTCAGCAGTAGCTGCGCCAGTGGCATTTGGTTTTCCGG</w:t>
            </w:r>
          </w:p>
          <w:p w14:paraId="11119E9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TCTTTCCACTCCAGGAGCTGGCGGTCTGGCTGTCAGTATTTCTGCAAGCGAATTATCGGCAGCTATTGC</w:t>
            </w:r>
          </w:p>
          <w:p w14:paraId="6BFEB052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GTATTATTGCTAAATTAAAAAAAGTAAATCTTAAATTCACTCCTTTTGGGGTTGTCTTATCTTCATTA</w:t>
            </w:r>
          </w:p>
          <w:p w14:paraId="24BF17F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TCCGTCGGAAATAGCGAAAGATGACCCCAATATGATGTCAAAGATTGTGACGTCATTACCCGCAGATG</w:t>
            </w:r>
          </w:p>
          <w:p w14:paraId="520791BC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ATTACTGAATCACCTGTCAGTTCATTACCTCTCGATAAGGCAACAGTAAACGTAAATGTTCGTGTTGT</w:t>
            </w:r>
          </w:p>
          <w:p w14:paraId="076EB0D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ATGATGTAAAAGACGAACGACAGAATATTTCGGTTGTTTCAGGTGTTCCGATGAGTGTTCCGGTGGTT</w:t>
            </w:r>
          </w:p>
          <w:p w14:paraId="3C81FB6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TGCAAAACCTACCGAACGTCCAGGTGTTTTTACGGCATCAATTCCAGGTGCACCTGTTCTGAATATTT</w:t>
            </w:r>
          </w:p>
          <w:p w14:paraId="619637B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AGTTAATGACAGTACGCCAGCAGTACAGACATTAAGCCCAGGTGTTACAAATAATACTGATAAGGATGT</w:t>
            </w:r>
          </w:p>
          <w:p w14:paraId="5AE55CFF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CGCCCGGCAGGATTTACTCAGGGTGGTAATACCAGGGATGCAGTTATTCGATTCCCGAAGGACAGCGGT</w:t>
            </w:r>
          </w:p>
          <w:p w14:paraId="2C2D8ED6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ATAATGCCGTATATGTTTCAGTGAGTGATGTTCTTAGTCCTGACCAGGTAAAACAACGTCAGGATGAAG</w:t>
            </w:r>
          </w:p>
          <w:p w14:paraId="6ACD664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AATCGCCGTCAGCAGGAATGGGATGCTACGCATCCGGTTGAAGCGGCTGAGCGAAATTATGAACGCGC</w:t>
            </w:r>
          </w:p>
          <w:p w14:paraId="64DAB1E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CGTGCAGAGCTCAATCAGGCAAATGAAGATGTTGCCAGAAATCAGGAGCGACAGGCTAAAGCTGTTCAG</w:t>
            </w:r>
          </w:p>
          <w:p w14:paraId="34E6BBD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TTATAATTCGCGTAAAAGCGAACTTGATGCAGCGAATAAAACTCTTGCTGATGCAATAGCTGAAATAA</w:t>
            </w:r>
          </w:p>
          <w:p w14:paraId="12BFE173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ACAATTTAATCGATTTGCCCATGACCCAATGGCTGGCGGTCACAGAATGTGGCAAATGGCCGGGCTTAA</w:t>
            </w:r>
          </w:p>
          <w:p w14:paraId="6638A5CF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GCTCAGCGGGCGCAGACGGATGTAAATAATAAGCAGGCTGCATTTGATGCTGCTGCAAAAGAGAAGTCA</w:t>
            </w:r>
          </w:p>
          <w:p w14:paraId="263DD669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TGCTGATGCTGCATTAAGTGCCGCGCAGGAGCGCCGCAAACAGAAGGAAAATAAAGAAAAGGACGCTA</w:t>
            </w:r>
          </w:p>
          <w:p w14:paraId="2D57365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GGATAAATTAGATAAGGAGAGTAAACGGAATAAGCCAGGGAAGGCGACAGGTAAAGGTAAACCAGTTGG</w:t>
            </w:r>
          </w:p>
          <w:p w14:paraId="05CB6F7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GATAAATGGCTGGATGATGCAGGTAAAGATTCAGGAGCGCCAATTCCAGATCGCATTGCTGATAAGTTG</w:t>
            </w:r>
          </w:p>
          <w:p w14:paraId="687EBD0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CGTGATAAAGAATTTAAAAGCTTCGACGATTTTCGGAAGGCTGTATGGGAAGAGGTGTCGAAAGATCCTG</w:t>
            </w:r>
          </w:p>
          <w:p w14:paraId="6126AF3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GCTTAGTAAAAATTTAAACCCAAGCAATAAGTCTAGTGTTTCAAAAGGTTATTCTCCGTTTACTCCAAA</w:t>
            </w:r>
          </w:p>
          <w:p w14:paraId="241D1D5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ATCAACAGGTCGGAGGGAGAAAAGTCTATGAACTTCATCATGACAAGCCAATTAGTCAAGGTGGTGAG</w:t>
            </w:r>
          </w:p>
          <w:p w14:paraId="0BFA465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TTATGACATGGATAATATCCGAGTGACTACACCTAAGCGACATATCGATATTCACCGAGGTAAGTAA</w:t>
            </w:r>
          </w:p>
          <w:p w14:paraId="1B69BEB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42C5578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GAACTGAAGCATAGCATTAGTGATTATACAGAAGCTGAATTTTTACAACTTGTAACAACAATTTGTA</w:t>
            </w:r>
          </w:p>
          <w:p w14:paraId="27BBBDF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CGGACACTTCCAGTGAAGAAGAACTGGTTAAATTGGTTACACACTTTGAGGAAATGACTGAGCACCC</w:t>
            </w:r>
          </w:p>
          <w:p w14:paraId="6873AA7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TAGTGGTAGTGATTTAATATATTACCCAAAAGAAGGTGATGATGACTCACCTTCAGGTATTGTAAACACA</w:t>
            </w:r>
          </w:p>
          <w:p w14:paraId="385F42C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TAAAACAATGGCGAGCCGCTAACGGTAAGTCAGGATTTAAACAGGGCTAA</w:t>
            </w:r>
          </w:p>
          <w:p w14:paraId="39912123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0FB0FD9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ATGAAGTTATCACCAAAAGCTGCAATAGAAGTTTGTAATGAAGCAGCGAAAAAAGGCTTATGGATTTTGG</w:t>
            </w:r>
          </w:p>
          <w:p w14:paraId="13FCE3A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CATTGATGGTGGGCATTGGCTGAATCCTGGATTCAGGATAGATAGTTCAGCATCATGGACATATGATAT</w:t>
            </w:r>
          </w:p>
          <w:p w14:paraId="67B5F25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CCGGAGGAATACAAATCAAAAACCCCTGAAAATAATAGATTGGCTATTGAAAATATTAAAGATGATATT</w:t>
            </w:r>
          </w:p>
          <w:p w14:paraId="4A1F567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GAGAATGGATACACTGCTTTCATTATCACGTTAAAGATGTAA</w:t>
            </w:r>
          </w:p>
        </w:tc>
        <w:tc>
          <w:tcPr>
            <w:tcW w:w="1984" w:type="dxa"/>
          </w:tcPr>
          <w:p w14:paraId="2F45D38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SGGDGRGHNTGAHSTSGNINGGPTGIGVSGGASDGSGWSSENNPWGGGSGSGIHWGGGSGRGNGGGNGN</w:t>
            </w:r>
          </w:p>
          <w:p w14:paraId="24D18F6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GGGSGTGGNLSAVAAPVAFGFPALSTPGAGGLAVSISASELSAAIAGIIAKLKKVNLKFTPFGVVLSSL</w:t>
            </w:r>
          </w:p>
          <w:p w14:paraId="167751B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IPSEIAKDDPNMMSKIVTSLPADDITESPVSSLPLDKATVNVNVRVVDDVKDERQNISVVSGVPMSVPVV</w:t>
            </w:r>
          </w:p>
          <w:p w14:paraId="7A859CA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AKPTERPGVFTASIPGAPVLNISVNDSTPAVQTLSPGVTNNTDKDVRPAGFTQGGNTRDAVIRFPKDSG</w:t>
            </w:r>
          </w:p>
          <w:p w14:paraId="72D7E36C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HNAVYVSVSDVLSPDQVKQRQDEENRRQQEWDATHPVEAAERNYERARAELNQANEDVARNQERQAKAVQ</w:t>
            </w:r>
          </w:p>
          <w:p w14:paraId="5F3C92F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YNSRKSELDAANKTLADAIAEIKQFNRFAHDPMAGGHRMWQMAGLKAQRAQTDVNNKQAAFDAAAKEKS</w:t>
            </w:r>
          </w:p>
          <w:p w14:paraId="31DE8A0F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ADAALSAAQERRKQKENKEKDAKDKLDKESKRNKPGKATGKGKPVGDKWLDDAGKDSGAPIPDRIADKL</w:t>
            </w:r>
          </w:p>
          <w:p w14:paraId="41633F1C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RDKEFKSFDDFRKAVWEEVSKDPELSKNLNPSNKSSVSKGYSPFTPKNQQVGGRKVYELHHDKPISQGGE</w:t>
            </w:r>
          </w:p>
          <w:p w14:paraId="1778F0F6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YDMDNIRVTTPKRHIDIHRGK</w:t>
            </w:r>
          </w:p>
          <w:p w14:paraId="15C0D46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1A12E6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ELKHSISDYTEAEFLQLVTTICNADTSSEEELVKLVTHFEEMTEHPSGSDLIYYPKEGDDDSPSGIVNT</w:t>
            </w:r>
          </w:p>
          <w:p w14:paraId="3F7D63E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KQWRAANGKSGFKQG</w:t>
            </w:r>
          </w:p>
          <w:p w14:paraId="486F84B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79443A59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LSPKAAIEVCNEAAKKGLWILGIDGGHWLNPGFRIDSSASWTYDMPEEYKSKTPENNRLAIENIKDDI</w:t>
            </w:r>
          </w:p>
          <w:p w14:paraId="497F538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ENGYTAFIITLKM</w:t>
            </w:r>
          </w:p>
        </w:tc>
        <w:tc>
          <w:tcPr>
            <w:tcW w:w="3260" w:type="dxa"/>
          </w:tcPr>
          <w:p w14:paraId="34B545B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SGGDGRGHNTGAHSTSGNINGGPTGIGVSGGASDGSGWSSENNPWGGGSGSGIHWGGGSGRGNGGGNGN</w:t>
            </w:r>
          </w:p>
          <w:p w14:paraId="2940D3E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SGGGSGTGGNLSAVAAPVAFGFPALSTPGAGGLAVSISASELSAAIAGIIAKLKKVNLKFTPFGVVLSSL</w:t>
            </w:r>
          </w:p>
          <w:p w14:paraId="370EFF6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IPSEIAKDDPNMMSKIVTSLPADDITESPVSSLPLDKATVNVNVRVVDDVKDERQNISVVSGVPMSVPVV</w:t>
            </w:r>
          </w:p>
          <w:p w14:paraId="5568866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AKPTERPGVFTASIPGAPVLNISVNDSTPAVQTLSPGVTNNTDKDVRPAGFTQGGNTRDAVIRFPKDSG</w:t>
            </w:r>
          </w:p>
          <w:p w14:paraId="25FA016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HNAVYVSVSDVLSPDQVKQRQDEENRRQQEWDATHPVEAAERNYERARAELNQANEDVARNQERQAKAVQ</w:t>
            </w:r>
          </w:p>
          <w:p w14:paraId="0314A549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YNSRKSELDAANKTLADAIAEIKQFNRFAHDPMAGGHRMWQMAGLKAQRAQTDVNNKQAAFDAAAKEKS</w:t>
            </w:r>
          </w:p>
          <w:p w14:paraId="4A15A55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DADAALSAAQERRKQKENKEKDAKDKLDKESKRNKPGKATGKGKPVGDKWLDDAGKDSGAPIPDRIADKL</w:t>
            </w:r>
          </w:p>
          <w:p w14:paraId="3B74701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RDKEFKSFDDFRKAVWEEVSKDPELSKNLNPSNKSSVSKGYSPFTPKNQQVGGRKVYELHHDKPISQGGE</w:t>
            </w:r>
          </w:p>
          <w:p w14:paraId="7CFE0F4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YDMDNIRVTTPKRHIDIHRGK</w:t>
            </w:r>
          </w:p>
          <w:p w14:paraId="399C211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35ADEED5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ELKHSISDYTEAEFLQLVTTICNADTSSEEELVKLVTHFEEMTEHPSGSDLIYYPKEGDDDSPSGIVNT</w:t>
            </w:r>
          </w:p>
          <w:p w14:paraId="6CB030C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VKQWRAANGKSGFKQG</w:t>
            </w:r>
          </w:p>
          <w:p w14:paraId="3E4D16F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E77E51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LSPKAAIEVCNEAAKKGLWILGIDGGHWLNPGFRIDSSASWTYDMPEEYKSKTPENNRLAIENIKDDI</w:t>
            </w:r>
          </w:p>
          <w:p w14:paraId="489D776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ENGYTAFIITLKM</w:t>
            </w:r>
          </w:p>
          <w:p w14:paraId="5BF9A904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13D5E40F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KITGIILLLLAVIILSAWGSKPKT</w:t>
            </w:r>
          </w:p>
          <w:p w14:paraId="0F9AD29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418EAF98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  <w:r w:rsidRPr="00DB05F7">
              <w:rPr>
                <w:color w:val="000000"/>
                <w:sz w:val="28"/>
                <w:szCs w:val="28"/>
              </w:rPr>
              <w:t>MKKITGIILLLLAAIILAACQANYIRDVQGGTVSPSSSAELTGLATQ</w:t>
            </w:r>
          </w:p>
        </w:tc>
      </w:tr>
      <w:tr w:rsidR="009649E7" w:rsidRPr="00DB05F7" w14:paraId="24522DB1" w14:textId="77777777" w:rsidTr="00C80D1C">
        <w:tc>
          <w:tcPr>
            <w:tcW w:w="1276" w:type="dxa"/>
          </w:tcPr>
          <w:p w14:paraId="237425DD" w14:textId="77777777" w:rsidR="009649E7" w:rsidRPr="00DB05F7" w:rsidRDefault="009649E7" w:rsidP="009649E7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E.coli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plasmid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pColD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-157 DNA</w:t>
            </w:r>
          </w:p>
          <w:p w14:paraId="39DD4EC0" w14:textId="77777777" w:rsidR="009649E7" w:rsidRPr="00DB05F7" w:rsidRDefault="004427E5" w:rsidP="009649E7">
            <w:pPr>
              <w:rPr>
                <w:sz w:val="28"/>
                <w:szCs w:val="28"/>
              </w:rPr>
            </w:pPr>
            <w:hyperlink r:id="rId14" w:history="1">
              <w:r w:rsidR="009649E7" w:rsidRPr="00DB05F7">
                <w:rPr>
                  <w:rStyle w:val="Hyperlink"/>
                  <w:sz w:val="28"/>
                  <w:szCs w:val="28"/>
                </w:rPr>
                <w:t>https://www.ncbi.nlm.nih.gov/nuccore/Y10412.1?report=graph</w:t>
              </w:r>
            </w:hyperlink>
          </w:p>
        </w:tc>
        <w:tc>
          <w:tcPr>
            <w:tcW w:w="1134" w:type="dxa"/>
          </w:tcPr>
          <w:p w14:paraId="7A22EFD1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Colicin D</w:t>
            </w:r>
          </w:p>
          <w:p w14:paraId="29571D7D" w14:textId="77777777" w:rsidR="009649E7" w:rsidRPr="00DB05F7" w:rsidRDefault="009649E7" w:rsidP="009649E7">
            <w:pPr>
              <w:rPr>
                <w:i/>
                <w:sz w:val="28"/>
                <w:szCs w:val="28"/>
              </w:rPr>
            </w:pPr>
            <w:proofErr w:type="spellStart"/>
            <w:r w:rsidRPr="00DB05F7">
              <w:rPr>
                <w:i/>
                <w:sz w:val="28"/>
                <w:szCs w:val="28"/>
              </w:rPr>
              <w:t>cda</w:t>
            </w:r>
            <w:proofErr w:type="spellEnd"/>
          </w:p>
          <w:p w14:paraId="0E1301EE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697 aa)</w:t>
            </w:r>
          </w:p>
          <w:p w14:paraId="0A3DBFD0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 xml:space="preserve">Immunity </w:t>
            </w:r>
          </w:p>
          <w:p w14:paraId="7DF43273" w14:textId="77777777" w:rsidR="009649E7" w:rsidRPr="00DB05F7" w:rsidRDefault="009649E7" w:rsidP="009649E7">
            <w:pPr>
              <w:rPr>
                <w:i/>
                <w:sz w:val="28"/>
                <w:szCs w:val="28"/>
              </w:rPr>
            </w:pPr>
            <w:r w:rsidRPr="00DB05F7">
              <w:rPr>
                <w:i/>
                <w:sz w:val="28"/>
                <w:szCs w:val="28"/>
              </w:rPr>
              <w:t>cdi</w:t>
            </w:r>
          </w:p>
          <w:p w14:paraId="1C406635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7 aa)</w:t>
            </w:r>
          </w:p>
          <w:p w14:paraId="6D9DBF9D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Lysis</w:t>
            </w:r>
          </w:p>
          <w:p w14:paraId="57CCEB5C" w14:textId="77777777" w:rsidR="009649E7" w:rsidRPr="00DB05F7" w:rsidRDefault="009649E7" w:rsidP="009649E7">
            <w:pPr>
              <w:rPr>
                <w:i/>
                <w:sz w:val="28"/>
                <w:szCs w:val="28"/>
              </w:rPr>
            </w:pPr>
            <w:r w:rsidRPr="00DB05F7">
              <w:rPr>
                <w:i/>
                <w:sz w:val="28"/>
                <w:szCs w:val="28"/>
              </w:rPr>
              <w:t>cdl</w:t>
            </w:r>
          </w:p>
          <w:p w14:paraId="6B6E160A" w14:textId="77777777" w:rsidR="009649E7" w:rsidRPr="00DB05F7" w:rsidRDefault="009649E7" w:rsidP="009649E7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48 aa)</w:t>
            </w:r>
          </w:p>
        </w:tc>
        <w:tc>
          <w:tcPr>
            <w:tcW w:w="4111" w:type="dxa"/>
          </w:tcPr>
          <w:p w14:paraId="795073D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TGATTACGAAGGTAGTGGTCCGACAGAAGGTATTGATTATGGGCACTCGATGGTCGTGTGGCCGT</w:t>
            </w:r>
          </w:p>
          <w:p w14:paraId="1E79FDC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ACAGGACTGATTTCGGGTGGTGATGTGAAACCAGGAGGCTCATCAGGTATCGCTCCATCCATGCCTCC</w:t>
            </w:r>
          </w:p>
          <w:p w14:paraId="4909144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ATGGGGGGATTACAGCCCACAGGGTATCGCACTTGTACAAAGTGTTCTTTTTCCGGGAATTATTCGC</w:t>
            </w:r>
          </w:p>
          <w:p w14:paraId="7C5AE97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GATTATTCTGGATAAGGAACTTGAAGAGGGAGACTGGTCGGGATGGTCTGTCAGTGTGCATAGCCCTT</w:t>
            </w:r>
          </w:p>
          <w:p w14:paraId="46BB4AA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GAAACGAGAAAGTTTCCGCTGCACGAACAGTTCTTGAGAATGGTTTACGTGGTGGTTTGCCAGAACC</w:t>
            </w:r>
          </w:p>
          <w:p w14:paraId="1A2AD89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CTCGCCCGGCTGCTGTTTCTTTTGCCCGTCTGGAGCCTGCTTCCGGAAATGAGCAAAAAATTATTCGT</w:t>
            </w:r>
          </w:p>
          <w:p w14:paraId="78C39AA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TATGGTTACACAGCAACTGGAACAGGTAACGGATATTCCGGCCAGCCAGTTACCAGCAGCGGGTAATA</w:t>
            </w:r>
          </w:p>
          <w:p w14:paraId="0310E04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TACCGGTGAAATATCGTCTGATGGACCTTATGCAGAACGGTACGCAATATATGGCTATTATCGGAGG</w:t>
            </w:r>
          </w:p>
          <w:p w14:paraId="39797F2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TCCGATGACAGTGCCGGTAGTTGATGCCGTTCCAGTTCCGGACCGGAGTCGTCCGGGAACAAATATT</w:t>
            </w:r>
          </w:p>
          <w:p w14:paraId="0510CAB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GATGTTTACAGTGCCCCTGTATCACCAAATCTACCGGACCTGGTATTAAGTGTGGGTCAGATGAATA</w:t>
            </w:r>
          </w:p>
          <w:p w14:paraId="703D0E5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CCGGTTCTGTCTAATCCCGAAATTCAGGAAGAAGGAGTTATTGCTGAGACAGGTAATTATGTTGAGGC</w:t>
            </w:r>
          </w:p>
          <w:p w14:paraId="715C0D3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TATACGATGTCCAGTAATAATCATGATGTCATTGTTCGTTTTCCTGATGGCAGTGGTGTTTCTCCG</w:t>
            </w:r>
          </w:p>
          <w:p w14:paraId="73743A0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TATATTTCAACTGTAGAGATTCTGGACAGTAATGTTCTGAGTCAGCGTCAGGAAGCCGAAAATAAAG</w:t>
            </w:r>
          </w:p>
          <w:p w14:paraId="4CE2A47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AAGGATGATTTCAGAGTCAAGAAAGAAGAAGCGGTAGCCCGGGCTGAAGCTGAAAAAGCAAAAGCCGA</w:t>
            </w:r>
          </w:p>
          <w:p w14:paraId="2DCC2A3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ATTTAGTAAAGCAGGTGTGAACCAGCCTCCTGTATATACACAGGAAATGATGGAAAGGGCTAATTCA</w:t>
            </w:r>
          </w:p>
          <w:p w14:paraId="0C7B862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AATGAATGAGCAGGGAGCTCTTGTTCTGAATAACACTGCCAGTTCTGTACAACTGGCGATGACCGGAA</w:t>
            </w:r>
          </w:p>
          <w:p w14:paraId="79D62C4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GGTGTCTGGACTGCTGCTGGTGATATTGCAGGCAACATAAGCAAGTTTTTCAGTAATGCTCTGGAGAA</w:t>
            </w:r>
          </w:p>
          <w:p w14:paraId="286E97A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TAACCATACCCGAAGTGAGTCCCCTGCTTATGCGGATTTCTCTTGGTGCTCTGTGGTTTCATTCAGAA</w:t>
            </w:r>
          </w:p>
          <w:p w14:paraId="35BBFFE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AGCTGGAGCAGGAAGTGATATCGTGCCGGGGCGAAATCTGGAGGCGATGTTTTCGCTGAGTGCTCAGA</w:t>
            </w:r>
          </w:p>
          <w:p w14:paraId="08547FB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TTGGCTGGACAGGGCGTGGTCATTGAACCTGGTGCGACGAGTGTAAATCTGCCTGTTCGTGGACAATT</w:t>
            </w:r>
          </w:p>
          <w:p w14:paraId="2CB501B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AAACAGTAACGGGCAATTAGCTCTGGATTTACTGAAAACAGGGAATGAAAGTATCCCAGCTGCGGTT</w:t>
            </w:r>
          </w:p>
          <w:p w14:paraId="370FF96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TGTTCTTAATGCTGTCCGTGATACAGCAACAGGACTGGATAAAATCACGTTACCAGCAGTAGTAGGCG</w:t>
            </w:r>
          </w:p>
          <w:p w14:paraId="7AE01DD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CCTTCCCGGACGATTCTGGTTAATCCGGTACCACAACCTTCGGTGCCAACAGATACAGGTAATCATCA</w:t>
            </w:r>
          </w:p>
          <w:p w14:paraId="02E696A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CCGTTCCGGTTACACCAGTGCATACAGGAACGGAAGTAAAACCGGTCGAAATGCCAGTAACGACGATT</w:t>
            </w:r>
          </w:p>
          <w:p w14:paraId="632D755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TCCTGTTTCTGATGTTGGTGGACTACGAGATTTTATTTACTGGCGTCCTGATGCTGCTGGGACTGGTG</w:t>
            </w:r>
          </w:p>
          <w:p w14:paraId="61FB055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GAAGCTGTTTATGTGATGCTTAATGATCCTCTGGATTCAGGGCGATTTTCGCGTAAACAACTTGATAA</w:t>
            </w:r>
          </w:p>
          <w:p w14:paraId="7609963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ATATAAACATGCTGGTGATTTTGGTATTAGTGATACAAAAAAGAATCGTGAAACTCTTACTAAATTC</w:t>
            </w:r>
          </w:p>
          <w:p w14:paraId="68D4256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GGATGCTATTGAGGAGCATTTATCGGATAAGGATACAGTAGAGAAAGGAACATACCGAAGAGAAAAAG</w:t>
            </w:r>
          </w:p>
          <w:p w14:paraId="2DACAD0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CAAAAGTTTATTTTAATCCTAATACGATGAATGTGGTTATAATTAAGTCAAATGGTGAGTTCTTATC</w:t>
            </w:r>
          </w:p>
          <w:p w14:paraId="5476A4A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GTGGAAAATAAATCCAGATGCGGATAATGGTCGAATTTATTTAGAGACAGGTGAACTATGA</w:t>
            </w:r>
          </w:p>
          <w:p w14:paraId="6696B271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701" w:type="dxa"/>
          </w:tcPr>
          <w:p w14:paraId="3E487FD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SDYEGSGPTEGIDYGHSMVVWPSTGLISGGDVKPGGSSGIAPSMPPGWGDYSPQGIALVQSVLFPGIIR</w:t>
            </w:r>
          </w:p>
          <w:p w14:paraId="7E5DB02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IILDKELEEGDWSGWSVSVHSPWGNEKVSAARTVLENGLRGGLPEPSRPAAVSFARLEPASGNEQKIIR</w:t>
            </w:r>
          </w:p>
          <w:p w14:paraId="6B3AA4F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MVTQQLEQVTDIPASQLPAAGNNVPVKYRLMDLMQNGTQYMAIIGGIPMTVPVVDAVPVPDRSRPGTNI</w:t>
            </w:r>
          </w:p>
          <w:p w14:paraId="43D7CD4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DVYSAPVSPNLPDLVLSVGQMNTPVLSNPEIQEEGVIAETGNYVEAGYTMSSNNHDVIVRFPDGSGVSP</w:t>
            </w:r>
          </w:p>
          <w:p w14:paraId="48EB217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YISTVEILDSNVLSQRQEAENKAKDDFRVKKEEAVARAEAEKAKAELFSKAGVNQPPVYTQEMMERANS</w:t>
            </w:r>
          </w:p>
          <w:p w14:paraId="7F70AC8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VMNEQGALVLNNTASSVQLAMTGTGVWTAAGDIAGNISKFFSNALEKVTIPEVSPLLMRISLGALWFHSE</w:t>
            </w:r>
          </w:p>
          <w:p w14:paraId="2098658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AGAGSDIVPGRNLEAMFSLSAQMLAGQGVVIEPGATSVNLPVRGQLINSNGQLALDLLKTGNESIPAAV</w:t>
            </w:r>
          </w:p>
          <w:p w14:paraId="117BD0D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VLNAVRDTATGLDKITLPAVVGAPSRTILVNPVPQPSVPTDTGNHQPVPVTPVHTGTEVKPVEMPVTTI</w:t>
            </w:r>
          </w:p>
          <w:p w14:paraId="5606EDE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PVSDVGGLRDFIYWRPDAAGTGVEAVYVMLNDPLDSGRFSRKQLDKKYKHAGDFGISDTKKNRETLTKF</w:t>
            </w:r>
          </w:p>
          <w:p w14:paraId="62E1295B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DAIEEHLSDKDTVEKGTYRREKGSKVYFNPNTMNVVIIKSNGEFLSGWKINPDADNGRIYLETGEL</w:t>
            </w:r>
          </w:p>
          <w:p w14:paraId="72FC669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418" w:type="dxa"/>
          </w:tcPr>
          <w:p w14:paraId="57F99E1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ACAAGATGGCAATGATCGATTTGGCGAAATTATTTTTAGCTTCGAAAATTACAGCAATTGAGTTTT</w:t>
            </w:r>
          </w:p>
          <w:p w14:paraId="1E3247A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GAGCGAATTTGTGTTGAACGGAGAAGATTGTATGGTGTTAAGGATTTGTCTCCGAATATATTAAATTG</w:t>
            </w:r>
          </w:p>
          <w:p w14:paraId="09F371B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GGAAGAGTTGTTTATGGCTGCTGAGCGATTTGAGCCTGATGCAGATAGGGCTGATTATGAAATTGAT</w:t>
            </w:r>
          </w:p>
          <w:p w14:paraId="5B5F2F9B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AATGGACTTAAGGTTGAGGTCCGATCTATCTTGGAAAAATTTAAATTATAA</w:t>
            </w:r>
          </w:p>
          <w:p w14:paraId="6DB2463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6B3D98C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NKMAMIDLAKLFLASKITAIEFSERICVERRRLYGVKDLSPNILNCGEELFMAAERFEPDADRADYEID</w:t>
            </w:r>
          </w:p>
          <w:p w14:paraId="351C006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DNGLKVEVRSILEKFKL</w:t>
            </w:r>
          </w:p>
          <w:p w14:paraId="0E489370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114CFA9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AAAAAAAGATAGGGGGATCTATGATTCTCGTTCTTGCTGTTTTGTGTCTGACTGCTTGCCAAGCTA</w:t>
            </w:r>
          </w:p>
          <w:p w14:paraId="51374B7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TATGTAAGGGATGTTCAGGGTGGAACAATTGCTCCATCATCATCTTCGAAACTAATCGGGGTGGCGGT</w:t>
            </w:r>
          </w:p>
          <w:p w14:paraId="515662A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CAGTGA</w:t>
            </w:r>
          </w:p>
          <w:p w14:paraId="7A128AE2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709" w:type="dxa"/>
          </w:tcPr>
          <w:p w14:paraId="3466FC7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KKKIGGSMILVLAVLCLTACQANYVRDVQGGTIAPSSSSKLIGVAVQ</w:t>
            </w:r>
          </w:p>
          <w:p w14:paraId="6DF0E89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5386" w:type="dxa"/>
          </w:tcPr>
          <w:p w14:paraId="4E1847B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TGATTACGAAGGTAGTGGTCCGACAGAAGGTATTGATTATGGGCACTCGATGGTCGTGTGGCCGT</w:t>
            </w:r>
          </w:p>
          <w:p w14:paraId="148332E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ACAGGACTGATTTCGGGTGGTGATGTGAAACCAGGAGGCTCATCAGGTATCGCTCCATCCATGCCTCC</w:t>
            </w:r>
          </w:p>
          <w:p w14:paraId="0845C84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ATGGGGGGATTACAGCCCACAGGGTATCGCACTTGTACAAAGTGTTCTTTTTCCGGGAATTATTCGC</w:t>
            </w:r>
          </w:p>
          <w:p w14:paraId="782204C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GATTATTCTGGATAAGGAACTTGAAGAGGGAGACTGGTCGGGATGGTCTGTCAGTGTGCATAGCCCTT</w:t>
            </w:r>
          </w:p>
          <w:p w14:paraId="4C1DC86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GAAACGAGAAAGTTTCCGCTGCACGAACAGTTCTTGAGAATGGTTTACGTGGTGGTTTGCCAGAACC</w:t>
            </w:r>
          </w:p>
          <w:p w14:paraId="2D9D817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CTCGCCCGGCTGCTGTTTCTTTTGCCCGTCTGGAGCCTGCTTCCGGAAATGAGCAAAAAATTATTCGT</w:t>
            </w:r>
          </w:p>
          <w:p w14:paraId="0E7C839B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TATGGTTACACAGCAACTGGAACAGGTAACGGATATTCCGGCCAGCCAGTTACCAGCAGCGGGTAATA</w:t>
            </w:r>
          </w:p>
          <w:p w14:paraId="59D18ED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TACCGGTGAAATATCGTCTGATGGACCTTATGCAGAACGGTACGCAATATATGGCTATTATCGGAGG</w:t>
            </w:r>
          </w:p>
          <w:p w14:paraId="5761135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TCCGATGACAGTGCCGGTAGTTGATGCCGTTCCAGTTCCGGACCGGAGTCGTCCGGGAACAAATATT</w:t>
            </w:r>
          </w:p>
          <w:p w14:paraId="4230A10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GATGTTTACAGTGCCCCTGTATCACCAAATCTACCGGACCTGGTATTAAGTGTGGGTCAGATGAATA</w:t>
            </w:r>
          </w:p>
          <w:p w14:paraId="5E9ED6B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CCGGTTCTGTCTAATCCCGAAATTCAGGAAGAAGGAGTTATTGCTGAGACAGGTAATTATGTTGAGGC</w:t>
            </w:r>
          </w:p>
          <w:p w14:paraId="0E9F513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TATACGATGTCCAGTAATAATCATGATGTCATTGTTCGTTTTCCTGATGGCAGTGGTGTTTCTCCG</w:t>
            </w:r>
          </w:p>
          <w:p w14:paraId="10FC848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TATATTTCAACTGTAGAGATTCTGGACAGTAATGTTCTGAGTCAGCGTCAGGAAGCCGAAAATAAAG</w:t>
            </w:r>
          </w:p>
          <w:p w14:paraId="4275E49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AAGGATGATTTCAGAGTCAAGAAAGAAGAAGCGGTAGCCCGGGCTGAAGCTGAAAAAGCAAAAGCCGA</w:t>
            </w:r>
          </w:p>
          <w:p w14:paraId="3FCE9C9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ATTTAGTAAAGCAGGTGTGAACCAGCCTCCTGTATATACACAGGAAATGATGGAAAGGGCTAATTCA</w:t>
            </w:r>
          </w:p>
          <w:p w14:paraId="745A27B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AATGAATGAGCAGGGAGCTCTTGTTCTGAATAACACTGCCAGTTCTGTACAACTGGCGATGACCGGAA</w:t>
            </w:r>
          </w:p>
          <w:p w14:paraId="41B38A8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GGTGTCTGGACTGCTGCTGGTGATATTGCAGGCAACATAAGCAAGTTTTTCAGTAATGCTCTGGAGAA</w:t>
            </w:r>
          </w:p>
          <w:p w14:paraId="1FD6231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TAACCATACCCGAAGTGAGTCCCCTGCTTATGCGGATTTCTCTTGGTGCTCTGTGGTTTCATTCAGAA</w:t>
            </w:r>
          </w:p>
          <w:p w14:paraId="750D6FE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AGCTGGAGCAGGAAGTGATATCGTGCCGGGGCGAAATCTGGAGGCGATGTTTTCGCTGAGTGCTCAGA</w:t>
            </w:r>
          </w:p>
          <w:p w14:paraId="1F8B4B3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TTGGCTGGACAGGGCGTGGTCATTGAACCTGGTGCGACGAGTGTAAATCTGCCTGTTCGTGGACAATT</w:t>
            </w:r>
          </w:p>
          <w:p w14:paraId="3DD0288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AAACAGTAACGGGCAATTAGCTCTGGATTTACTGAAAACAGGGAATGAAAGTATCCCAGCTGCGGTT</w:t>
            </w:r>
          </w:p>
          <w:p w14:paraId="75B0D1A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TGTTCTTAATGCTGTCCGTGATACAGCAACAGGACTGGATAAAATCACGTTACCAGCAGTAGTAGGCG</w:t>
            </w:r>
          </w:p>
          <w:p w14:paraId="1B6826D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CCTTCCCGGACGATTCTGGTTAATCCGGTACCACAACCTTCGGTGCCAACAGATACAGGTAATCATCA</w:t>
            </w:r>
          </w:p>
          <w:p w14:paraId="05A62BD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CCGTTCCGGTTACACCAGTGCATACAGGAACGGAAGTAAAACCGGTCGAAATGCCAGTAACGACGATT</w:t>
            </w:r>
          </w:p>
          <w:p w14:paraId="52EBCF7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TCCTGTTTCTGATGTTGGTGGACTACGAGATTTTATTTACTGGCGTCCTGATGCTGCTGGGACTGGTG</w:t>
            </w:r>
          </w:p>
          <w:p w14:paraId="3B83AAB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GAAGCTGTTTATGTGATGCTTAATGATCCTCTGGATTCAGGGCGATTTTCGCGTAAACAACTTGATAA</w:t>
            </w:r>
          </w:p>
          <w:p w14:paraId="453983E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ATATAAACATGCTGGTGATTTTGGTATTAGTGATACAAAAAAGAATCGTGAAACTCTTACTAAATTC</w:t>
            </w:r>
          </w:p>
          <w:p w14:paraId="4A850E3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GGATGCTATTGAGGAGCATTTATCGGATAAGGATACAGTAGAGAAAGGAACATACCGAAGAGAAAAAG</w:t>
            </w:r>
          </w:p>
          <w:p w14:paraId="6D7EB4F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CAAAAGTTTATTTTAATCCTAATACGATGAATGTGGTTATAATTAAGTCAAATGGTGAGTTCTTATC</w:t>
            </w:r>
          </w:p>
          <w:p w14:paraId="30F1139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GTGGAAAATAAATCCAGATGCGGATAATGGTCGAATTTATTTAGAGACAGGTGAACTATGAACAAGA</w:t>
            </w:r>
          </w:p>
          <w:p w14:paraId="2B885F3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CAATGATCGATTTGGCGAAATTATTTTTAGCTTCGAAAATTACAGCAATTGAGTTTTCAGAGCGAAT</w:t>
            </w:r>
          </w:p>
          <w:p w14:paraId="29B8B98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GTGTTGAACGGAGAAGATTGTATGGTGTTAAGGATTTGTCTCCGAATATATTAAATTGTGGGGAAGAG</w:t>
            </w:r>
          </w:p>
          <w:p w14:paraId="2EB1A0D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GTTTATGGCTGCTGAGCGATTTGAGCCTGATGCAGATAGGGCTGATTATGAAATTGATGATAATGGAC</w:t>
            </w:r>
          </w:p>
          <w:p w14:paraId="6F74588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AGGTTGAGGTCCGATCTATCTTGGAAAAATTTAAATTATAATCATGAGTGATTTTAATATCTGGCAT</w:t>
            </w:r>
          </w:p>
          <w:p w14:paraId="5D753FFB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AGTATAAATGTCAGATATTCACTCATGACAAGGAGATGTCATGAAAAAAAAGATAGGGGGATCTATG</w:t>
            </w:r>
          </w:p>
          <w:p w14:paraId="762473A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TCTCGTTCTTGCTGTTTTGTGTCTGACTGCTTGCCAAGCTAACTATGTAAGGGATGTTCAGGGTGGAA</w:t>
            </w:r>
          </w:p>
          <w:p w14:paraId="6F757D9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ATTGCTCCATCATCATCTTCGAAACTAATCGGGGTGGCGGTTCAGTGA</w:t>
            </w:r>
          </w:p>
          <w:p w14:paraId="09612032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4962" w:type="dxa"/>
          </w:tcPr>
          <w:p w14:paraId="6E1CD32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GTGATTACGAAGGTAGTGGTCCGACAGAAGGTATTGATTATGGGCACTCGATGGTCGTGTGGCCGT</w:t>
            </w:r>
          </w:p>
          <w:p w14:paraId="62DCCFA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ACAGGACTGATTTCGGGTGGTGATGTGAAACCAGGAGGCTCATCAGGTATCGCTCCATCCATGCCTCC</w:t>
            </w:r>
          </w:p>
          <w:p w14:paraId="4C17809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ATGGGGGGATTACAGCCCACAGGGTATCGCACTTGTACAAAGTGTTCTTTTTCCGGGAATTATTCGC</w:t>
            </w:r>
          </w:p>
          <w:p w14:paraId="3CAD779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GGATTATTCTGGATAAGGAACTTGAAGAGGGAGACTGGTCGGGATGGTCTGTCAGTGTGCATAGCCCTT</w:t>
            </w:r>
          </w:p>
          <w:p w14:paraId="65D218B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GGGAAACGAGAAAGTTTCCGCTGCACGAACAGTTCTTGAGAATGGTTTACGTGGTGGTTTGCCAGAACC</w:t>
            </w:r>
          </w:p>
          <w:p w14:paraId="480C545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CTCGCCCGGCTGCTGTTTCTTTTGCCCGTCTGGAGCCTGCTTCCGGAAATGAGCAAAAAATTATTCGT</w:t>
            </w:r>
          </w:p>
          <w:p w14:paraId="1C0D731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TATGGTTACACAGCAACTGGAACAGGTAACGGATATTCCGGCCAGCCAGTTACCAGCAGCGGGTAATA</w:t>
            </w:r>
          </w:p>
          <w:p w14:paraId="4B05042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TACCGGTGAAATATCGTCTGATGGACCTTATGCAGAACGGTACGCAATATATGGCTATTATCGGAGG</w:t>
            </w:r>
          </w:p>
          <w:p w14:paraId="1A7C70D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ATTCCGATGACAGTGCCGGTAGTTGATGCCGTTCCAGTTCCGGACCGGAGTCGTCCGGGAACAAATATT</w:t>
            </w:r>
          </w:p>
          <w:p w14:paraId="3301651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GATGTTTACAGTGCCCCTGTATCACCAAATCTACCGGACCTGGTATTAAGTGTGGGTCAGATGAATA</w:t>
            </w:r>
          </w:p>
          <w:p w14:paraId="5790B2D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CCGGTTCTGTCTAATCCCGAAATTCAGGAAGAAGGAGTTATTGCTGAGACAGGTAATTATGTTGAGGC</w:t>
            </w:r>
          </w:p>
          <w:p w14:paraId="6528FF5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TTATACGATGTCCAGTAATAATCATGATGTCATTGTTCGTTTTCCTGATGGCAGTGGTGTTTCTCCG</w:t>
            </w:r>
          </w:p>
          <w:p w14:paraId="70D8EA1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ATATATTTCAACTGTAGAGATTCTGGACAGTAATGTTCTGAGTCAGCGTCAGGAAGCCGAAAATAAAG</w:t>
            </w:r>
          </w:p>
          <w:p w14:paraId="4C99A91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AAGGATGATTTCAGAGTCAAGAAAGAAGAAGCGGTAGCCCGGGCTGAAGCTGAAAAAGCAAAAGCCGA</w:t>
            </w:r>
          </w:p>
          <w:p w14:paraId="3DF868F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ATTTAGTAAAGCAGGTGTGAACCAGCCTCCTGTATATACACAGGAAATGATGGAAAGGGCTAATTCA</w:t>
            </w:r>
          </w:p>
          <w:p w14:paraId="7DDF998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AATGAATGAGCAGGGAGCTCTTGTTCTGAATAACACTGCCAGTTCTGTACAACTGGCGATGACCGGAA</w:t>
            </w:r>
          </w:p>
          <w:p w14:paraId="0610D88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TGGTGTCTGGACTGCTGCTGGTGATATTGCAGGCAACATAAGCAAGTTTTTCAGTAATGCTCTGGAGAA</w:t>
            </w:r>
          </w:p>
          <w:p w14:paraId="4F4FBE2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TAACCATACCCGAAGTGAGTCCCCTGCTTATGCGGATTTCTCTTGGTGCTCTGTGGTTTCATTCAGAA</w:t>
            </w:r>
          </w:p>
          <w:p w14:paraId="413FF6A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AGCTGGAGCAGGAAGTGATATCGTGCCGGGGCGAAATCTGGAGGCGATGTTTTCGCTGAGTGCTCAGA</w:t>
            </w:r>
          </w:p>
          <w:p w14:paraId="4DE7306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TTGGCTGGACAGGGCGTGGTCATTGAACCTGGTGCGACGAGTGTAAATCTGCCTGTTCGTGGACAATT</w:t>
            </w:r>
          </w:p>
          <w:p w14:paraId="3937B16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AAACAGTAACGGGCAATTAGCTCTGGATTTACTGAAAACAGGGAATGAAAGTATCCCAGCTGCGGTT</w:t>
            </w:r>
          </w:p>
          <w:p w14:paraId="289ED202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CTGTTCTTAATGCTGTCCGTGATACAGCAACAGGACTGGATAAAATCACGTTACCAGCAGTAGTAGGCG</w:t>
            </w:r>
          </w:p>
          <w:p w14:paraId="6FEB52AB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CCTTCCCGGACGATTCTGGTTAATCCGGTACCACAACCTTCGGTGCCAACAGATACAGGTAATCATCA</w:t>
            </w:r>
          </w:p>
          <w:p w14:paraId="31CF4FF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CCGTTCCGGTTACACCAGTGCATACAGGAACGGAAGTAAAACCGGTCGAAATGCCAGTAACGACGATT</w:t>
            </w:r>
          </w:p>
          <w:p w14:paraId="793AF16B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CTCCTGTTTCTGATGTTGGTGGACTACGAGATTTTATTTACTGGCGTCCTGATGCTGCTGGGACTGGTG</w:t>
            </w:r>
          </w:p>
          <w:p w14:paraId="654C956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TGAAGCTGTTTATGTGATGCTTAATGATCCTCTGGATTCAGGGCGATTTTCGCGTAAACAACTTGATAA</w:t>
            </w:r>
          </w:p>
          <w:p w14:paraId="460C49E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AAATATAAACATGCTGGTGATTTTGGTATTAGTGATACAAAAAAGAATCGTGAAACTCTTACTAAATTC</w:t>
            </w:r>
          </w:p>
          <w:p w14:paraId="607B6F8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GGGATGCTATTGAGGAGCATTTATCGGATAAGGATACAGTAGAGAAAGGAACATACCGAAGAGAAAAAG</w:t>
            </w:r>
          </w:p>
          <w:p w14:paraId="7A7203E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TTCAAAAGTTTATTTTAATCCTAATACGATGAATGTGGTTATAATTAAGTCAAATGGTGAGTTCTTATC</w:t>
            </w:r>
          </w:p>
          <w:p w14:paraId="030D874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GTGGAAAATAAATCCAGATGCGGATAATGGTCGAATTTATTTAGAGACAGGTGAACTATGA</w:t>
            </w:r>
          </w:p>
          <w:p w14:paraId="390C2D2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32DE48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ATGAACAAGATGGCAATGATCGATTTGGCGAAATTATTTTTAGCTTCGAAAATTACAGCAATTGAGTTTT</w:t>
            </w:r>
          </w:p>
          <w:p w14:paraId="32A4DCF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CAGAGCGAATTTGTGTTGAACGGAGAAGATTGTATGGTGTTAAGGATTTGTCTCCGAATATATTAAATTG</w:t>
            </w:r>
          </w:p>
          <w:p w14:paraId="79BDEC5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GGGGAAGAGTTGTTTATGGCTGCTGAGCGATTTGAGCCTGATGCAGATAGGGCTGATTATGAAATTGAT</w:t>
            </w:r>
          </w:p>
          <w:p w14:paraId="06207BB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GATAATGGACTTAAGGTTGAGGTCCGATCTATCTTGGAAAAATTTAAATTATAA</w:t>
            </w:r>
          </w:p>
          <w:p w14:paraId="273687E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984" w:type="dxa"/>
          </w:tcPr>
          <w:p w14:paraId="7209594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SDYEGSGPTEGIDYGHSMVVWPSTGLISGGDVKPGGSSGIAPSMPPGWGDYSPQGIALVQSVLFPGIIR</w:t>
            </w:r>
          </w:p>
          <w:p w14:paraId="6BB2CBE3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IILDKELEEGDWSGWSVSVHSPWGNEKVSAARTVLENGLRGGLPEPSRPAAVSFARLEPASGNEQKIIR</w:t>
            </w:r>
          </w:p>
          <w:p w14:paraId="4544AE3D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MVTQQLEQVTDIPASQLPAAGNNVPVKYRLMDLMQNGTQYMAIIGGIPMTVPVVDAVPVPDRSRPGTNI</w:t>
            </w:r>
          </w:p>
          <w:p w14:paraId="76DD2DD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DVYSAPVSPNLPDLVLSVGQMNTPVLSNPEIQEEGVIAETGNYVEAGYTMSSNNHDVIVRFPDGSGVSP</w:t>
            </w:r>
          </w:p>
          <w:p w14:paraId="1E350047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YISTVEILDSNVLSQRQEAENKAKDDFRVKKEEAVARAEAEKAKAELFSKAGVNQPPVYTQEMMERANS</w:t>
            </w:r>
          </w:p>
          <w:p w14:paraId="725875D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VMNEQGALVLNNTASSVQLAMTGTGVWTAAGDIAGNISKFFSNALEKVTIPEVSPLLMRISLGALWFHSE</w:t>
            </w:r>
          </w:p>
          <w:p w14:paraId="46AD8EF9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AGAGSDIVPGRNLEAMFSLSAQMLAGQGVVIEPGATSVNLPVRGQLINSNGQLALDLLKTGNESIPAAV</w:t>
            </w:r>
          </w:p>
          <w:p w14:paraId="0B52C69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VLNAVRDTATGLDKITLPAVVGAPSRTILVNPVPQPSVPTDTGNHQPVPVTPVHTGTEVKPVEMPVTTI</w:t>
            </w:r>
          </w:p>
          <w:p w14:paraId="01996A6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PVSDVGGLRDFIYWRPDAAGTGVEAVYVMLNDPLDSGRFSRKQLDKKYKHAGDFGISDTKKNRETLTKF</w:t>
            </w:r>
          </w:p>
          <w:p w14:paraId="7594635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DAIEEHLSDKDTVEKGTYRREKGSKVYFNPNTMNVVIIKSNGEFLSGWKINPDADNGRIYLETGEL</w:t>
            </w:r>
          </w:p>
          <w:p w14:paraId="58B4AE1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2688974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NKMAMIDLAKLFLASKITAIEFSERICVERRRLYGVKDLSPNILNCGEELFMAAERFEPDADRADYEID</w:t>
            </w:r>
          </w:p>
          <w:p w14:paraId="61206B9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DNGLKVEVRSILEKFKL</w:t>
            </w:r>
          </w:p>
          <w:p w14:paraId="33CC4FCE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3260" w:type="dxa"/>
          </w:tcPr>
          <w:p w14:paraId="401E6468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SDYEGSGPTEGIDYGHSMVVWPSTGLISGGDVKPGGSSGIAPSMPPGWGDYSPQGIALVQSVLFPGIIR</w:t>
            </w:r>
          </w:p>
          <w:p w14:paraId="68FECA10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IILDKELEEGDWSGWSVSVHSPWGNEKVSAARTVLENGLRGGLPEPSRPAAVSFARLEPASGNEQKIIR</w:t>
            </w:r>
          </w:p>
          <w:p w14:paraId="119AB151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MVTQQLEQVTDIPASQLPAAGNNVPVKYRLMDLMQNGTQYMAIIGGIPMTVPVVDAVPVPDRSRPGTNI</w:t>
            </w:r>
          </w:p>
          <w:p w14:paraId="76911A4F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DVYSAPVSPNLPDLVLSVGQMNTPVLSNPEIQEEGVIAETGNYVEAGYTMSSNNHDVIVRFPDGSGVSP</w:t>
            </w:r>
          </w:p>
          <w:p w14:paraId="37AB372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YISTVEILDSNVLSQRQEAENKAKDDFRVKKEEAVARAEAEKAKAELFSKAGVNQPPVYTQEMMERANS</w:t>
            </w:r>
          </w:p>
          <w:p w14:paraId="3E6F566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VMNEQGALVLNNTASSVQLAMTGTGVWTAAGDIAGNISKFFSNALEKVTIPEVSPLLMRISLGALWFHSE</w:t>
            </w:r>
          </w:p>
          <w:p w14:paraId="50520CE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AGAGSDIVPGRNLEAMFSLSAQMLAGQGVVIEPGATSVNLPVRGQLINSNGQLALDLLKTGNESIPAAV</w:t>
            </w:r>
          </w:p>
          <w:p w14:paraId="76C5B3D6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PVLNAVRDTATGLDKITLPAVVGAPSRTILVNPVPQPSVPTDTGNHQPVPVTPVHTGTEVKPVEMPVTTI</w:t>
            </w:r>
          </w:p>
          <w:p w14:paraId="1991023E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TPVSDVGGLRDFIYWRPDAAGTGVEAVYVMLNDPLDSGRFSRKQLDKKYKHAGDFGISDTKKNRETLTKF</w:t>
            </w:r>
          </w:p>
          <w:p w14:paraId="6B0FD4C5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DAIEEHLSDKDTVEKGTYRREKGSKVYFNPNTMNVVIIKSNGEFLSGWKINPDADNGRIYLETGEL</w:t>
            </w:r>
          </w:p>
          <w:p w14:paraId="59627802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31A2DB0A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NKMAMIDLAKLFLASKITAIEFSERICVERRRLYGVKDLSPNILNCGEELFMAAERFEPDADRADYEID</w:t>
            </w:r>
          </w:p>
          <w:p w14:paraId="4FB9E134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DNGLKVEVRSILEKFKL</w:t>
            </w:r>
          </w:p>
          <w:p w14:paraId="2901682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  <w:p w14:paraId="3606497C" w14:textId="77777777" w:rsidR="009649E7" w:rsidRPr="00DB05F7" w:rsidRDefault="009649E7" w:rsidP="009649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KKKIGGSMILVLAVLCLTACQANYVRDVQGGTIAPSSSSKLIGVAVQ</w:t>
            </w:r>
          </w:p>
          <w:p w14:paraId="2A3DEA4C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</w:tr>
      <w:tr w:rsidR="009649E7" w:rsidRPr="00DB05F7" w14:paraId="00FD9996" w14:textId="77777777" w:rsidTr="00C80D1C">
        <w:tc>
          <w:tcPr>
            <w:tcW w:w="1276" w:type="dxa"/>
          </w:tcPr>
          <w:p w14:paraId="7FAFAF19" w14:textId="77777777" w:rsidR="009649E7" w:rsidRPr="00DB05F7" w:rsidRDefault="009649E7" w:rsidP="009649E7">
            <w:pPr>
              <w:rPr>
                <w:sz w:val="28"/>
                <w:szCs w:val="28"/>
              </w:rPr>
            </w:pPr>
          </w:p>
        </w:tc>
        <w:tc>
          <w:tcPr>
            <w:tcW w:w="1134" w:type="dxa"/>
          </w:tcPr>
          <w:p w14:paraId="11DD3D15" w14:textId="77777777" w:rsidR="009649E7" w:rsidRPr="00DB05F7" w:rsidRDefault="009649E7" w:rsidP="009649E7">
            <w:pPr>
              <w:rPr>
                <w:sz w:val="28"/>
                <w:szCs w:val="28"/>
              </w:rPr>
            </w:pPr>
          </w:p>
        </w:tc>
        <w:tc>
          <w:tcPr>
            <w:tcW w:w="4111" w:type="dxa"/>
          </w:tcPr>
          <w:p w14:paraId="6F7D10CA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701" w:type="dxa"/>
          </w:tcPr>
          <w:p w14:paraId="2BF9FE22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418" w:type="dxa"/>
          </w:tcPr>
          <w:p w14:paraId="309735CB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33F7859D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992" w:type="dxa"/>
          </w:tcPr>
          <w:p w14:paraId="39CD9BD9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709" w:type="dxa"/>
          </w:tcPr>
          <w:p w14:paraId="1FE09612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5386" w:type="dxa"/>
          </w:tcPr>
          <w:p w14:paraId="05E9F9E6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4962" w:type="dxa"/>
          </w:tcPr>
          <w:p w14:paraId="7C24995C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1984" w:type="dxa"/>
          </w:tcPr>
          <w:p w14:paraId="231C501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3260" w:type="dxa"/>
          </w:tcPr>
          <w:p w14:paraId="10394AF7" w14:textId="77777777" w:rsidR="009649E7" w:rsidRPr="00DB05F7" w:rsidRDefault="009649E7" w:rsidP="009649E7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</w:tr>
      <w:tr w:rsidR="00A35FAA" w:rsidRPr="00DB05F7" w14:paraId="53A7D94A" w14:textId="77777777" w:rsidTr="00C80D1C">
        <w:tc>
          <w:tcPr>
            <w:tcW w:w="1276" w:type="dxa"/>
          </w:tcPr>
          <w:p w14:paraId="1BF9B748" w14:textId="77777777" w:rsidR="00A35FAA" w:rsidRPr="00DB05F7" w:rsidRDefault="00A35FAA" w:rsidP="00A35FAA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rFonts w:ascii="Arial" w:hAnsi="Arial" w:cs="Arial"/>
                <w:color w:val="222222"/>
                <w:sz w:val="28"/>
                <w:szCs w:val="28"/>
              </w:rPr>
            </w:pP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Escherichia coli K-12 P678-54 </w:t>
            </w:r>
            <w:r w:rsidRPr="00DB05F7">
              <w:rPr>
                <w:rStyle w:val="highlight"/>
                <w:rFonts w:ascii="Arial" w:hAnsi="Arial" w:cs="Arial"/>
                <w:color w:val="222222"/>
                <w:sz w:val="28"/>
                <w:szCs w:val="28"/>
              </w:rPr>
              <w:t>plasmid</w:t>
            </w:r>
            <w:r w:rsidRPr="00DB05F7">
              <w:rPr>
                <w:rFonts w:ascii="Arial" w:hAnsi="Arial" w:cs="Arial"/>
                <w:color w:val="222222"/>
                <w:sz w:val="28"/>
                <w:szCs w:val="28"/>
              </w:rPr>
              <w:t> CloDF13, complete sequence</w:t>
            </w:r>
          </w:p>
          <w:p w14:paraId="55F909F1" w14:textId="77777777" w:rsidR="00A35FAA" w:rsidRPr="00DB05F7" w:rsidRDefault="00A35FAA" w:rsidP="00A35FAA">
            <w:pPr>
              <w:rPr>
                <w:sz w:val="28"/>
                <w:szCs w:val="28"/>
              </w:rPr>
            </w:pPr>
          </w:p>
          <w:p w14:paraId="4DFF3E26" w14:textId="77777777" w:rsidR="00A35FAA" w:rsidRPr="00DB05F7" w:rsidRDefault="004427E5" w:rsidP="00A35FAA">
            <w:pPr>
              <w:rPr>
                <w:sz w:val="28"/>
                <w:szCs w:val="28"/>
              </w:rPr>
            </w:pPr>
            <w:hyperlink r:id="rId15" w:history="1">
              <w:r w:rsidR="00A35FAA" w:rsidRPr="00DB05F7">
                <w:rPr>
                  <w:rStyle w:val="Hyperlink"/>
                  <w:sz w:val="28"/>
                  <w:szCs w:val="28"/>
                </w:rPr>
                <w:t>https://www.ncbi.nlm.nih.gov/nuccore/NC_002119.1?report=graph</w:t>
              </w:r>
            </w:hyperlink>
          </w:p>
        </w:tc>
        <w:tc>
          <w:tcPr>
            <w:tcW w:w="1134" w:type="dxa"/>
          </w:tcPr>
          <w:p w14:paraId="540026FF" w14:textId="77777777" w:rsidR="00A35FAA" w:rsidRPr="00DB05F7" w:rsidRDefault="00A35FAA" w:rsidP="00A35FAA">
            <w:pPr>
              <w:rPr>
                <w:sz w:val="28"/>
                <w:szCs w:val="28"/>
              </w:rPr>
            </w:pPr>
            <w:proofErr w:type="spellStart"/>
            <w:r w:rsidRPr="00DB05F7">
              <w:rPr>
                <w:sz w:val="28"/>
                <w:szCs w:val="28"/>
              </w:rPr>
              <w:t>Cloacin</w:t>
            </w:r>
            <w:proofErr w:type="spellEnd"/>
            <w:r w:rsidRPr="00DB05F7">
              <w:rPr>
                <w:sz w:val="28"/>
                <w:szCs w:val="28"/>
              </w:rPr>
              <w:t xml:space="preserve"> DF13</w:t>
            </w:r>
          </w:p>
          <w:p w14:paraId="24E4F3C2" w14:textId="77777777" w:rsidR="00A35FAA" w:rsidRPr="00DB05F7" w:rsidRDefault="00A35FAA" w:rsidP="00A35FAA">
            <w:pPr>
              <w:rPr>
                <w:i/>
                <w:sz w:val="28"/>
                <w:szCs w:val="28"/>
              </w:rPr>
            </w:pPr>
            <w:r w:rsidRPr="00DB05F7">
              <w:rPr>
                <w:i/>
                <w:sz w:val="28"/>
                <w:szCs w:val="28"/>
              </w:rPr>
              <w:t>ccl</w:t>
            </w:r>
          </w:p>
          <w:p w14:paraId="7E681B43" w14:textId="77777777" w:rsidR="00A35FAA" w:rsidRPr="00DB05F7" w:rsidRDefault="00A35FAA" w:rsidP="00A35FA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561 aa)</w:t>
            </w:r>
          </w:p>
          <w:p w14:paraId="7AEAC59C" w14:textId="77777777" w:rsidR="00A35FAA" w:rsidRPr="00DB05F7" w:rsidRDefault="00A35FAA" w:rsidP="00A35FA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Immunity</w:t>
            </w:r>
          </w:p>
          <w:p w14:paraId="1BABDDA5" w14:textId="77777777" w:rsidR="00A35FAA" w:rsidRPr="00DB05F7" w:rsidRDefault="00A35FAA" w:rsidP="00A35FAA">
            <w:pPr>
              <w:rPr>
                <w:i/>
                <w:sz w:val="28"/>
                <w:szCs w:val="28"/>
              </w:rPr>
            </w:pPr>
            <w:r w:rsidRPr="00DB05F7">
              <w:rPr>
                <w:i/>
                <w:sz w:val="28"/>
                <w:szCs w:val="28"/>
              </w:rPr>
              <w:t>cim</w:t>
            </w:r>
          </w:p>
          <w:p w14:paraId="2B62D30B" w14:textId="77777777" w:rsidR="00A35FAA" w:rsidRPr="00DB05F7" w:rsidRDefault="00A35FAA" w:rsidP="00A35FA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85 aa)</w:t>
            </w:r>
          </w:p>
          <w:p w14:paraId="09470725" w14:textId="77777777" w:rsidR="00A35FAA" w:rsidRPr="00DB05F7" w:rsidRDefault="00A35FAA" w:rsidP="00A35FA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Lysis</w:t>
            </w:r>
          </w:p>
          <w:p w14:paraId="04E9C81F" w14:textId="77777777" w:rsidR="00A35FAA" w:rsidRPr="00DB05F7" w:rsidRDefault="00A35FAA" w:rsidP="00A35FAA">
            <w:pPr>
              <w:rPr>
                <w:i/>
                <w:sz w:val="28"/>
                <w:szCs w:val="28"/>
              </w:rPr>
            </w:pPr>
            <w:proofErr w:type="spellStart"/>
            <w:r w:rsidRPr="00DB05F7">
              <w:rPr>
                <w:i/>
                <w:sz w:val="28"/>
                <w:szCs w:val="28"/>
              </w:rPr>
              <w:t>Cex</w:t>
            </w:r>
            <w:proofErr w:type="spellEnd"/>
          </w:p>
          <w:p w14:paraId="17AF1126" w14:textId="77777777" w:rsidR="00A35FAA" w:rsidRPr="00DB05F7" w:rsidRDefault="00A35FAA" w:rsidP="00A35FAA">
            <w:pPr>
              <w:rPr>
                <w:sz w:val="28"/>
                <w:szCs w:val="28"/>
              </w:rPr>
            </w:pPr>
            <w:r w:rsidRPr="00DB05F7">
              <w:rPr>
                <w:sz w:val="28"/>
                <w:szCs w:val="28"/>
              </w:rPr>
              <w:t>(49 aa)</w:t>
            </w:r>
          </w:p>
        </w:tc>
        <w:tc>
          <w:tcPr>
            <w:tcW w:w="4111" w:type="dxa"/>
          </w:tcPr>
          <w:p w14:paraId="3231A803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GTGGTGGAGACGGTCGAGGTCCGGGTAATTCAGGTCTGGGACATAATGGTGGTCAG</w:t>
            </w:r>
          </w:p>
          <w:p w14:paraId="36074053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AGTGGGAATGTGAACGGTACGTCTGGTAAAGGTGGCCCTTCATCAGGTGGTGGTACG</w:t>
            </w:r>
          </w:p>
          <w:p w14:paraId="4F3B83B2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CCAAACAGCGGGCCGGGCTGGGGTACGACGCATACGCCGAATGGAGATATTCATAAC</w:t>
            </w:r>
          </w:p>
          <w:p w14:paraId="393831CF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TAATCCGGGGGAGTTTGGTAACGGCGGGAGTAAACCCGGTGGTAATGGTGGTAACAGC</w:t>
            </w:r>
          </w:p>
          <w:p w14:paraId="3BDBAC7D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AATCATAGCGGTAGCTCTGGTGGTGGACAGTCTTCGGCCACCGCGATGGCCTTCGGT</w:t>
            </w:r>
          </w:p>
          <w:p w14:paraId="75750C87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CCTGCCCTGGCTACACCGGGGGCTGAAGGACCGGCTTTATCCTTTTCCGGCGATGCG</w:t>
            </w:r>
          </w:p>
          <w:p w14:paraId="266E7E12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TCGTCAGCCGTTGCCGATGTGCTGGCTGCCCTGAAAGGTCCGTTTAAGTTTGGTCTG</w:t>
            </w:r>
          </w:p>
          <w:p w14:paraId="77E7491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GGGGGATTGCGATCTATGGTGTACTGCCTTCTGAGATTGCAAAAGATGATCCGAAAATG</w:t>
            </w:r>
          </w:p>
          <w:p w14:paraId="7EEBB4F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TCAAAAATTATGACGTCATTACCGGCCGATACGGTGACGGAGACTCCGGCAAGTACT</w:t>
            </w:r>
          </w:p>
          <w:p w14:paraId="33898DBE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CCGCTGGACCAAGCGACGGTTCGTGTCAGACAACGGGTTGTGGATGTGGTGAAGGAT</w:t>
            </w:r>
          </w:p>
          <w:p w14:paraId="3F0F862B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CGGCAGCATATTGCGGTTGTCGCGGGTCGGCCAATGAGTGTTCCTGTGGTGGATGCG</w:t>
            </w:r>
          </w:p>
          <w:p w14:paraId="519AF8C9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CCGACAAAACGTCCGGGGGTATTCAGTGTGTCTATTCCGGGTCTCCCGGCTCTGCAG</w:t>
            </w:r>
          </w:p>
          <w:p w14:paraId="414716B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GAGCGTACCGAAAGGTGTTCCGGCAGCGAAAGCCCCGCCAAAAGGCATTGTTGCTGAA</w:t>
            </w:r>
          </w:p>
          <w:p w14:paraId="5F3ECF8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GGTGATTCACGTCCGGCTGGTTTTACGGCCGGTGGTAACTCCCGTGAGGCCGTTATT</w:t>
            </w:r>
          </w:p>
          <w:p w14:paraId="07AB791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TTCCCGAAAGAGACCGGACAGAAGCCGGTCTATGTGTCGGTGACAGATGTTCTTACC</w:t>
            </w:r>
          </w:p>
          <w:p w14:paraId="5850DFB6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GGCACAGGTAAAACAGCGTCAGGAGGAAGAAAAGCGTCGCCAGCAGGCATGGGACGCC</w:t>
            </w:r>
          </w:p>
          <w:p w14:paraId="31A33517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CATCCGGAAGAGGGGCTGAAAAGAGAATATGATAAAGCGAAAGCTGAGCTGGATGCC</w:t>
            </w:r>
          </w:p>
          <w:p w14:paraId="5D38836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TAAAAATATTACGACTTTAAACGGCAGGATTACATCGACAGAAAAAGCGATTCCT</w:t>
            </w:r>
          </w:p>
          <w:p w14:paraId="5C14F9C7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GCCAGGGCTGCTGTCCAGGAAGCTGATAAAAAGGTGAAAGAGGCGGAGGCGAATAAG</w:t>
            </w:r>
          </w:p>
          <w:p w14:paraId="2BBF237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GATTTTGTGACTTATAACCCTCCTCATGAATATGGCTCCGGGTGGCAGGATCAGGTT</w:t>
            </w:r>
          </w:p>
          <w:p w14:paraId="5EC00303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CTATCTTGATAAGGATATTCAGAATCAGAATGCGAAATTAAAAGCTGCTCAGGCATCT</w:t>
            </w:r>
          </w:p>
          <w:p w14:paraId="07407D2F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AACGCAATGAATGATGCCTTATCCAGAGATAAGGCTGCGCTTTCCGGGGCGATGGAG</w:t>
            </w:r>
          </w:p>
          <w:p w14:paraId="500F278D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CCGGAAACAAAAGGAGAAAAAAGCGAAGGAGGCAGAAAATAAATTAAATGAGGAAAAG</w:t>
            </w:r>
          </w:p>
          <w:p w14:paraId="706D1DE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AAGCCTCGCAAGGGAACTAAAGATTATGGCCATGATTATTTTCCTGATCCCAAGACT</w:t>
            </w:r>
          </w:p>
          <w:p w14:paraId="2520B39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TATTAAGGGGTTGGGAGAGTTGAAAGAGGGAAAACCTAAAACCCCTAAACAAGGA</w:t>
            </w:r>
          </w:p>
          <w:p w14:paraId="7296296D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AGGTGGTAAGCGGGCCCGATGGTATGGTGATAAAAAGCGTAAAATTTATGAATGGGAT</w:t>
            </w:r>
          </w:p>
          <w:p w14:paraId="05C033B0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CCAGCACGGTGAGCTTGAAGGATACCGCGCCAGTGATGGCGAACACCTCGGCGCATTC</w:t>
            </w:r>
          </w:p>
          <w:p w14:paraId="398B886E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CCAAAAACGGGTAAGCAGGTTAAAGGGCCGGATCCAAAACGAAACATTAAAAAATAT</w:t>
            </w:r>
          </w:p>
          <w:p w14:paraId="38FDC538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TTAA</w:t>
            </w:r>
          </w:p>
          <w:p w14:paraId="7A83C657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1701" w:type="dxa"/>
          </w:tcPr>
          <w:p w14:paraId="2C5CDF02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SGGDGRGPGNSGLGHNGGQASGNVNGTSGKGGPSSGGGTDPNSGPGWGTTHTPNGDIHNYNPGEFGNGG</w:t>
            </w:r>
          </w:p>
          <w:p w14:paraId="01E41CAF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SKPGGNGGNSGNHSGSSGGGQSSATAMAFGLPALATPGAEGPALSFSGDALSSAVADVLAALKGPFKFGL</w:t>
            </w:r>
          </w:p>
          <w:p w14:paraId="272D0798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WGIAIYGVLPSEIAKDDPKMMSKIMTSLPADTVTETPASTLPLDQATVRVRQRVVDVVKDERQHIAVVAG</w:t>
            </w:r>
          </w:p>
          <w:p w14:paraId="05891789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PMSVPVVDAKPTKRPGVFSVSIPGLPALQVSVPKGVPAAKAPPKGIVAEKGDSRPAGFTAGGNSREAVI</w:t>
            </w:r>
          </w:p>
          <w:p w14:paraId="7758878E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FPKETGQKPVYVSVTDVLTPAQVKQRQEEEKRRQQAWDAAHPEEGLKREYDKAKAELDAEDKNITTLNG</w:t>
            </w:r>
          </w:p>
          <w:p w14:paraId="1A5559E9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ITSTEKAIPGARAAVQEADKKVKEAEANKDDFVTYNPPHEYGSGWQDQVRYLDKDIQNQNAKLKAAQAS</w:t>
            </w:r>
          </w:p>
          <w:p w14:paraId="5766F4EB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NAMNDALSRDKAALSGAMESRKQKEKKAKEAENKLNEEKKKPRKGTKDYGHDYFPDPKTEDIKGLGELK</w:t>
            </w:r>
          </w:p>
          <w:p w14:paraId="23CEBAD5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GKPKTPKQGGGGKRARWYGDKKRKIYEWDSQHGELEGYRASDGEHLGAFDPKTGKQVKGPDPKRNIKKY</w:t>
            </w:r>
          </w:p>
          <w:p w14:paraId="4CE24097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</w:t>
            </w:r>
          </w:p>
          <w:p w14:paraId="1ED4B81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1418" w:type="dxa"/>
          </w:tcPr>
          <w:p w14:paraId="61A674DC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GGGCTTAAATTACATATTCATTGGTTTGATAAGAAAACCGAAGAGTTTAAAGGCGGT</w:t>
            </w:r>
          </w:p>
          <w:p w14:paraId="49DE127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TACTCAAAAGACTTCGGTGATGATGGTTCTGTCATTGAAAGTCTGGGGATGCCTTTA</w:t>
            </w:r>
          </w:p>
          <w:p w14:paraId="6776F9FA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GGATAATATTAATAATGGTTGGTTTGATGTTGAAAAACCATGGGTTTCGATATTACAG</w:t>
            </w:r>
          </w:p>
          <w:p w14:paraId="5A60E61A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ACACTTTAAAAATGTAATCGATATTAGTAAATTTGATTACTTTGTATCCTTTGTTTAC</w:t>
            </w:r>
          </w:p>
          <w:p w14:paraId="52685E1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GGATGGTAACTGGTAA</w:t>
            </w:r>
          </w:p>
          <w:p w14:paraId="08ED9E3A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992" w:type="dxa"/>
          </w:tcPr>
          <w:p w14:paraId="1EDBC7B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GLKLHIHWFDKKTEEFKGGEYSKDFGDDGSVIESLGMPLKDNINNGWFDVEKPWVSILQPHFKNVIDIS</w:t>
            </w:r>
          </w:p>
          <w:p w14:paraId="7088F371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FDYFVSFVYRDGNW</w:t>
            </w:r>
          </w:p>
          <w:p w14:paraId="50F038F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992" w:type="dxa"/>
          </w:tcPr>
          <w:p w14:paraId="2AC5A8B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AAAAGGCAAAGGCTATTTTTCTTTTTATATTGATAGTTTCAGGCTTTCTTCTGGTC</w:t>
            </w:r>
          </w:p>
          <w:p w14:paraId="7BE5E6D7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ATGTCAGGCAAACTATATCCGGGATGTTCAGGGTGGAACGGTGGCACCATCGTCCTCC</w:t>
            </w:r>
          </w:p>
          <w:p w14:paraId="3DD5C40F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TGAACTGACGGGGATCGCGGTTCAGTAG</w:t>
            </w:r>
          </w:p>
          <w:p w14:paraId="4CCF5A5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709" w:type="dxa"/>
          </w:tcPr>
          <w:p w14:paraId="49C90B0D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KKAKAIFLFILIVSGFLLVACQANYIRDVQGGTVAPSSSSELTGIAVQ</w:t>
            </w:r>
          </w:p>
          <w:p w14:paraId="40B9D6F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5386" w:type="dxa"/>
          </w:tcPr>
          <w:p w14:paraId="3478115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GTGGTGGAGACGGTCGAGGTCCGGGTAATTCAGGTCTGGGACATAATGGTGGTCAG</w:t>
            </w:r>
          </w:p>
          <w:p w14:paraId="7D3D9050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AGTGGGAATGTGAACGGTACGTCTGGTAAAGGTGGCCCTTCATCAGGTGGTGGTACG</w:t>
            </w:r>
          </w:p>
          <w:p w14:paraId="3DD6543C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CCAAACAGCGGGCCGGGCTGGGGTACGACGCATACGCCGAATGGAGATATTCATAAC</w:t>
            </w:r>
          </w:p>
          <w:p w14:paraId="626A4F59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TAATCCGGGGGAGTTTGGTAACGGCGGGAGTAAACCCGGTGGTAATGGTGGTAACAGC</w:t>
            </w:r>
          </w:p>
          <w:p w14:paraId="2372E319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AATCATAGCGGTAGCTCTGGTGGTGGACAGTCTTCGGCCACCGCGATGGCCTTCGGT</w:t>
            </w:r>
          </w:p>
          <w:p w14:paraId="097F00CA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CCTGCCCTGGCTACACCGGGGGCTGAAGGACCGGCTTTATCCTTTTCCGGCGATGCG</w:t>
            </w:r>
          </w:p>
          <w:p w14:paraId="684DFC87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TCGTCAGCCGTTGCCGATGTGCTGGCTGCCCTGAAAGGTCCGTTTAAGTTTGGTCTG</w:t>
            </w:r>
          </w:p>
          <w:p w14:paraId="12DDBB43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GGGGGATTGCGATCTATGGTGTACTGCCTTCTGAGATTGCAAAAGATGATCCGAAAATG</w:t>
            </w:r>
          </w:p>
          <w:p w14:paraId="5F65A240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TCAAAAATTATGACGTCATTACCGGCCGATACGGTGACGGAGACTCCGGCAAGTACT</w:t>
            </w:r>
          </w:p>
          <w:p w14:paraId="590E51D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CCGCTGGACCAAGCGACGGTTCGTGTCAGACAACGGGTTGTGGATGTGGTGAAGGAT</w:t>
            </w:r>
          </w:p>
          <w:p w14:paraId="1566376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CGGCAGCATATTGCGGTTGTCGCGGGTCGGCCAATGAGTGTTCCTGTGGTGGATGCG</w:t>
            </w:r>
          </w:p>
          <w:p w14:paraId="0D67B718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CCGACAAAACGTCCGGGGGTATTCAGTGTGTCTATTCCGGGTCTCCCGGCTCTGCAG</w:t>
            </w:r>
          </w:p>
          <w:p w14:paraId="5EE7DD4C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GAGCGTACCGAAAGGTGTTCCGGCAGCGAAAGCCCCGCCAAAAGGCATTGTTGCTGAA</w:t>
            </w:r>
          </w:p>
          <w:p w14:paraId="002194B0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GGTGATTCACGTCCGGCTGGTTTTACGGCCGGTGGTAACTCCCGTGAGGCCGTTATT</w:t>
            </w:r>
          </w:p>
          <w:p w14:paraId="2351E2E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TTCCCGAAAGAGACCGGACAGAAGCCGGTCTATGTGTCGGTGACAGATGTTCTTACC</w:t>
            </w:r>
          </w:p>
          <w:p w14:paraId="17799B66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GGCACAGGTAAAACAGCGTCAGGAGGAAGAAAAGCGTCGCCAGCAGGCATGGGACGCC</w:t>
            </w:r>
          </w:p>
          <w:p w14:paraId="2F4B48C2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CATCCGGAAGAGGGGCTGAAAAGAGAATATGATAAAGCGAAAGCTGAGCTGGATGCC</w:t>
            </w:r>
          </w:p>
          <w:p w14:paraId="763316DC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TAAAAATATTACGACTTTAAACGGCAGGATTACATCGACAGAAAAAGCGATTCCT</w:t>
            </w:r>
          </w:p>
          <w:p w14:paraId="2100F4B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GCCAGGGCTGCTGTCCAGGAAGCTGATAAAAAGGTGAAAGAGGCGGAGGCGAATAAG</w:t>
            </w:r>
          </w:p>
          <w:p w14:paraId="3CB85DC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GATTTTGTGACTTATAACCCTCCTCATGAATATGGCTCCGGGTGGCAGGATCAGGTT</w:t>
            </w:r>
          </w:p>
          <w:p w14:paraId="07F1901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CTATCTTGATAAGGATATTCAGAATCAGAATGCGAAATTAAAAGCTGCTCAGGCATCT</w:t>
            </w:r>
          </w:p>
          <w:p w14:paraId="5931165F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AACGCAATGAATGATGCCTTATCCAGAGATAAGGCTGCGCTTTCCGGGGCGATGGAG</w:t>
            </w:r>
          </w:p>
          <w:p w14:paraId="4B3422D0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CCGGAAACAAAAGGAGAAAAAAGCGAAGGAGGCAGAAAATAAATTAAATGAGGAAAAG</w:t>
            </w:r>
          </w:p>
          <w:p w14:paraId="2A285969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AAGCCTCGCAAGGGAACTAAAGATTATGGCCATGATTATTTTCCTGATCCCAAGACT</w:t>
            </w:r>
          </w:p>
          <w:p w14:paraId="68FACE6F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TATTAAGGGGTTGGGAGAGTTGAAAGAGGGAAAACCTAAAACCCCTAAACAAGGA</w:t>
            </w:r>
          </w:p>
          <w:p w14:paraId="78CE687D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AGGTGGTAAGCGGGCCCGATGGTATGGTGATAAAAAGCGTAAAATTTATGAATGGGAT</w:t>
            </w:r>
          </w:p>
          <w:p w14:paraId="218B806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CCAGCACGGTGAGCTTGAAGGATACCGCGCCAGTGATGGCGAACACCTCGGCGCATTC</w:t>
            </w:r>
          </w:p>
          <w:p w14:paraId="7FC9554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CCAAAAACGGGTAAGCAGGTTAAAGGGCCGGATCCAAAACGAAACATTAAAAAATAT</w:t>
            </w:r>
          </w:p>
          <w:p w14:paraId="69D902D8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TTAAGAGGTAAATATGGGGCTTAAATTACATATTCATTGGTTTGATAAGAAAACCGAA</w:t>
            </w:r>
          </w:p>
          <w:p w14:paraId="454EFD19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GTTTAAAGGCGGTGAATACTCAAAAGACTTCGGTGATGATGGTTCTGTCATTGAAAGT</w:t>
            </w:r>
          </w:p>
          <w:p w14:paraId="02507FC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GGGATGCCTTTAAAGGATAATATTAATAATGGTTGGTTTGATGTTGAAAAACCATGG</w:t>
            </w:r>
          </w:p>
          <w:p w14:paraId="6541B028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TTCGATATTACAGCCACACTTTAAAAATGTAATCGATATTAGTAAATTTGATTACTTT</w:t>
            </w:r>
          </w:p>
          <w:p w14:paraId="240FCC59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ATCCTTTGTTTACCGGGATGGTAACTGGTAAGCAAAAGTTATCAAGGATGAGTTGAAA</w:t>
            </w:r>
          </w:p>
          <w:p w14:paraId="0D1F2656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CAGGCTTCCGGTGTTCACGGATGAATGCCGAAGCCTCTGAATACAAGGAAGGTATATG</w:t>
            </w:r>
          </w:p>
          <w:p w14:paraId="7F0E66F6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AAGGCAAAGGCTATTTTTCTTTTTATATTGATAGTTTCAGGCTTTCTTCTGGTCGCA</w:t>
            </w:r>
          </w:p>
          <w:p w14:paraId="6690F4A2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GTCAGGCAAACTATATCCGGGATGTTCAGGGTGGAACGGTGGCACCATCGTCCTCCTCT</w:t>
            </w:r>
          </w:p>
          <w:p w14:paraId="6205E210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CTGACGGGGATCGCGGTTCAGTAG</w:t>
            </w:r>
          </w:p>
          <w:p w14:paraId="16BE5948" w14:textId="77777777" w:rsidR="00A35FAA" w:rsidRPr="00DB05F7" w:rsidRDefault="00A35FAA" w:rsidP="00A35FAA">
            <w:pPr>
              <w:pStyle w:val="HTMLPreformatted"/>
              <w:shd w:val="clear" w:color="auto" w:fill="FFFFFF"/>
              <w:rPr>
                <w:color w:val="000000"/>
                <w:sz w:val="28"/>
                <w:szCs w:val="28"/>
              </w:rPr>
            </w:pPr>
          </w:p>
        </w:tc>
        <w:tc>
          <w:tcPr>
            <w:tcW w:w="4962" w:type="dxa"/>
          </w:tcPr>
          <w:p w14:paraId="1F73CDFD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AGTGGTGGAGACGGTCGAGGTCCGGGTAATTCAGGTCTGGGACATAATGGTGGTCAG</w:t>
            </w:r>
          </w:p>
          <w:p w14:paraId="38B22A8B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CAGTGGGAATGTGAACGGTACGTCTGGTAAAGGTGGCCCTTCATCAGGTGGTGGTACG</w:t>
            </w:r>
          </w:p>
          <w:p w14:paraId="2616E2DA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CCAAACAGCGGGCCGGGCTGGGGTACGACGCATACGCCGAATGGAGATATTCATAAC</w:t>
            </w:r>
          </w:p>
          <w:p w14:paraId="57097C3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ATAATCCGGGGGAGTTTGGTAACGGCGGGAGTAAACCCGGTGGTAATGGTGGTAACAGC</w:t>
            </w:r>
          </w:p>
          <w:p w14:paraId="21EE4A1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AATCATAGCGGTAGCTCTGGTGGTGGACAGTCTTCGGCCACCGCGATGGCCTTCGGT</w:t>
            </w:r>
          </w:p>
          <w:p w14:paraId="4D9CB8C8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CCTGCCCTGGCTACACCGGGGGCTGAAGGACCGGCTTTATCCTTTTCCGGCGATGCG</w:t>
            </w:r>
          </w:p>
          <w:p w14:paraId="1069B07E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GTCGTCAGCCGTTGCCGATGTGCTGGCTGCCCTGAAAGGTCCGTTTAAGTTTGGTCTG</w:t>
            </w:r>
          </w:p>
          <w:p w14:paraId="41A49176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GGGGGATTGCGATCTATGGTGTACTGCCTTCTGAGATTGCAAAAGATGATCCGAAAATG</w:t>
            </w:r>
          </w:p>
          <w:p w14:paraId="616D44D7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TCAAAAATTATGACGTCATTACCGGCCGATACGGTGACGGAGACTCCGGCAAGTACT</w:t>
            </w:r>
          </w:p>
          <w:p w14:paraId="37F6D84E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CCGCTGGACCAAGCGACGGTTCGTGTCAGACAACGGGTTGTGGATGTGGTGAAGGAT</w:t>
            </w:r>
          </w:p>
          <w:p w14:paraId="13D4E6E7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CGGCAGCATATTGCGGTTGTCGCGGGTCGGCCAATGAGTGTTCCTGTGGTGGATGCG</w:t>
            </w:r>
          </w:p>
          <w:p w14:paraId="69AAF918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CCGACAAAACGTCCGGGGGTATTCAGTGTGTCTATTCCGGGTCTCCCGGCTCTGCAG</w:t>
            </w:r>
          </w:p>
          <w:p w14:paraId="5F22EB0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TGAGCGTACCGAAAGGTGTTCCGGCAGCGAAAGCCCCGCCAAAAGGCATTGTTGCTGAA</w:t>
            </w:r>
          </w:p>
          <w:p w14:paraId="599E64AC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GGTGATTCACGTCCGGCTGGTTTTACGGCCGGTGGTAACTCCCGTGAGGCCGTTATT</w:t>
            </w:r>
          </w:p>
          <w:p w14:paraId="2C88F620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TTTCCCGAAAGAGACCGGACAGAAGCCGGTCTATGTGTCGGTGACAGATGTTCTTACC</w:t>
            </w:r>
          </w:p>
          <w:p w14:paraId="1D56E2B9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GGCACAGGTAAAACAGCGTCAGGAGGAAGAAAAGCGTCGCCAGCAGGCATGGGACGCC</w:t>
            </w:r>
          </w:p>
          <w:p w14:paraId="2944966B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CTCATCCGGAAGAGGGGCTGAAAAGAGAATATGATAAAGCGAAAGCTGAGCTGGATGCC</w:t>
            </w:r>
          </w:p>
          <w:p w14:paraId="474B5E16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TAAAAATATTACGACTTTAAACGGCAGGATTACATCGACAGAAAAAGCGATTCCT</w:t>
            </w:r>
          </w:p>
          <w:p w14:paraId="31655C51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CGCCAGGGCTGCTGTCCAGGAAGCTGATAAAAAGGTGAAAGAGGCGGAGGCGAATAAG</w:t>
            </w:r>
          </w:p>
          <w:p w14:paraId="18935F9A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GATTTTGTGACTTATAACCCTCCTCATGAATATGGCTCCGGGTGGCAGGATCAGGTT</w:t>
            </w:r>
          </w:p>
          <w:p w14:paraId="68C7580E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CTATCTTGATAAGGATATTCAGAATCAGAATGCGAAATTAAAAGCTGCTCAGGCATCT</w:t>
            </w:r>
          </w:p>
          <w:p w14:paraId="428A0B5E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TAAACGCAATGAATGATGCCTTATCCAGAGATAAGGCTGCGCTTTCCGGGGCGATGGAG</w:t>
            </w:r>
          </w:p>
          <w:p w14:paraId="44E2FFC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GCCGGAAACAAAAGGAGAAAAAAGCGAAGGAGGCAGAAAATAAATTAAATGAGGAAAAG</w:t>
            </w:r>
          </w:p>
          <w:p w14:paraId="537B149D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AAAGCCTCGCAAGGGAACTAAAGATTATGGCCATGATTATTTTCCTGATCCCAAGACT</w:t>
            </w:r>
          </w:p>
          <w:p w14:paraId="33D2A207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GATATTAAGGGGTTGGGAGAGTTGAAAGAGGGAAAACCTAAAACCCCTAAACAAGGA</w:t>
            </w:r>
          </w:p>
          <w:p w14:paraId="329EBBF6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GAGGTGGTAAGCGGGCCCGATGGTATGGTGATAAAAAGCGTAAAATTTATGAATGGGAT</w:t>
            </w:r>
          </w:p>
          <w:p w14:paraId="0E9DA8E8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TCCCAGCACGGTGAGCTTGAAGGATACCGCGCCAGTGATGGCGAACACCTCGGCGCATTC</w:t>
            </w:r>
          </w:p>
          <w:p w14:paraId="51658C45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TCCAAAAACGGGTAAGCAGGTTAAAGGGCCGGATCCAAAACGAAACATTAAAAAATAT</w:t>
            </w:r>
          </w:p>
          <w:p w14:paraId="3FC3118D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TTTAA</w:t>
            </w:r>
          </w:p>
          <w:p w14:paraId="398529F0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44A69C40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TGGGGCTTAAATTACATATTCATTGGTTTGATAAGAAAACCGAAGAGTTTAAAGGCGGT</w:t>
            </w:r>
          </w:p>
          <w:p w14:paraId="46C528B4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GAATACTCAAAAGACTTCGGTGATGATGGTTCTGTCATTGAAAGTCTGGGGATGCCTTTA</w:t>
            </w:r>
          </w:p>
          <w:p w14:paraId="14B758FC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AAGGATAATATTAATAATGGTTGGTTTGATGTTGAAAAACCATGGGTTTCGATATTACAG</w:t>
            </w:r>
          </w:p>
          <w:p w14:paraId="58DD7BFC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CACACTTTAAAAATGTAATCGATATTAGTAAATTTGATTACTTTGTATCCTTTGTTTAC</w:t>
            </w:r>
          </w:p>
          <w:p w14:paraId="43EA547A" w14:textId="77777777" w:rsidR="00A35FAA" w:rsidRPr="00DB05F7" w:rsidRDefault="00A35FAA" w:rsidP="00A35FAA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</w:pPr>
            <w:r w:rsidRPr="00DB05F7">
              <w:rPr>
                <w:rFonts w:ascii="Courier" w:eastAsia="Times New Roman" w:hAnsi="Courier" w:cs="Times New Roman"/>
                <w:color w:val="000000"/>
                <w:sz w:val="28"/>
                <w:szCs w:val="28"/>
                <w:shd w:val="clear" w:color="auto" w:fill="FFFFFF"/>
                <w:lang w:eastAsia="en-IN"/>
              </w:rPr>
              <w:t>CGGGATGGTAACTGGTAA</w:t>
            </w:r>
          </w:p>
          <w:p w14:paraId="0FB7B5AC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1984" w:type="dxa"/>
          </w:tcPr>
          <w:p w14:paraId="15C149CC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SGGDGRGPGNSGLGHNGGQASGNVNGTSGKGGPSSGGGTDPNSGPGWGTTHTPNGDIHNYNPGEFGNGG</w:t>
            </w:r>
          </w:p>
          <w:p w14:paraId="3338E76F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SKPGGNGGNSGNHSGSSGGGQSSATAMAFGLPALATPGAEGPALSFSGDALSSAVADVLAALKGPFKFGL</w:t>
            </w:r>
          </w:p>
          <w:p w14:paraId="29135C60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WGIAIYGVLPSEIAKDDPKMMSKIMTSLPADTVTETPASTLPLDQATVRVRQRVVDVVKDERQHIAVVAG</w:t>
            </w:r>
          </w:p>
          <w:p w14:paraId="66CB9A8D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PMSVPVVDAKPTKRPGVFSVSIPGLPALQVSVPKGVPAAKAPPKGIVAEKGDSRPAGFTAGGNSREAVI</w:t>
            </w:r>
          </w:p>
          <w:p w14:paraId="2BF4FE99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FPKETGQKPVYVSVTDVLTPAQVKQRQEEEKRRQQAWDAAHPEEGLKREYDKAKAELDAEDKNITTLNG</w:t>
            </w:r>
          </w:p>
          <w:p w14:paraId="70D7F238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ITSTEKAIPGARAAVQEADKKVKEAEANKDDFVTYNPPHEYGSGWQDQVRYLDKDIQNQNAKLKAAQAS</w:t>
            </w:r>
          </w:p>
          <w:p w14:paraId="277448DA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NAMNDALSRDKAALSGAMESRKQKEKKAKEAENKLNEEKKKPRKGTKDYGHDYFPDPKTEDIKGLGELK</w:t>
            </w:r>
          </w:p>
          <w:p w14:paraId="331BAC70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GKPKTPKQGGGGKRARWYGDKKRKIYEWDSQHGELEGYRASDGEHLGAFDPKTGKQVKGPDPKRNIKKY</w:t>
            </w:r>
          </w:p>
          <w:p w14:paraId="47B304FA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</w:t>
            </w:r>
          </w:p>
          <w:p w14:paraId="39D2BED1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64EF2327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45247718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GLKLHIHWFDKKTEEFKGGEYSKDFGDDGSVIESLGMPLKDNINNGWFDVEKPWVSILQPHFKNVIDIS</w:t>
            </w:r>
          </w:p>
          <w:p w14:paraId="22F9AB16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FDYFVSFVYRDGNW</w:t>
            </w:r>
          </w:p>
          <w:p w14:paraId="5F253CE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3260" w:type="dxa"/>
          </w:tcPr>
          <w:p w14:paraId="329DBEC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SGGDGRGPGNSGLGHNGGQASGNVNGTSGKGGPSSGGGTDPNSGPGWGTTHTPNGDIHNYNPGEFGNGG</w:t>
            </w:r>
          </w:p>
          <w:p w14:paraId="68AC00B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SKPGGNGGNSGNHSGSSGGGQSSATAMAFGLPALATPGAEGPALSFSGDALSSAVADVLAALKGPFKFGL</w:t>
            </w:r>
          </w:p>
          <w:p w14:paraId="29A3C645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WGIAIYGVLPSEIAKDDPKMMSKIMTSLPADTVTETPASTLPLDQATVRVRQRVVDVVKDERQHIAVVAG</w:t>
            </w:r>
          </w:p>
          <w:p w14:paraId="0AFA067B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PMSVPVVDAKPTKRPGVFSVSIPGLPALQVSVPKGVPAAKAPPKGIVAEKGDSRPAGFTAGGNSREAVI</w:t>
            </w:r>
          </w:p>
          <w:p w14:paraId="34D7661D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FPKETGQKPVYVSVTDVLTPAQVKQRQEEEKRRQQAWDAAHPEEGLKREYDKAKAELDAEDKNITTLNG</w:t>
            </w:r>
          </w:p>
          <w:p w14:paraId="467540AC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RITSTEKAIPGARAAVQEADKKVKEAEANKDDFVTYNPPHEYGSGWQDQVRYLDKDIQNQNAKLKAAQAS</w:t>
            </w:r>
          </w:p>
          <w:p w14:paraId="1B3EF408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NAMNDALSRDKAALSGAMESRKQKEKKAKEAENKLNEEKKKPRKGTKDYGHDYFPDPKTEDIKGLGELK</w:t>
            </w:r>
          </w:p>
          <w:p w14:paraId="59249FCF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EGKPKTPKQGGGGKRARWYGDKKRKIYEWDSQHGELEGYRASDGEHLGAFDPKTGKQVKGPDPKRNIKKY</w:t>
            </w:r>
          </w:p>
          <w:p w14:paraId="6D13BE49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L</w:t>
            </w:r>
          </w:p>
          <w:p w14:paraId="2977DA8D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76081994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GLKLHIHWFDKKTEEFKGGEYSKDFGDDGSVIESLGMPLKDNINNGWFDVEKPWVSILQPHFKNVIDIS</w:t>
            </w:r>
          </w:p>
          <w:p w14:paraId="2FCA321C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KFDYFVSFVYRDGNW</w:t>
            </w:r>
          </w:p>
          <w:p w14:paraId="7AF13303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  <w:p w14:paraId="123EE7F0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  <w:r w:rsidRPr="00DB05F7"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  <w:t>MKKAKAIFLFILIVSGFLLVACQANYIRDVQGGTVAPSSSSELTGIAVQ</w:t>
            </w:r>
          </w:p>
          <w:p w14:paraId="1254A0C1" w14:textId="77777777" w:rsidR="00A35FAA" w:rsidRPr="00DB05F7" w:rsidRDefault="00A35FAA" w:rsidP="00A35F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8"/>
                <w:szCs w:val="28"/>
                <w:lang w:eastAsia="en-IN"/>
              </w:rPr>
            </w:pPr>
          </w:p>
        </w:tc>
      </w:tr>
    </w:tbl>
    <w:p w14:paraId="6947C92B" w14:textId="77777777" w:rsidR="006F4424" w:rsidRPr="00DB05F7" w:rsidRDefault="006F4424" w:rsidP="00B53979">
      <w:pPr>
        <w:rPr>
          <w:sz w:val="28"/>
          <w:szCs w:val="28"/>
        </w:rPr>
      </w:pPr>
    </w:p>
    <w:sectPr w:rsidR="006F4424" w:rsidRPr="00DB05F7" w:rsidSect="0020558A">
      <w:pgSz w:w="2835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1201E"/>
    <w:multiLevelType w:val="hybridMultilevel"/>
    <w:tmpl w:val="AA6A1A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wNDU3NzU2NzO2NLFQ0lEKTi0uzszPAykwNKsFANxEVg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dra5tv9sprrtextzhxdppdvzxd5zezx5ww&quot;&gt;HGT references&lt;record-ids&gt;&lt;item&gt;41402&lt;/item&gt;&lt;/record-ids&gt;&lt;/item&gt;&lt;/Libraries&gt;"/>
  </w:docVars>
  <w:rsids>
    <w:rsidRoot w:val="001E32DF"/>
    <w:rsid w:val="000572C3"/>
    <w:rsid w:val="000648C1"/>
    <w:rsid w:val="00065FEF"/>
    <w:rsid w:val="00083AC0"/>
    <w:rsid w:val="0009049D"/>
    <w:rsid w:val="00093A7A"/>
    <w:rsid w:val="000A32C5"/>
    <w:rsid w:val="000C42FB"/>
    <w:rsid w:val="00101376"/>
    <w:rsid w:val="001312B8"/>
    <w:rsid w:val="00150376"/>
    <w:rsid w:val="00163690"/>
    <w:rsid w:val="00172C26"/>
    <w:rsid w:val="001C1AB9"/>
    <w:rsid w:val="001C2636"/>
    <w:rsid w:val="001D6A00"/>
    <w:rsid w:val="001E1012"/>
    <w:rsid w:val="001E12BE"/>
    <w:rsid w:val="001E32DF"/>
    <w:rsid w:val="0020558A"/>
    <w:rsid w:val="0020662D"/>
    <w:rsid w:val="00223FDA"/>
    <w:rsid w:val="00236BFE"/>
    <w:rsid w:val="00280514"/>
    <w:rsid w:val="002A08A3"/>
    <w:rsid w:val="002B383B"/>
    <w:rsid w:val="002E74EF"/>
    <w:rsid w:val="0036049E"/>
    <w:rsid w:val="00363F50"/>
    <w:rsid w:val="00372171"/>
    <w:rsid w:val="0039750D"/>
    <w:rsid w:val="003B1780"/>
    <w:rsid w:val="003B601C"/>
    <w:rsid w:val="003D1336"/>
    <w:rsid w:val="003D1392"/>
    <w:rsid w:val="003F3365"/>
    <w:rsid w:val="003F63B2"/>
    <w:rsid w:val="004118D5"/>
    <w:rsid w:val="00422BB6"/>
    <w:rsid w:val="004427E5"/>
    <w:rsid w:val="004458E8"/>
    <w:rsid w:val="00451E0F"/>
    <w:rsid w:val="004524D1"/>
    <w:rsid w:val="004657F2"/>
    <w:rsid w:val="00470259"/>
    <w:rsid w:val="004B3F46"/>
    <w:rsid w:val="004E6D4C"/>
    <w:rsid w:val="004F2A17"/>
    <w:rsid w:val="00547C05"/>
    <w:rsid w:val="00563C20"/>
    <w:rsid w:val="005662CA"/>
    <w:rsid w:val="00576ACE"/>
    <w:rsid w:val="0059515E"/>
    <w:rsid w:val="005C510A"/>
    <w:rsid w:val="0060396E"/>
    <w:rsid w:val="00607726"/>
    <w:rsid w:val="00614F9D"/>
    <w:rsid w:val="006274F5"/>
    <w:rsid w:val="00642316"/>
    <w:rsid w:val="006439D0"/>
    <w:rsid w:val="00663205"/>
    <w:rsid w:val="0067267F"/>
    <w:rsid w:val="00673846"/>
    <w:rsid w:val="006A1F18"/>
    <w:rsid w:val="006E0C0C"/>
    <w:rsid w:val="006F4424"/>
    <w:rsid w:val="00701746"/>
    <w:rsid w:val="00711CFC"/>
    <w:rsid w:val="0071406F"/>
    <w:rsid w:val="0071782C"/>
    <w:rsid w:val="0074042D"/>
    <w:rsid w:val="00754F39"/>
    <w:rsid w:val="0076690F"/>
    <w:rsid w:val="007860A0"/>
    <w:rsid w:val="00796F0F"/>
    <w:rsid w:val="007B5A6F"/>
    <w:rsid w:val="007C7097"/>
    <w:rsid w:val="007D1792"/>
    <w:rsid w:val="007E0C53"/>
    <w:rsid w:val="007F4B98"/>
    <w:rsid w:val="008000B1"/>
    <w:rsid w:val="0083156A"/>
    <w:rsid w:val="00832B2A"/>
    <w:rsid w:val="00845643"/>
    <w:rsid w:val="0085352D"/>
    <w:rsid w:val="00860386"/>
    <w:rsid w:val="00866BBA"/>
    <w:rsid w:val="00882CBC"/>
    <w:rsid w:val="008840D8"/>
    <w:rsid w:val="008A2F27"/>
    <w:rsid w:val="008A48CF"/>
    <w:rsid w:val="008E1C84"/>
    <w:rsid w:val="008E7ABC"/>
    <w:rsid w:val="008E7C2E"/>
    <w:rsid w:val="008F7C6B"/>
    <w:rsid w:val="009170FB"/>
    <w:rsid w:val="00931A5F"/>
    <w:rsid w:val="00942564"/>
    <w:rsid w:val="009649E7"/>
    <w:rsid w:val="009B4067"/>
    <w:rsid w:val="009B79ED"/>
    <w:rsid w:val="00A224E4"/>
    <w:rsid w:val="00A35FAA"/>
    <w:rsid w:val="00A4035A"/>
    <w:rsid w:val="00A52F40"/>
    <w:rsid w:val="00A61FB3"/>
    <w:rsid w:val="00A90EB3"/>
    <w:rsid w:val="00AA53F1"/>
    <w:rsid w:val="00AB2900"/>
    <w:rsid w:val="00AE0920"/>
    <w:rsid w:val="00B13424"/>
    <w:rsid w:val="00B31809"/>
    <w:rsid w:val="00B50F17"/>
    <w:rsid w:val="00B521E4"/>
    <w:rsid w:val="00B53979"/>
    <w:rsid w:val="00B57541"/>
    <w:rsid w:val="00B732E0"/>
    <w:rsid w:val="00B74145"/>
    <w:rsid w:val="00B74D95"/>
    <w:rsid w:val="00B84553"/>
    <w:rsid w:val="00BC4761"/>
    <w:rsid w:val="00BC7251"/>
    <w:rsid w:val="00C01140"/>
    <w:rsid w:val="00C01367"/>
    <w:rsid w:val="00C32F81"/>
    <w:rsid w:val="00C538A7"/>
    <w:rsid w:val="00C77EA8"/>
    <w:rsid w:val="00C80D1C"/>
    <w:rsid w:val="00C97D82"/>
    <w:rsid w:val="00CA1AC8"/>
    <w:rsid w:val="00CB5D60"/>
    <w:rsid w:val="00CD2B1B"/>
    <w:rsid w:val="00CE1C2D"/>
    <w:rsid w:val="00CE327E"/>
    <w:rsid w:val="00D06D8E"/>
    <w:rsid w:val="00D17EB0"/>
    <w:rsid w:val="00D201EA"/>
    <w:rsid w:val="00D33756"/>
    <w:rsid w:val="00D34EAD"/>
    <w:rsid w:val="00D36B53"/>
    <w:rsid w:val="00D44E21"/>
    <w:rsid w:val="00D47596"/>
    <w:rsid w:val="00D506CD"/>
    <w:rsid w:val="00D52A07"/>
    <w:rsid w:val="00D551B6"/>
    <w:rsid w:val="00D638A8"/>
    <w:rsid w:val="00D728B4"/>
    <w:rsid w:val="00DB05F7"/>
    <w:rsid w:val="00DD55D1"/>
    <w:rsid w:val="00DD6859"/>
    <w:rsid w:val="00DF583D"/>
    <w:rsid w:val="00DF77ED"/>
    <w:rsid w:val="00E0450E"/>
    <w:rsid w:val="00E5348F"/>
    <w:rsid w:val="00E74EED"/>
    <w:rsid w:val="00E87B50"/>
    <w:rsid w:val="00EA7A2C"/>
    <w:rsid w:val="00ED5C7F"/>
    <w:rsid w:val="00EE3D91"/>
    <w:rsid w:val="00F05B1F"/>
    <w:rsid w:val="00F05F9F"/>
    <w:rsid w:val="00F25807"/>
    <w:rsid w:val="00F44C4F"/>
    <w:rsid w:val="00F471D9"/>
    <w:rsid w:val="00F54103"/>
    <w:rsid w:val="00F75756"/>
    <w:rsid w:val="00FB6E72"/>
    <w:rsid w:val="00FD6F73"/>
    <w:rsid w:val="00FE255D"/>
    <w:rsid w:val="00FF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8F327"/>
  <w15:chartTrackingRefBased/>
  <w15:docId w15:val="{1ED9E0C3-7BA5-4779-9F51-8AEBDD18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0F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B845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70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70FB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8315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63B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84553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ighlight">
    <w:name w:val="highlight"/>
    <w:basedOn w:val="DefaultParagraphFont"/>
    <w:rsid w:val="00B84553"/>
  </w:style>
  <w:style w:type="table" w:styleId="TableGrid">
    <w:name w:val="Table Grid"/>
    <w:basedOn w:val="TableNormal"/>
    <w:uiPriority w:val="39"/>
    <w:rsid w:val="00E04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D5C7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63C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C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3C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C2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CP010217.1?report=graph&amp;rid=EKBKRTVX016%5bCP010217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1765:2347&amp;appname=ncbiblast&amp;link_loc=fromHSP" TargetMode="External"/><Relationship Id="rId13" Type="http://schemas.openxmlformats.org/officeDocument/2006/relationships/hyperlink" Target="https://www.ncbi.nlm.nih.gov/nuccore/NC_011977.1?report=graph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nuccore/NZ_KM287568.1?report=graph" TargetMode="External"/><Relationship Id="rId12" Type="http://schemas.openxmlformats.org/officeDocument/2006/relationships/hyperlink" Target="https://www.ncbi.nlm.nih.gov/nuccore/FJ985252.1?report=graph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core/NZ_KY348421.1?report=graph" TargetMode="External"/><Relationship Id="rId11" Type="http://schemas.openxmlformats.org/officeDocument/2006/relationships/hyperlink" Target="https://www.ncbi.nlm.nih.gov/nuccore/CP018986.1?report=graph&amp;rid=EEK75R9G016%5bCP018986.1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2196:2747&amp;appname=ncbiblast&amp;link_loc=fromHSP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core/NC_002119.1?report=graph" TargetMode="External"/><Relationship Id="rId10" Type="http://schemas.openxmlformats.org/officeDocument/2006/relationships/hyperlink" Target="https://www.ncbi.nlm.nih.gov/nuccore/M31808.1?report=graph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X15857.1?report=graph" TargetMode="External"/><Relationship Id="rId14" Type="http://schemas.openxmlformats.org/officeDocument/2006/relationships/hyperlink" Target="https://www.ncbi.nlm.nih.gov/nuccore/Y10412.1?report=grap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5FCBC-22BD-4186-B8B8-4D1DB50FA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12832</Words>
  <Characters>73144</Characters>
  <Application>Microsoft Office Word</Application>
  <DocSecurity>0</DocSecurity>
  <Lines>609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AS</dc:creator>
  <cp:keywords/>
  <dc:description/>
  <cp:lastModifiedBy>Pavithra AS</cp:lastModifiedBy>
  <cp:revision>4</cp:revision>
  <dcterms:created xsi:type="dcterms:W3CDTF">2021-05-09T10:42:00Z</dcterms:created>
  <dcterms:modified xsi:type="dcterms:W3CDTF">2021-05-14T11:21:00Z</dcterms:modified>
</cp:coreProperties>
</file>